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5A23B" w14:textId="77777777" w:rsidR="005C6F25" w:rsidRPr="008E6DBE" w:rsidRDefault="005C6F25" w:rsidP="005C6F25">
      <w:pPr>
        <w:jc w:val="center"/>
        <w:rPr>
          <w:rFonts w:ascii="Times New Roman" w:hAnsi="Times New Roman"/>
          <w:sz w:val="24"/>
          <w:szCs w:val="24"/>
          <w:u w:val="single"/>
        </w:rPr>
      </w:pPr>
      <w:r w:rsidRPr="008E6DBE">
        <w:rPr>
          <w:rFonts w:ascii="Times New Roman" w:hAnsi="Times New Roman"/>
          <w:sz w:val="24"/>
          <w:szCs w:val="24"/>
          <w:u w:val="single"/>
        </w:rPr>
        <w:t>Supplementary Tables</w:t>
      </w:r>
    </w:p>
    <w:p w14:paraId="4D223876" w14:textId="3D244BF2" w:rsidR="008E5019" w:rsidRPr="008E6DBE" w:rsidRDefault="008E5019" w:rsidP="008E501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DD26F4" w:rsidRPr="008E6DBE">
        <w:rPr>
          <w:rFonts w:ascii="Times New Roman" w:hAnsi="Times New Roman" w:cs="Times New Roman"/>
          <w:color w:val="auto"/>
          <w:sz w:val="24"/>
          <w:szCs w:val="24"/>
        </w:rPr>
        <w:t>S1.</w:t>
      </w: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618BC"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Results from logistic regression analyses examining the association between arts engagement activities and odds of maximum experienced well-being score and linear regression models examining the remaining well-being outcomes </w:t>
      </w:r>
      <w:r w:rsidR="00A618BC" w:rsidRPr="008E6DBE">
        <w:rPr>
          <w:rFonts w:ascii="Times New Roman" w:hAnsi="Times New Roman" w:cs="Times New Roman"/>
          <w:color w:val="auto"/>
          <w:sz w:val="24"/>
        </w:rPr>
        <w:t>using the dataset with imputed missing covariates</w:t>
      </w:r>
      <w:r w:rsidR="00A618BC" w:rsidRPr="008E6DBE">
        <w:rPr>
          <w:rFonts w:ascii="Times New Roman" w:hAnsi="Times New Roman" w:cs="Times New Roman"/>
          <w:color w:val="auto"/>
          <w:sz w:val="24"/>
          <w:szCs w:val="24"/>
        </w:rPr>
        <w:t>, n=3,188. All outcomes were entered and analysed in individual models. Arts engagement was measured across ELSA waves 2 to 7 (2004/2005 – 2014/2015), covariate data outcome data were measured at waves 2 and 7 respectively.</w:t>
      </w:r>
    </w:p>
    <w:tbl>
      <w:tblPr>
        <w:tblStyle w:val="TableGrid"/>
        <w:tblW w:w="1400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276"/>
        <w:gridCol w:w="992"/>
        <w:gridCol w:w="29"/>
        <w:gridCol w:w="821"/>
        <w:gridCol w:w="1276"/>
        <w:gridCol w:w="992"/>
        <w:gridCol w:w="851"/>
        <w:gridCol w:w="1417"/>
        <w:gridCol w:w="993"/>
        <w:gridCol w:w="708"/>
        <w:gridCol w:w="1276"/>
        <w:gridCol w:w="1104"/>
      </w:tblGrid>
      <w:tr w:rsidR="008E6DBE" w:rsidRPr="008E6DBE" w14:paraId="05FC81CC" w14:textId="77777777" w:rsidTr="00A618BC">
        <w:trPr>
          <w:trHeight w:val="229"/>
        </w:trPr>
        <w:tc>
          <w:tcPr>
            <w:tcW w:w="1560" w:type="dxa"/>
            <w:tcBorders>
              <w:top w:val="single" w:sz="4" w:space="0" w:color="auto"/>
            </w:tcBorders>
          </w:tcPr>
          <w:p w14:paraId="7FB92518" w14:textId="77777777" w:rsidR="00A618BC" w:rsidRPr="008E6DBE" w:rsidRDefault="00A618BC" w:rsidP="00A618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6" w:type="dxa"/>
            <w:gridSpan w:val="4"/>
            <w:tcBorders>
              <w:top w:val="single" w:sz="4" w:space="0" w:color="auto"/>
            </w:tcBorders>
          </w:tcPr>
          <w:p w14:paraId="1DF220FA" w14:textId="2E2D8359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perienced well-being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</w:tcBorders>
          </w:tcPr>
          <w:p w14:paraId="7CD1098B" w14:textId="12D0A169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valuative well-being</w:t>
            </w:r>
          </w:p>
        </w:tc>
        <w:tc>
          <w:tcPr>
            <w:tcW w:w="6349" w:type="dxa"/>
            <w:gridSpan w:val="6"/>
            <w:tcBorders>
              <w:top w:val="single" w:sz="4" w:space="0" w:color="auto"/>
            </w:tcBorders>
          </w:tcPr>
          <w:p w14:paraId="7A68150D" w14:textId="440F9055" w:rsidR="00A618BC" w:rsidRPr="008E6DBE" w:rsidRDefault="003B66C8" w:rsidP="00A618BC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udaimonic</w:t>
            </w:r>
            <w:proofErr w:type="spellEnd"/>
            <w:r w:rsidR="00A618BC"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well-being</w:t>
            </w:r>
          </w:p>
        </w:tc>
      </w:tr>
      <w:tr w:rsidR="008E6DBE" w:rsidRPr="008E6DBE" w14:paraId="1E97A7EC" w14:textId="77777777" w:rsidTr="00A618BC">
        <w:trPr>
          <w:trHeight w:val="229"/>
        </w:trPr>
        <w:tc>
          <w:tcPr>
            <w:tcW w:w="1560" w:type="dxa"/>
          </w:tcPr>
          <w:p w14:paraId="430C1C24" w14:textId="77777777" w:rsidR="00A618BC" w:rsidRPr="008E6DBE" w:rsidRDefault="00A618BC" w:rsidP="00A618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3"/>
          </w:tcPr>
          <w:p w14:paraId="42A07149" w14:textId="77777777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ositive affect</w:t>
            </w:r>
          </w:p>
        </w:tc>
        <w:tc>
          <w:tcPr>
            <w:tcW w:w="3118" w:type="dxa"/>
            <w:gridSpan w:val="4"/>
          </w:tcPr>
          <w:p w14:paraId="2026E00D" w14:textId="173CD158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Life satisfaction</w:t>
            </w:r>
          </w:p>
        </w:tc>
        <w:tc>
          <w:tcPr>
            <w:tcW w:w="3261" w:type="dxa"/>
            <w:gridSpan w:val="3"/>
          </w:tcPr>
          <w:p w14:paraId="0E6E2718" w14:textId="77777777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Control-autonomy</w:t>
            </w:r>
          </w:p>
        </w:tc>
        <w:tc>
          <w:tcPr>
            <w:tcW w:w="3088" w:type="dxa"/>
            <w:gridSpan w:val="3"/>
          </w:tcPr>
          <w:p w14:paraId="32DE8B6D" w14:textId="77777777" w:rsidR="00A618BC" w:rsidRPr="008E6DBE" w:rsidRDefault="00A618BC" w:rsidP="00A618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Self-realisation</w:t>
            </w:r>
          </w:p>
        </w:tc>
      </w:tr>
      <w:tr w:rsidR="008E6DBE" w:rsidRPr="008E6DBE" w14:paraId="20D9CE79" w14:textId="77777777" w:rsidTr="00A618BC">
        <w:trPr>
          <w:trHeight w:val="243"/>
        </w:trPr>
        <w:tc>
          <w:tcPr>
            <w:tcW w:w="1560" w:type="dxa"/>
            <w:tcBorders>
              <w:bottom w:val="single" w:sz="4" w:space="0" w:color="auto"/>
            </w:tcBorders>
          </w:tcPr>
          <w:p w14:paraId="3B11BB9C" w14:textId="77777777" w:rsidR="008E5019" w:rsidRPr="008E6DBE" w:rsidRDefault="008E501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573653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CBE225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AF9708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7941F5D4" w14:textId="028C8016" w:rsidR="008E5019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80C3BE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24848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FBE087" w14:textId="07BBF140" w:rsidR="008E5019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E163E0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C15122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24724" w14:textId="639E0D89" w:rsidR="008E5019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7FF5FD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B0CB072" w14:textId="77777777" w:rsidR="008E5019" w:rsidRPr="008E6DBE" w:rsidRDefault="008E501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E6DBE" w:rsidRPr="008E6DBE" w14:paraId="539A2C66" w14:textId="77777777" w:rsidTr="00A618BC">
        <w:trPr>
          <w:trHeight w:val="251"/>
        </w:trPr>
        <w:tc>
          <w:tcPr>
            <w:tcW w:w="14004" w:type="dxa"/>
            <w:gridSpan w:val="14"/>
            <w:tcBorders>
              <w:top w:val="single" w:sz="4" w:space="0" w:color="auto"/>
            </w:tcBorders>
          </w:tcPr>
          <w:p w14:paraId="5ED2AF41" w14:textId="429D757E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Model 1: </w:t>
            </w:r>
            <w:r w:rsidR="00172669" w:rsidRPr="008E6DBE">
              <w:rPr>
                <w:rFonts w:ascii="Times New Roman" w:hAnsi="Times New Roman"/>
                <w:b/>
                <w:sz w:val="24"/>
                <w:szCs w:val="24"/>
              </w:rPr>
              <w:t>Engagement with the cinema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 (reference: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3ADFBEDA" w14:textId="77777777" w:rsidTr="00A618BC">
        <w:trPr>
          <w:trHeight w:val="251"/>
        </w:trPr>
        <w:tc>
          <w:tcPr>
            <w:tcW w:w="1560" w:type="dxa"/>
          </w:tcPr>
          <w:p w14:paraId="5CA63273" w14:textId="49192D0D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6EEA471B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</w:tcPr>
          <w:p w14:paraId="2CB6D524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0, 1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D1B82F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237D3DF7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16BEF198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2, 0.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4704EC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D94AE1F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2BE8B3A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6, 0.2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941DA94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E6B145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14:paraId="3CF92142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1, 0.58</w:t>
            </w:r>
          </w:p>
        </w:tc>
        <w:tc>
          <w:tcPr>
            <w:tcW w:w="1104" w:type="dxa"/>
          </w:tcPr>
          <w:p w14:paraId="3C7DA2EA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8E6DBE" w:rsidRPr="008E6DBE" w14:paraId="18A044C5" w14:textId="77777777" w:rsidTr="00A618BC">
        <w:trPr>
          <w:trHeight w:val="283"/>
        </w:trPr>
        <w:tc>
          <w:tcPr>
            <w:tcW w:w="1560" w:type="dxa"/>
          </w:tcPr>
          <w:p w14:paraId="34A994DA" w14:textId="2E076B29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68C038FF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14:paraId="31578B9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4, 1.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940558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779DA56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75DE8514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1, 0.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A4406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C48B904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417" w:type="dxa"/>
          </w:tcPr>
          <w:p w14:paraId="6CEEAE6F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1, 0.7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BA6CC51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8F8F9CB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14:paraId="3293CDB1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1, 0.65</w:t>
            </w:r>
          </w:p>
        </w:tc>
        <w:tc>
          <w:tcPr>
            <w:tcW w:w="1104" w:type="dxa"/>
          </w:tcPr>
          <w:p w14:paraId="6B46DD2F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7</w:t>
            </w:r>
          </w:p>
        </w:tc>
      </w:tr>
      <w:tr w:rsidR="008E6DBE" w:rsidRPr="008E6DBE" w14:paraId="37BB1C73" w14:textId="77777777" w:rsidTr="00A618BC">
        <w:trPr>
          <w:trHeight w:val="258"/>
        </w:trPr>
        <w:tc>
          <w:tcPr>
            <w:tcW w:w="1560" w:type="dxa"/>
          </w:tcPr>
          <w:p w14:paraId="577AF43C" w14:textId="341F97C8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22F88441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48</w:t>
            </w:r>
          </w:p>
        </w:tc>
        <w:tc>
          <w:tcPr>
            <w:tcW w:w="1276" w:type="dxa"/>
          </w:tcPr>
          <w:p w14:paraId="32F67F04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19, 1.8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738848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2C40051A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14:paraId="2F109335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8, 0.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EC2D26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48CDCED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417" w:type="dxa"/>
          </w:tcPr>
          <w:p w14:paraId="0B044CF0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4, 0.8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F0848B0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BD955F0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1BC2B567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8, 0.84</w:t>
            </w:r>
          </w:p>
        </w:tc>
        <w:tc>
          <w:tcPr>
            <w:tcW w:w="1104" w:type="dxa"/>
          </w:tcPr>
          <w:p w14:paraId="17B5E266" w14:textId="77777777" w:rsidR="004F2908" w:rsidRPr="008E6DBE" w:rsidRDefault="004F2908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368E5305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203F46DD" w14:textId="2DB13E56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2: 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Engagement with the cinema (reference: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4C163D4D" w14:textId="77777777" w:rsidTr="00A618BC">
        <w:trPr>
          <w:trHeight w:val="243"/>
        </w:trPr>
        <w:tc>
          <w:tcPr>
            <w:tcW w:w="1560" w:type="dxa"/>
          </w:tcPr>
          <w:p w14:paraId="0D13AC47" w14:textId="331791D3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46C4E1E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276" w:type="dxa"/>
          </w:tcPr>
          <w:p w14:paraId="0A1A5686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5, 1.0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7607BB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5E135B7C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27A999FC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5, 0.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852EA4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05B181B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417" w:type="dxa"/>
          </w:tcPr>
          <w:p w14:paraId="41B88512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9, 0.1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ED5E565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ECE4475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14:paraId="5A25248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4, 0.44</w:t>
            </w:r>
          </w:p>
        </w:tc>
        <w:tc>
          <w:tcPr>
            <w:tcW w:w="1104" w:type="dxa"/>
          </w:tcPr>
          <w:p w14:paraId="5DF64732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8E6DBE" w:rsidRPr="008E6DBE" w14:paraId="53F55599" w14:textId="77777777" w:rsidTr="00A618BC">
        <w:trPr>
          <w:trHeight w:val="243"/>
        </w:trPr>
        <w:tc>
          <w:tcPr>
            <w:tcW w:w="1560" w:type="dxa"/>
          </w:tcPr>
          <w:p w14:paraId="0C3AA1A5" w14:textId="46B663AB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4057F548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14:paraId="0969A9CB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4, 1.3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A39408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5F72D517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5365B98F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4, 0.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8C7380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737B318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</w:tcPr>
          <w:p w14:paraId="1EDE5F09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2, 0.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F0ADE7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34C600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14:paraId="340BE9DE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0.42</w:t>
            </w:r>
          </w:p>
        </w:tc>
        <w:tc>
          <w:tcPr>
            <w:tcW w:w="1104" w:type="dxa"/>
          </w:tcPr>
          <w:p w14:paraId="4817CBE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8E6DBE" w:rsidRPr="008E6DBE" w14:paraId="0ECC7149" w14:textId="77777777" w:rsidTr="00A618BC">
        <w:trPr>
          <w:trHeight w:val="229"/>
        </w:trPr>
        <w:tc>
          <w:tcPr>
            <w:tcW w:w="1560" w:type="dxa"/>
          </w:tcPr>
          <w:p w14:paraId="05E1A6C7" w14:textId="3966484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3CC7CBC0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14:paraId="57E06C13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8, 1.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9F013F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09FFC0C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276" w:type="dxa"/>
          </w:tcPr>
          <w:p w14:paraId="3392710C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62, 0.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07B766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71375F6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10A110CC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9, 0.3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E0E1EF4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EC63CFF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14:paraId="261EF1FB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4, 0.43</w:t>
            </w:r>
          </w:p>
        </w:tc>
        <w:tc>
          <w:tcPr>
            <w:tcW w:w="1104" w:type="dxa"/>
          </w:tcPr>
          <w:p w14:paraId="0C3600E1" w14:textId="77777777" w:rsidR="004F2908" w:rsidRPr="008E6DBE" w:rsidRDefault="004F2908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8E6DBE" w:rsidRPr="008E6DBE" w14:paraId="4B347CCB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6DE6D2DE" w14:textId="03B141BD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 w:rsidR="004F2908" w:rsidRPr="008E6DBE">
              <w:rPr>
                <w:rFonts w:ascii="Times New Roman" w:hAnsi="Times New Roman"/>
                <w:sz w:val="24"/>
                <w:szCs w:val="24"/>
              </w:rPr>
              <w:t>3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Engagement with the cinema (reference: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2669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773305F6" w14:textId="77777777" w:rsidTr="00A618BC">
        <w:trPr>
          <w:trHeight w:val="243"/>
        </w:trPr>
        <w:tc>
          <w:tcPr>
            <w:tcW w:w="1560" w:type="dxa"/>
          </w:tcPr>
          <w:p w14:paraId="37A45209" w14:textId="56BD7161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35EBF86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14:paraId="38A4D4F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1, 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8BE4C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5FD3505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48BF364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6, 0.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9360D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2F6364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417" w:type="dxa"/>
          </w:tcPr>
          <w:p w14:paraId="2A8C068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4, 0.0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8E405C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EBE396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22ACC7F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0, 0.39</w:t>
            </w:r>
          </w:p>
        </w:tc>
        <w:tc>
          <w:tcPr>
            <w:tcW w:w="1104" w:type="dxa"/>
          </w:tcPr>
          <w:p w14:paraId="597EF96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8E6DBE" w:rsidRPr="008E6DBE" w14:paraId="691F0C20" w14:textId="77777777" w:rsidTr="00A618BC">
        <w:trPr>
          <w:trHeight w:val="243"/>
        </w:trPr>
        <w:tc>
          <w:tcPr>
            <w:tcW w:w="1560" w:type="dxa"/>
          </w:tcPr>
          <w:p w14:paraId="7B789FE1" w14:textId="4A9D63E9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5D9A822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14:paraId="0B7F34E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8, 1.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1C967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25C567AA" w14:textId="4892AE7F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</w:t>
            </w:r>
            <w:r w:rsidR="0045321D" w:rsidRPr="008E6D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126B815" w14:textId="2E839A68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6, 0</w:t>
            </w:r>
            <w:r w:rsidR="003145CB" w:rsidRPr="008E6DBE">
              <w:rPr>
                <w:rFonts w:ascii="Times New Roman" w:hAnsi="Times New Roman"/>
                <w:sz w:val="24"/>
                <w:szCs w:val="24"/>
              </w:rPr>
              <w:t>.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70B08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302B8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14:paraId="66023AF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9C478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C7007C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00E7A7D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36</w:t>
            </w:r>
          </w:p>
        </w:tc>
        <w:tc>
          <w:tcPr>
            <w:tcW w:w="1104" w:type="dxa"/>
          </w:tcPr>
          <w:p w14:paraId="521E228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8E6DBE" w:rsidRPr="008E6DBE" w14:paraId="05E8F31D" w14:textId="77777777" w:rsidTr="00A618BC">
        <w:trPr>
          <w:trHeight w:val="229"/>
        </w:trPr>
        <w:tc>
          <w:tcPr>
            <w:tcW w:w="1560" w:type="dxa"/>
            <w:tcBorders>
              <w:bottom w:val="single" w:sz="4" w:space="0" w:color="auto"/>
            </w:tcBorders>
          </w:tcPr>
          <w:p w14:paraId="67211BB0" w14:textId="39DED754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3016A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1540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1, 1.4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E61E1F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C26B4DF" w14:textId="4FE84E4D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F5975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74, 0.2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FBAE32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6FA8479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D0887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29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C10E24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3EC5807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DEBB7C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37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0CB64D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8E6DBE" w:rsidRPr="008E6DBE" w14:paraId="64518BE4" w14:textId="77777777" w:rsidTr="00A618BC">
        <w:trPr>
          <w:trHeight w:val="243"/>
        </w:trPr>
        <w:tc>
          <w:tcPr>
            <w:tcW w:w="14004" w:type="dxa"/>
            <w:gridSpan w:val="14"/>
            <w:tcBorders>
              <w:top w:val="single" w:sz="4" w:space="0" w:color="auto"/>
            </w:tcBorders>
          </w:tcPr>
          <w:p w14:paraId="54C352EF" w14:textId="73243A96" w:rsidR="008E5019" w:rsidRPr="008E6DBE" w:rsidRDefault="008E5019" w:rsidP="004652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Model 1: </w:t>
            </w:r>
            <w:r w:rsidR="00966D41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galleries/exhibitions/museums 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2158CA56" w14:textId="77777777" w:rsidTr="00A618BC">
        <w:trPr>
          <w:trHeight w:val="243"/>
        </w:trPr>
        <w:tc>
          <w:tcPr>
            <w:tcW w:w="1560" w:type="dxa"/>
          </w:tcPr>
          <w:p w14:paraId="27708757" w14:textId="77676F60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2304E27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14:paraId="0D7071C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7, 1.4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C9BFE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2FD2D36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</w:tcPr>
          <w:p w14:paraId="46043CB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9A9B8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4CD8A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14:paraId="5020D70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4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6E74A78" w14:textId="725C95FF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20A64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</w:tcPr>
          <w:p w14:paraId="7997AC9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, 0.60</w:t>
            </w:r>
          </w:p>
        </w:tc>
        <w:tc>
          <w:tcPr>
            <w:tcW w:w="1104" w:type="dxa"/>
          </w:tcPr>
          <w:p w14:paraId="4AC5CD1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3</w:t>
            </w:r>
          </w:p>
        </w:tc>
      </w:tr>
      <w:tr w:rsidR="008E6DBE" w:rsidRPr="008E6DBE" w14:paraId="38375E5F" w14:textId="77777777" w:rsidTr="00A618BC">
        <w:trPr>
          <w:trHeight w:val="229"/>
        </w:trPr>
        <w:tc>
          <w:tcPr>
            <w:tcW w:w="1560" w:type="dxa"/>
          </w:tcPr>
          <w:p w14:paraId="665711D1" w14:textId="71068438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3553713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14:paraId="5D2A3EB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5, 1.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B4CB1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0AE1398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14:paraId="7D68E50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7, 1.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2645F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356A5B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417" w:type="dxa"/>
          </w:tcPr>
          <w:p w14:paraId="4E21266A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2, 0.7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8CB99C8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5D76F5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14:paraId="14D8173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6, 0.71</w:t>
            </w:r>
          </w:p>
        </w:tc>
        <w:tc>
          <w:tcPr>
            <w:tcW w:w="1104" w:type="dxa"/>
          </w:tcPr>
          <w:p w14:paraId="4100011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 w:rsidR="008E6DBE" w:rsidRPr="008E6DBE" w14:paraId="1E6346EF" w14:textId="77777777" w:rsidTr="00A618BC">
        <w:trPr>
          <w:trHeight w:val="243"/>
        </w:trPr>
        <w:tc>
          <w:tcPr>
            <w:tcW w:w="1560" w:type="dxa"/>
          </w:tcPr>
          <w:p w14:paraId="3F2C3C20" w14:textId="271772A1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1F0B7AC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57</w:t>
            </w:r>
          </w:p>
        </w:tc>
        <w:tc>
          <w:tcPr>
            <w:tcW w:w="1276" w:type="dxa"/>
          </w:tcPr>
          <w:p w14:paraId="167123D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25, 1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79C8C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1417441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5B9B239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7, 1.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B1CC9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01E004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8</w:t>
            </w:r>
          </w:p>
        </w:tc>
        <w:tc>
          <w:tcPr>
            <w:tcW w:w="1417" w:type="dxa"/>
          </w:tcPr>
          <w:p w14:paraId="13FBF7A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7, 0.8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57D73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8E76EB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14:paraId="618FE668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6, 1.03</w:t>
            </w:r>
          </w:p>
        </w:tc>
        <w:tc>
          <w:tcPr>
            <w:tcW w:w="1104" w:type="dxa"/>
          </w:tcPr>
          <w:p w14:paraId="688701F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144B9378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61A50F5F" w14:textId="74F69368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2: 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 xml:space="preserve">galleries/exhibitions/museums 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15F578FD" w14:textId="77777777" w:rsidTr="00A618BC">
        <w:trPr>
          <w:trHeight w:val="243"/>
        </w:trPr>
        <w:tc>
          <w:tcPr>
            <w:tcW w:w="1560" w:type="dxa"/>
          </w:tcPr>
          <w:p w14:paraId="326521E9" w14:textId="633E406B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6CD2ADC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14:paraId="696185B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0, 1.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543A1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03445D9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</w:tcPr>
          <w:p w14:paraId="70C650C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0, 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15B89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358330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19AA852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4, 0.3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C2683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624809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14:paraId="2165D15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46</w:t>
            </w:r>
          </w:p>
        </w:tc>
        <w:tc>
          <w:tcPr>
            <w:tcW w:w="1104" w:type="dxa"/>
          </w:tcPr>
          <w:p w14:paraId="5A1C97B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8E6DBE" w:rsidRPr="008E6DBE" w14:paraId="0D1408CF" w14:textId="77777777" w:rsidTr="00A618BC">
        <w:trPr>
          <w:trHeight w:val="229"/>
        </w:trPr>
        <w:tc>
          <w:tcPr>
            <w:tcW w:w="1560" w:type="dxa"/>
          </w:tcPr>
          <w:p w14:paraId="052F4127" w14:textId="62ED2846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00E3345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14:paraId="275B7F7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6, 1.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34CE5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10DDD9F6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276" w:type="dxa"/>
          </w:tcPr>
          <w:p w14:paraId="29FF5A2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5, 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32755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ECB7486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417" w:type="dxa"/>
          </w:tcPr>
          <w:p w14:paraId="3E42193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, 0.5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8CD1E7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017189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5116623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7, 0.60</w:t>
            </w:r>
          </w:p>
        </w:tc>
        <w:tc>
          <w:tcPr>
            <w:tcW w:w="1104" w:type="dxa"/>
          </w:tcPr>
          <w:p w14:paraId="62C3D01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4</w:t>
            </w:r>
          </w:p>
        </w:tc>
      </w:tr>
      <w:tr w:rsidR="008E6DBE" w:rsidRPr="008E6DBE" w14:paraId="7423C904" w14:textId="77777777" w:rsidTr="00A618BC">
        <w:trPr>
          <w:trHeight w:val="243"/>
        </w:trPr>
        <w:tc>
          <w:tcPr>
            <w:tcW w:w="1560" w:type="dxa"/>
          </w:tcPr>
          <w:p w14:paraId="54A2B4FB" w14:textId="0720AA3F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0105DB7A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34</w:t>
            </w:r>
          </w:p>
        </w:tc>
        <w:tc>
          <w:tcPr>
            <w:tcW w:w="1276" w:type="dxa"/>
          </w:tcPr>
          <w:p w14:paraId="58C1861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04, 1.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3416DEF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50231F66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6E78610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5, 1.3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2EFC46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90BBD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417" w:type="dxa"/>
          </w:tcPr>
          <w:p w14:paraId="6F83A3C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, 0.4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82E5C9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5A1C95F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276" w:type="dxa"/>
          </w:tcPr>
          <w:p w14:paraId="7AB6F8C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1, 0.79</w:t>
            </w:r>
          </w:p>
        </w:tc>
        <w:tc>
          <w:tcPr>
            <w:tcW w:w="1104" w:type="dxa"/>
          </w:tcPr>
          <w:p w14:paraId="5873F8F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42770983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704C8429" w14:textId="777014B0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>3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 xml:space="preserve">galleries/exhibitions/museums 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66D41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966D41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31ED63B0" w14:textId="77777777" w:rsidTr="00A618BC">
        <w:trPr>
          <w:trHeight w:val="243"/>
        </w:trPr>
        <w:tc>
          <w:tcPr>
            <w:tcW w:w="1560" w:type="dxa"/>
          </w:tcPr>
          <w:p w14:paraId="6BB4C0BA" w14:textId="200ABC2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10528D1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14:paraId="49FC80C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6, 1.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E62E8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779507F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14:paraId="2B5FEE8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5, 0.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A4F138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ADE5E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417" w:type="dxa"/>
          </w:tcPr>
          <w:p w14:paraId="3858EAE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8, 0.2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637F3DC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B93204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14:paraId="0649359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0.44</w:t>
            </w:r>
          </w:p>
        </w:tc>
        <w:tc>
          <w:tcPr>
            <w:tcW w:w="1104" w:type="dxa"/>
          </w:tcPr>
          <w:p w14:paraId="4199520C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8E6DBE" w:rsidRPr="008E6DBE" w14:paraId="6C35EFAE" w14:textId="77777777" w:rsidTr="00A618BC">
        <w:trPr>
          <w:trHeight w:val="229"/>
        </w:trPr>
        <w:tc>
          <w:tcPr>
            <w:tcW w:w="1560" w:type="dxa"/>
          </w:tcPr>
          <w:p w14:paraId="7B161BCB" w14:textId="0CAC105F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1A35382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14:paraId="06B8F2B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2, 1.3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44EEB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6F86A2D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14:paraId="1B22137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8, 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505ED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7525B6D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8</w:t>
            </w:r>
          </w:p>
        </w:tc>
        <w:tc>
          <w:tcPr>
            <w:tcW w:w="1417" w:type="dxa"/>
          </w:tcPr>
          <w:p w14:paraId="2D8A6D3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, 0.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8BCFB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8AD3E7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276" w:type="dxa"/>
          </w:tcPr>
          <w:p w14:paraId="6941DC34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, 0.58</w:t>
            </w:r>
          </w:p>
        </w:tc>
        <w:tc>
          <w:tcPr>
            <w:tcW w:w="1104" w:type="dxa"/>
          </w:tcPr>
          <w:p w14:paraId="1EA99E98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</w:tc>
      </w:tr>
      <w:tr w:rsidR="008E6DBE" w:rsidRPr="008E6DBE" w14:paraId="696E6A43" w14:textId="77777777" w:rsidTr="00A618BC">
        <w:trPr>
          <w:trHeight w:val="243"/>
        </w:trPr>
        <w:tc>
          <w:tcPr>
            <w:tcW w:w="1560" w:type="dxa"/>
            <w:tcBorders>
              <w:bottom w:val="single" w:sz="4" w:space="0" w:color="auto"/>
            </w:tcBorders>
          </w:tcPr>
          <w:p w14:paraId="6C38C478" w14:textId="614F3CB2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Sustain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D61CC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1A57B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8, 1.6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2A37FA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56660FA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A308C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8, 1.2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09559D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5CA578B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158B0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4, 0.44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C83775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5A87133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F9C69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, 0.76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B43F72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3E65B3E3" w14:textId="77777777" w:rsidTr="00A618BC">
        <w:trPr>
          <w:trHeight w:val="229"/>
        </w:trPr>
        <w:tc>
          <w:tcPr>
            <w:tcW w:w="14004" w:type="dxa"/>
            <w:gridSpan w:val="14"/>
            <w:tcBorders>
              <w:top w:val="single" w:sz="4" w:space="0" w:color="auto"/>
            </w:tcBorders>
          </w:tcPr>
          <w:p w14:paraId="4BEF8247" w14:textId="75721459" w:rsidR="008E5019" w:rsidRPr="008E6DBE" w:rsidRDefault="008E5019" w:rsidP="004652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Model 1: </w:t>
            </w:r>
            <w:r w:rsidR="00546D1D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b/>
                <w:sz w:val="24"/>
                <w:szCs w:val="24"/>
              </w:rPr>
              <w:t>the theatre/concert</w:t>
            </w:r>
            <w:r w:rsidR="003C529A" w:rsidRPr="008E6DB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485B58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/opera 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1F1308C1" w14:textId="77777777" w:rsidTr="00A618BC">
        <w:trPr>
          <w:trHeight w:val="229"/>
        </w:trPr>
        <w:tc>
          <w:tcPr>
            <w:tcW w:w="1560" w:type="dxa"/>
          </w:tcPr>
          <w:p w14:paraId="5EB2D9FD" w14:textId="6E75FA03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0E61A68A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28</w:t>
            </w:r>
          </w:p>
        </w:tc>
        <w:tc>
          <w:tcPr>
            <w:tcW w:w="1276" w:type="dxa"/>
          </w:tcPr>
          <w:p w14:paraId="533EB7A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00, 1.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17578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2284DCA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14:paraId="5E120F5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0, 0.6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5E3758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2210F6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14:paraId="39593F1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8, 0.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D5DFD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AF94BC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14:paraId="08DD7AEC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8, 0.48</w:t>
            </w:r>
          </w:p>
        </w:tc>
        <w:tc>
          <w:tcPr>
            <w:tcW w:w="1104" w:type="dxa"/>
          </w:tcPr>
          <w:p w14:paraId="33C170D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8E6DBE" w:rsidRPr="008E6DBE" w14:paraId="5DEB0EF7" w14:textId="77777777" w:rsidTr="00A618BC">
        <w:trPr>
          <w:trHeight w:val="243"/>
        </w:trPr>
        <w:tc>
          <w:tcPr>
            <w:tcW w:w="1560" w:type="dxa"/>
          </w:tcPr>
          <w:p w14:paraId="38439860" w14:textId="44188FD8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1439609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14:paraId="783A24F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02, 1.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A806F8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6E2034A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14:paraId="648FEAD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9, 0.7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31189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689349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417" w:type="dxa"/>
          </w:tcPr>
          <w:p w14:paraId="08B2851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4, 0.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A92A36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BC5257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14:paraId="653A595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7, 0.73</w:t>
            </w:r>
          </w:p>
        </w:tc>
        <w:tc>
          <w:tcPr>
            <w:tcW w:w="1104" w:type="dxa"/>
          </w:tcPr>
          <w:p w14:paraId="0A82FB3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 w:rsidR="008E6DBE" w:rsidRPr="008E6DBE" w14:paraId="01930A1F" w14:textId="77777777" w:rsidTr="00A618BC">
        <w:trPr>
          <w:trHeight w:val="243"/>
        </w:trPr>
        <w:tc>
          <w:tcPr>
            <w:tcW w:w="1560" w:type="dxa"/>
          </w:tcPr>
          <w:p w14:paraId="1DAA1238" w14:textId="7A35ACEE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2089A4D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77</w:t>
            </w:r>
          </w:p>
        </w:tc>
        <w:tc>
          <w:tcPr>
            <w:tcW w:w="1276" w:type="dxa"/>
          </w:tcPr>
          <w:p w14:paraId="5B84C1C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45, 2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0B306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3B4BFCD0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14:paraId="6D2E8FE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4, 1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5370AD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2167BE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417" w:type="dxa"/>
          </w:tcPr>
          <w:p w14:paraId="439D468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1, 0.8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3A8A16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744FB3A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276" w:type="dxa"/>
          </w:tcPr>
          <w:p w14:paraId="2C66E83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33, 0.78</w:t>
            </w:r>
          </w:p>
        </w:tc>
        <w:tc>
          <w:tcPr>
            <w:tcW w:w="1104" w:type="dxa"/>
          </w:tcPr>
          <w:p w14:paraId="02E7617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42332629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00F7EC5C" w14:textId="34838BB3" w:rsidR="008E5019" w:rsidRPr="008E6DBE" w:rsidRDefault="008E5019" w:rsidP="004652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2: 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>the theatre/concert</w:t>
            </w:r>
            <w:r w:rsidR="003C529A" w:rsidRPr="008E6DBE">
              <w:rPr>
                <w:rFonts w:ascii="Times New Roman" w:hAnsi="Times New Roman"/>
                <w:sz w:val="24"/>
                <w:szCs w:val="24"/>
              </w:rPr>
              <w:t>s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 xml:space="preserve">/opera 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061E3AA5" w14:textId="77777777" w:rsidTr="00A618BC">
        <w:trPr>
          <w:trHeight w:val="243"/>
        </w:trPr>
        <w:tc>
          <w:tcPr>
            <w:tcW w:w="1560" w:type="dxa"/>
          </w:tcPr>
          <w:p w14:paraId="3F4BC812" w14:textId="51517AAC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59472A0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</w:tcPr>
          <w:p w14:paraId="1A2490C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5, 1.5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D2352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64CCD8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14:paraId="6B74FFF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8, 0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28C9DB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78B606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68FE30F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0.3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AA9C45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DDDBEBA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14:paraId="1EEADB4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6, 0.49</w:t>
            </w:r>
          </w:p>
        </w:tc>
        <w:tc>
          <w:tcPr>
            <w:tcW w:w="1104" w:type="dxa"/>
          </w:tcPr>
          <w:p w14:paraId="32EB40B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8E6DBE" w:rsidRPr="008E6DBE" w14:paraId="77EBC611" w14:textId="77777777" w:rsidTr="00A618BC">
        <w:trPr>
          <w:trHeight w:val="243"/>
        </w:trPr>
        <w:tc>
          <w:tcPr>
            <w:tcW w:w="1560" w:type="dxa"/>
          </w:tcPr>
          <w:p w14:paraId="50BC8C14" w14:textId="38B5B9CB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6C56C7A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</w:tcPr>
          <w:p w14:paraId="58377E6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2, 1.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F942F5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C8A8F6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1AACAA4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1, 0.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D0C43D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94AE1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04E64C7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5, 0.6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0F607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2F4B82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14:paraId="3148B05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, 0.60</w:t>
            </w:r>
          </w:p>
        </w:tc>
        <w:tc>
          <w:tcPr>
            <w:tcW w:w="1104" w:type="dxa"/>
          </w:tcPr>
          <w:p w14:paraId="4CA1D81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4</w:t>
            </w:r>
          </w:p>
        </w:tc>
      </w:tr>
      <w:tr w:rsidR="008E6DBE" w:rsidRPr="008E6DBE" w14:paraId="147127D3" w14:textId="77777777" w:rsidTr="00A618BC">
        <w:trPr>
          <w:trHeight w:val="229"/>
        </w:trPr>
        <w:tc>
          <w:tcPr>
            <w:tcW w:w="1560" w:type="dxa"/>
          </w:tcPr>
          <w:p w14:paraId="2B1A609B" w14:textId="1B00F953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</w:tcPr>
          <w:p w14:paraId="2DF8D97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56</w:t>
            </w:r>
          </w:p>
        </w:tc>
        <w:tc>
          <w:tcPr>
            <w:tcW w:w="1276" w:type="dxa"/>
          </w:tcPr>
          <w:p w14:paraId="3EBBD584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25, 1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FB0BA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7FA2829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276" w:type="dxa"/>
            <w:shd w:val="clear" w:color="auto" w:fill="auto"/>
          </w:tcPr>
          <w:p w14:paraId="42E36C5C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3, 1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9C0D97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6488F8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39E775E6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5, 0.6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FA2D04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41DC1FD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14:paraId="24A7BA3D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6, 0.61</w:t>
            </w:r>
          </w:p>
        </w:tc>
        <w:tc>
          <w:tcPr>
            <w:tcW w:w="1104" w:type="dxa"/>
          </w:tcPr>
          <w:p w14:paraId="51A079E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 w:rsidR="008E6DBE" w:rsidRPr="008E6DBE" w14:paraId="482C6EE8" w14:textId="77777777" w:rsidTr="00A618BC">
        <w:trPr>
          <w:trHeight w:val="243"/>
        </w:trPr>
        <w:tc>
          <w:tcPr>
            <w:tcW w:w="14004" w:type="dxa"/>
            <w:gridSpan w:val="14"/>
          </w:tcPr>
          <w:p w14:paraId="280AFA2E" w14:textId="35932520" w:rsidR="008E5019" w:rsidRPr="008E6DBE" w:rsidRDefault="008E5019" w:rsidP="00465267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 w:rsidR="00172669" w:rsidRPr="008E6DBE">
              <w:rPr>
                <w:rFonts w:ascii="Times New Roman" w:hAnsi="Times New Roman"/>
                <w:sz w:val="24"/>
                <w:szCs w:val="24"/>
              </w:rPr>
              <w:t>3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Engagement with 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>the theatre/concert</w:t>
            </w:r>
            <w:r w:rsidR="003C529A" w:rsidRPr="008E6DBE">
              <w:rPr>
                <w:rFonts w:ascii="Times New Roman" w:hAnsi="Times New Roman"/>
                <w:sz w:val="24"/>
                <w:szCs w:val="24"/>
              </w:rPr>
              <w:t>s</w:t>
            </w:r>
            <w:r w:rsidR="00485B58" w:rsidRPr="008E6DBE">
              <w:rPr>
                <w:rFonts w:ascii="Times New Roman" w:hAnsi="Times New Roman"/>
                <w:sz w:val="24"/>
                <w:szCs w:val="24"/>
              </w:rPr>
              <w:t xml:space="preserve">/opera 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46D1D"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="00546D1D" w:rsidRPr="008E6D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DBE" w:rsidRPr="008E6DBE" w14:paraId="2A4DC067" w14:textId="77777777" w:rsidTr="00A618BC">
        <w:trPr>
          <w:trHeight w:val="243"/>
        </w:trPr>
        <w:tc>
          <w:tcPr>
            <w:tcW w:w="1560" w:type="dxa"/>
          </w:tcPr>
          <w:p w14:paraId="6BA79CF6" w14:textId="7C7BABDB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9" w:type="dxa"/>
          </w:tcPr>
          <w:p w14:paraId="183D6BA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14:paraId="07588B5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1, 1.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E55021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7A3FFA8B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037BB0B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5, 0.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38217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367E3A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7394BA28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3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BB6778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2157980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5CE2E117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45</w:t>
            </w:r>
          </w:p>
        </w:tc>
        <w:tc>
          <w:tcPr>
            <w:tcW w:w="1104" w:type="dxa"/>
          </w:tcPr>
          <w:p w14:paraId="06E2150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8E6DBE" w:rsidRPr="008E6DBE" w14:paraId="1E03D3AB" w14:textId="77777777" w:rsidTr="00A618BC">
        <w:trPr>
          <w:trHeight w:val="243"/>
        </w:trPr>
        <w:tc>
          <w:tcPr>
            <w:tcW w:w="1560" w:type="dxa"/>
          </w:tcPr>
          <w:p w14:paraId="03DB09DC" w14:textId="66588428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9" w:type="dxa"/>
          </w:tcPr>
          <w:p w14:paraId="0515F99E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14:paraId="3715DAD2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6, 1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787B8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14:paraId="15272689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</w:tcPr>
          <w:p w14:paraId="19FE165C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2, 0.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3AC90ED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E40B534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417" w:type="dxa"/>
          </w:tcPr>
          <w:p w14:paraId="2374755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8, 0.5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5C56DB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0E84F5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14:paraId="420F7A6E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-0.01, 0.54</w:t>
            </w:r>
          </w:p>
        </w:tc>
        <w:tc>
          <w:tcPr>
            <w:tcW w:w="1104" w:type="dxa"/>
          </w:tcPr>
          <w:p w14:paraId="66D8961D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</w:tr>
      <w:tr w:rsidR="008E6DBE" w:rsidRPr="008E6DBE" w14:paraId="30F06468" w14:textId="77777777" w:rsidTr="00A618BC">
        <w:trPr>
          <w:trHeight w:val="243"/>
        </w:trPr>
        <w:tc>
          <w:tcPr>
            <w:tcW w:w="1560" w:type="dxa"/>
            <w:tcBorders>
              <w:bottom w:val="single" w:sz="4" w:space="0" w:color="auto"/>
            </w:tcBorders>
          </w:tcPr>
          <w:p w14:paraId="13DC07A3" w14:textId="6EA6824B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1DBABF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923CFB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14, 1.7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B3A2BF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1B4B6AF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D13443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2, 0.8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0CEBC44" w14:textId="77777777" w:rsidR="00172669" w:rsidRPr="008E6DBE" w:rsidRDefault="00172669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361952F2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8FEA61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5, 0.5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201F4443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6A8A7A94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8D8177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8, 0.53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8AC9C2F" w14:textId="77777777" w:rsidR="00172669" w:rsidRPr="008E6DBE" w:rsidRDefault="00172669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8</w:t>
            </w:r>
          </w:p>
        </w:tc>
      </w:tr>
      <w:tr w:rsidR="008E6DBE" w:rsidRPr="008E6DBE" w14:paraId="2EE7638C" w14:textId="77777777" w:rsidTr="00A618BC">
        <w:trPr>
          <w:trHeight w:val="243"/>
        </w:trPr>
        <w:tc>
          <w:tcPr>
            <w:tcW w:w="14004" w:type="dxa"/>
            <w:gridSpan w:val="14"/>
            <w:tcBorders>
              <w:top w:val="single" w:sz="4" w:space="0" w:color="auto"/>
            </w:tcBorders>
          </w:tcPr>
          <w:p w14:paraId="2D21C67B" w14:textId="24B0E94A" w:rsidR="003767F5" w:rsidRPr="008E6DBE" w:rsidRDefault="003767F5" w:rsidP="003767F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Reference: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Participants who reported no </w:t>
            </w:r>
            <w:r w:rsidR="00A618BC" w:rsidRPr="008E6DBE">
              <w:rPr>
                <w:rFonts w:ascii="Times New Roman" w:hAnsi="Times New Roman"/>
                <w:sz w:val="24"/>
                <w:szCs w:val="24"/>
              </w:rPr>
              <w:t>art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engagement or engaging at most twice a year at all study waves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hort-term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frequent engagement </w:t>
            </w:r>
            <w:r w:rsidR="00D5202A" w:rsidRPr="008E6DBE">
              <w:rPr>
                <w:rFonts w:ascii="Times New Roman" w:hAnsi="Times New Roman"/>
                <w:sz w:val="24"/>
                <w:szCs w:val="24"/>
              </w:rPr>
              <w:t>at one wave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repeat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D5202A" w:rsidRPr="008E6DBE">
              <w:rPr>
                <w:rFonts w:ascii="Times New Roman" w:hAnsi="Times New Roman"/>
                <w:sz w:val="24"/>
                <w:szCs w:val="24"/>
              </w:rPr>
              <w:t>at 2-3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ustain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D5202A" w:rsidRPr="008E6DBE">
              <w:rPr>
                <w:rFonts w:ascii="Times New Roman" w:hAnsi="Times New Roman"/>
                <w:sz w:val="24"/>
                <w:szCs w:val="24"/>
              </w:rPr>
              <w:t>at 4-6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)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1148BF81" w14:textId="425CDCCD" w:rsidR="008E5019" w:rsidRPr="008E6DBE" w:rsidRDefault="008E5019" w:rsidP="00305B36">
            <w:pPr>
              <w:spacing w:befor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Model 1: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univariate + respective wave 2 well-being score; 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Model 2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: Model 1 + gender, age, ethnicity, </w:t>
            </w:r>
            <w:r w:rsidR="00A518E3" w:rsidRPr="008E6DBE">
              <w:rPr>
                <w:rFonts w:ascii="Times New Roman" w:hAnsi="Times New Roman"/>
                <w:sz w:val="24"/>
                <w:szCs w:val="24"/>
              </w:rPr>
              <w:t>coupl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relationship status, highest educational attainment, employment status, and net non-pension wealth; 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Model 3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: Model 2+ health variables: eyesight and hearing problems, experiences of p</w:t>
            </w:r>
            <w:r w:rsidR="004F2908" w:rsidRPr="008E6DBE">
              <w:rPr>
                <w:rFonts w:ascii="Times New Roman" w:hAnsi="Times New Roman"/>
                <w:sz w:val="24"/>
                <w:szCs w:val="24"/>
              </w:rPr>
              <w:t xml:space="preserve">ain and chronic illness status and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social engagement: social isola</w:t>
            </w:r>
            <w:r w:rsidR="00A91090" w:rsidRPr="008E6DBE">
              <w:rPr>
                <w:rFonts w:ascii="Times New Roman" w:hAnsi="Times New Roman"/>
                <w:sz w:val="24"/>
                <w:szCs w:val="24"/>
              </w:rPr>
              <w:t>tion index and civic activities</w:t>
            </w:r>
          </w:p>
        </w:tc>
      </w:tr>
    </w:tbl>
    <w:p w14:paraId="16CD8CB3" w14:textId="77777777" w:rsidR="000505FC" w:rsidRPr="008E6DBE" w:rsidRDefault="000505FC" w:rsidP="008872D9">
      <w:pPr>
        <w:rPr>
          <w:sz w:val="20"/>
          <w:szCs w:val="20"/>
        </w:rPr>
      </w:pPr>
    </w:p>
    <w:p w14:paraId="7CABF8F6" w14:textId="62AED568" w:rsidR="003D361A" w:rsidRPr="008E6DBE" w:rsidRDefault="003D361A" w:rsidP="00A91090">
      <w:pPr>
        <w:rPr>
          <w:i/>
          <w:iCs/>
          <w:sz w:val="20"/>
          <w:szCs w:val="20"/>
        </w:rPr>
      </w:pPr>
      <w:r w:rsidRPr="008E6DBE">
        <w:rPr>
          <w:sz w:val="20"/>
          <w:szCs w:val="20"/>
        </w:rPr>
        <w:br w:type="page"/>
      </w:r>
    </w:p>
    <w:p w14:paraId="2D30ED54" w14:textId="09D21A71" w:rsidR="00082D13" w:rsidRPr="008E6DBE" w:rsidRDefault="00082D13" w:rsidP="00082D1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E6DB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DD26F4" w:rsidRPr="008E6DBE">
        <w:rPr>
          <w:rFonts w:ascii="Times New Roman" w:hAnsi="Times New Roman" w:cs="Times New Roman"/>
          <w:color w:val="auto"/>
          <w:sz w:val="24"/>
          <w:szCs w:val="24"/>
        </w:rPr>
        <w:t>S2.</w:t>
      </w: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="00E62265"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Results from logistic regression analyses examining the association between arts engagement activities and odds of maximum experienced well-being score and linear regression models examining the remaining well-being outcomes </w:t>
      </w:r>
      <w:r w:rsidR="00E62265" w:rsidRPr="008E6DBE">
        <w:rPr>
          <w:rFonts w:ascii="Times New Roman" w:hAnsi="Times New Roman" w:cs="Times New Roman"/>
          <w:color w:val="auto"/>
          <w:sz w:val="24"/>
        </w:rPr>
        <w:t xml:space="preserve">using the </w:t>
      </w: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dataset excluding n=465 participants with mobility issues, n=2,723. All outcomes were entered and analysed in individual models. </w:t>
      </w:r>
      <w:r w:rsidR="00E62265" w:rsidRPr="008E6DBE">
        <w:rPr>
          <w:rFonts w:ascii="Times New Roman" w:hAnsi="Times New Roman" w:cs="Times New Roman"/>
          <w:color w:val="auto"/>
          <w:sz w:val="24"/>
          <w:szCs w:val="24"/>
        </w:rPr>
        <w:t>Arts</w:t>
      </w: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 engagement was measured across ELSA waves 2 to 7 (2004/2005 – 2014/2015), covariate data outcome data were measured at waves 2 and 7 respectively.</w:t>
      </w:r>
    </w:p>
    <w:tbl>
      <w:tblPr>
        <w:tblStyle w:val="TableGrid"/>
        <w:tblW w:w="1389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1276"/>
        <w:gridCol w:w="879"/>
        <w:gridCol w:w="964"/>
        <w:gridCol w:w="1559"/>
        <w:gridCol w:w="851"/>
        <w:gridCol w:w="850"/>
        <w:gridCol w:w="1276"/>
        <w:gridCol w:w="850"/>
        <w:gridCol w:w="709"/>
        <w:gridCol w:w="1276"/>
        <w:gridCol w:w="992"/>
      </w:tblGrid>
      <w:tr w:rsidR="008E6DBE" w:rsidRPr="008E6DBE" w14:paraId="11083E47" w14:textId="77777777" w:rsidTr="00CA15C0">
        <w:trPr>
          <w:trHeight w:val="229"/>
        </w:trPr>
        <w:tc>
          <w:tcPr>
            <w:tcW w:w="1702" w:type="dxa"/>
            <w:tcBorders>
              <w:top w:val="single" w:sz="4" w:space="0" w:color="auto"/>
            </w:tcBorders>
          </w:tcPr>
          <w:p w14:paraId="50AE27BB" w14:textId="77777777" w:rsidR="000A6567" w:rsidRPr="008E6DBE" w:rsidRDefault="000A6567" w:rsidP="00305B3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3" w:type="dxa"/>
            <w:gridSpan w:val="3"/>
            <w:tcBorders>
              <w:top w:val="single" w:sz="4" w:space="0" w:color="auto"/>
            </w:tcBorders>
          </w:tcPr>
          <w:p w14:paraId="29F695CC" w14:textId="6E64CC2E" w:rsidR="000A6567" w:rsidRPr="008E6DBE" w:rsidRDefault="000A6567" w:rsidP="00447237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perienced well-being</w:t>
            </w:r>
          </w:p>
        </w:tc>
        <w:tc>
          <w:tcPr>
            <w:tcW w:w="3374" w:type="dxa"/>
            <w:gridSpan w:val="3"/>
            <w:tcBorders>
              <w:top w:val="single" w:sz="4" w:space="0" w:color="auto"/>
            </w:tcBorders>
          </w:tcPr>
          <w:p w14:paraId="443711AB" w14:textId="0BD8C097" w:rsidR="000A6567" w:rsidRPr="008E6DBE" w:rsidRDefault="000A6567" w:rsidP="00447237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valuative well-being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</w:tcBorders>
          </w:tcPr>
          <w:p w14:paraId="0FAD93B5" w14:textId="396AA955" w:rsidR="000A6567" w:rsidRPr="008E6DBE" w:rsidRDefault="003B66C8" w:rsidP="00447237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udaimonic</w:t>
            </w:r>
            <w:proofErr w:type="spellEnd"/>
            <w:r w:rsidR="00447237"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="000A6567"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well-being</w:t>
            </w:r>
          </w:p>
        </w:tc>
      </w:tr>
      <w:tr w:rsidR="008E6DBE" w:rsidRPr="008E6DBE" w14:paraId="3FF83059" w14:textId="77777777" w:rsidTr="00CA15C0">
        <w:trPr>
          <w:trHeight w:val="229"/>
        </w:trPr>
        <w:tc>
          <w:tcPr>
            <w:tcW w:w="1702" w:type="dxa"/>
          </w:tcPr>
          <w:p w14:paraId="0449F420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3" w:type="dxa"/>
            <w:gridSpan w:val="3"/>
          </w:tcPr>
          <w:p w14:paraId="24272A4C" w14:textId="77777777" w:rsidR="00305B36" w:rsidRPr="008E6DBE" w:rsidRDefault="00305B36" w:rsidP="004472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ositive affect</w:t>
            </w:r>
          </w:p>
        </w:tc>
        <w:tc>
          <w:tcPr>
            <w:tcW w:w="3374" w:type="dxa"/>
            <w:gridSpan w:val="3"/>
          </w:tcPr>
          <w:p w14:paraId="0D8E61B5" w14:textId="77777777" w:rsidR="00305B36" w:rsidRPr="008E6DBE" w:rsidRDefault="00305B36" w:rsidP="004472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Life satisfaction</w:t>
            </w:r>
          </w:p>
        </w:tc>
        <w:tc>
          <w:tcPr>
            <w:tcW w:w="2976" w:type="dxa"/>
            <w:gridSpan w:val="3"/>
          </w:tcPr>
          <w:p w14:paraId="2A4703CB" w14:textId="77777777" w:rsidR="00305B36" w:rsidRPr="008E6DBE" w:rsidRDefault="00305B36" w:rsidP="004472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Control-autonomy</w:t>
            </w:r>
          </w:p>
        </w:tc>
        <w:tc>
          <w:tcPr>
            <w:tcW w:w="2977" w:type="dxa"/>
            <w:gridSpan w:val="3"/>
          </w:tcPr>
          <w:p w14:paraId="01694E94" w14:textId="77777777" w:rsidR="00305B36" w:rsidRPr="008E6DBE" w:rsidRDefault="00305B36" w:rsidP="004472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Self-realisation</w:t>
            </w:r>
          </w:p>
        </w:tc>
      </w:tr>
      <w:tr w:rsidR="008E6DBE" w:rsidRPr="008E6DBE" w14:paraId="634BC0C8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2F63A319" w14:textId="77777777" w:rsidR="00305B36" w:rsidRPr="008E6DBE" w:rsidRDefault="00305B36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74B014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93B95F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53B3DA4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CB88509" w14:textId="04B7A036" w:rsidR="00305B36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D4768B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D4AF41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5414BA" w14:textId="2A77A723" w:rsidR="00305B36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ABDB51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991A9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25D510" w14:textId="65C1846E" w:rsidR="00305B36" w:rsidRPr="008E6DBE" w:rsidRDefault="00B76F05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6BAA65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74A787" w14:textId="7777777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E6DBE" w:rsidRPr="008E6DBE" w14:paraId="77E30601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6C2F9138" w14:textId="69DA6A67" w:rsidR="00305B36" w:rsidRPr="008E6DBE" w:rsidRDefault="00305B36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Engagement with the cinema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5D4BEE6C" w14:textId="77777777" w:rsidTr="00CA15C0">
        <w:trPr>
          <w:trHeight w:val="243"/>
        </w:trPr>
        <w:tc>
          <w:tcPr>
            <w:tcW w:w="1702" w:type="dxa"/>
          </w:tcPr>
          <w:p w14:paraId="5B6A4D85" w14:textId="77777777" w:rsidR="00305B36" w:rsidRPr="008E6DBE" w:rsidRDefault="00305B36" w:rsidP="00305B3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182CDC95" w14:textId="1649DC20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14:paraId="0C16FDE0" w14:textId="36648276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8, 1.02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69162143" w14:textId="625F41ED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1106EB99" w14:textId="3C3FEDDB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</w:tcPr>
          <w:p w14:paraId="51890168" w14:textId="12FAA8DA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2, 0.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07CECC" w14:textId="075F78A3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6951DB0" w14:textId="48F3E455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276" w:type="dxa"/>
          </w:tcPr>
          <w:p w14:paraId="71A0978A" w14:textId="3461514F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4, 0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E28896" w14:textId="01D17274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9EBB48" w14:textId="065FBE03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14:paraId="15839C5D" w14:textId="53CBF62F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5, 0.36</w:t>
            </w:r>
          </w:p>
        </w:tc>
        <w:tc>
          <w:tcPr>
            <w:tcW w:w="992" w:type="dxa"/>
          </w:tcPr>
          <w:p w14:paraId="75126224" w14:textId="51C9DCBC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8E6DBE" w:rsidRPr="008E6DBE" w14:paraId="53A12B16" w14:textId="77777777" w:rsidTr="00CA15C0">
        <w:trPr>
          <w:trHeight w:val="243"/>
        </w:trPr>
        <w:tc>
          <w:tcPr>
            <w:tcW w:w="1702" w:type="dxa"/>
          </w:tcPr>
          <w:p w14:paraId="45067BED" w14:textId="77777777" w:rsidR="00305B36" w:rsidRPr="008E6DBE" w:rsidRDefault="00305B36" w:rsidP="00305B3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24CD1302" w14:textId="7564BC40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6A5EFA62" w14:textId="1B644D8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7, 1.30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58B86674" w14:textId="622BB89B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53F5CB6" w14:textId="788D1A3A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</w:tcPr>
          <w:p w14:paraId="5AD49386" w14:textId="6384C2D0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0, 0.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2C5A9E" w14:textId="69792B21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89D1832" w14:textId="7022879D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14:paraId="4DB603DD" w14:textId="24124C95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5, 0.4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ABF1CFC" w14:textId="366654AF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0C7D85E" w14:textId="30CAAE3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3DC492C6" w14:textId="5B44D001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39</w:t>
            </w:r>
          </w:p>
        </w:tc>
        <w:tc>
          <w:tcPr>
            <w:tcW w:w="992" w:type="dxa"/>
          </w:tcPr>
          <w:p w14:paraId="393F7CBD" w14:textId="0736409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8E6DBE" w:rsidRPr="008E6DBE" w14:paraId="29D4B1CB" w14:textId="77777777" w:rsidTr="00CA15C0">
        <w:trPr>
          <w:trHeight w:val="229"/>
        </w:trPr>
        <w:tc>
          <w:tcPr>
            <w:tcW w:w="1702" w:type="dxa"/>
            <w:tcBorders>
              <w:bottom w:val="single" w:sz="4" w:space="0" w:color="auto"/>
            </w:tcBorders>
          </w:tcPr>
          <w:p w14:paraId="68FECF52" w14:textId="77777777" w:rsidR="00305B36" w:rsidRPr="008E6DBE" w:rsidRDefault="00305B36" w:rsidP="00305B3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645EF3" w14:textId="34AB318F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9B41CE" w14:textId="566C8156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9, 1.45</w:t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</w:tcPr>
          <w:p w14:paraId="72385825" w14:textId="79A9B786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769A7B40" w14:textId="39672FC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77312D" w14:textId="25129080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76, 0.2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AA6469E" w14:textId="752C262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7EFE8E1" w14:textId="32982FC6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C5AC2B" w14:textId="6A09E318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3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F6AE2CF" w14:textId="52807E23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28BFC56" w14:textId="48BA41E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5C409D" w14:textId="2004A267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8, 0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7AAEA" w14:textId="13429A3B" w:rsidR="00305B36" w:rsidRPr="008E6DBE" w:rsidRDefault="00305B36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8E6DBE" w:rsidRPr="008E6DBE" w14:paraId="527AC509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5FB589F7" w14:textId="7E8E2811" w:rsidR="00305B36" w:rsidRPr="008E6DBE" w:rsidRDefault="00305B36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galleries/exhibitions/museums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2EE7EFE3" w14:textId="77777777" w:rsidTr="00CA15C0">
        <w:trPr>
          <w:trHeight w:val="243"/>
        </w:trPr>
        <w:tc>
          <w:tcPr>
            <w:tcW w:w="1702" w:type="dxa"/>
          </w:tcPr>
          <w:p w14:paraId="4AE5D138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6D984136" w14:textId="55009A54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14:paraId="050A95BA" w14:textId="4F59AC46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4, 1.30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021EC3A3" w14:textId="3E92333B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143E721" w14:textId="470BCE79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</w:tcPr>
          <w:p w14:paraId="5506CF8E" w14:textId="40AD2969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5, 0.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556104" w14:textId="68269024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77958B" w14:textId="56E8E488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</w:tcPr>
          <w:p w14:paraId="5DB0CD16" w14:textId="2DE8D7C2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8, 0.2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2B8B742" w14:textId="0CD66C63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35B38E4" w14:textId="01A7E4EC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3DA25B78" w14:textId="7C3F62E1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4, 0.48</w:t>
            </w:r>
          </w:p>
        </w:tc>
        <w:tc>
          <w:tcPr>
            <w:tcW w:w="992" w:type="dxa"/>
          </w:tcPr>
          <w:p w14:paraId="189BDFDD" w14:textId="608CD68A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8E6DBE" w:rsidRPr="008E6DBE" w14:paraId="251C5A1D" w14:textId="77777777" w:rsidTr="00CA15C0">
        <w:trPr>
          <w:trHeight w:val="229"/>
        </w:trPr>
        <w:tc>
          <w:tcPr>
            <w:tcW w:w="1702" w:type="dxa"/>
          </w:tcPr>
          <w:p w14:paraId="12EA9FB3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4DFD4D66" w14:textId="668B6A21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</w:tcPr>
          <w:p w14:paraId="098F24D0" w14:textId="20DE71BE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8, 1.51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53840279" w14:textId="6FC171DD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0A5FBDAB" w14:textId="2FB1E275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14:paraId="15FBF734" w14:textId="59C169D5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, 1.1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E475490" w14:textId="3C4D1D1E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840DE1" w14:textId="6B6FB8DE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12152411" w14:textId="73FD4776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, 0.5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01563E9" w14:textId="08B695E6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FA6C346" w14:textId="4BB1EC46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0</w:t>
            </w:r>
          </w:p>
        </w:tc>
        <w:tc>
          <w:tcPr>
            <w:tcW w:w="1276" w:type="dxa"/>
          </w:tcPr>
          <w:p w14:paraId="1B9E4845" w14:textId="481F2797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2, 0.68</w:t>
            </w:r>
          </w:p>
        </w:tc>
        <w:tc>
          <w:tcPr>
            <w:tcW w:w="992" w:type="dxa"/>
          </w:tcPr>
          <w:p w14:paraId="224751DD" w14:textId="75AC40B8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 w:rsidR="008E6DBE" w:rsidRPr="008E6DBE" w14:paraId="653E8FA5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4BB9C14F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39C513" w14:textId="4D41CEEF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4A276B" w14:textId="26BF3530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9, 1.69</w:t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</w:tcPr>
          <w:p w14:paraId="3ED71295" w14:textId="097471CD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5BF0A862" w14:textId="1DCCDE4C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7891AB" w14:textId="51536020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6, 1.2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E790D56" w14:textId="17397975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5016945" w14:textId="64FD0C7D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304B6A" w14:textId="3A70C54C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-0.04, 0.4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1CA090E" w14:textId="28A5BE18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ECA5F56" w14:textId="655C9213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B84CD1" w14:textId="22E0B2BF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, 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67E165" w14:textId="2FEA73AE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6BC467C6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2C19905F" w14:textId="690400F5" w:rsidR="00305B36" w:rsidRPr="008E6DBE" w:rsidRDefault="00305B36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>the theatre/concert</w:t>
            </w:r>
            <w:r w:rsidR="003C529A" w:rsidRPr="008E6DB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/opera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7F4CA53C" w14:textId="77777777" w:rsidTr="00CA15C0">
        <w:trPr>
          <w:trHeight w:val="243"/>
        </w:trPr>
        <w:tc>
          <w:tcPr>
            <w:tcW w:w="1702" w:type="dxa"/>
          </w:tcPr>
          <w:p w14:paraId="68CDF9E8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40F93789" w14:textId="06C2D800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14:paraId="33D45F15" w14:textId="2459BB1F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1, 1.51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75507A13" w14:textId="530BA3B1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B6815C0" w14:textId="3AF17C8B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59" w:type="dxa"/>
          </w:tcPr>
          <w:p w14:paraId="53174156" w14:textId="06B2BC06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6, 0.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32713C" w14:textId="710D7742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02EE157" w14:textId="53DB2E34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11879895" w14:textId="7DAE56DA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0.4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9F534AB" w14:textId="4C1386A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F241DC" w14:textId="383F2D8F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14:paraId="5ED58889" w14:textId="6F804598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3, 0.55</w:t>
            </w:r>
          </w:p>
        </w:tc>
        <w:tc>
          <w:tcPr>
            <w:tcW w:w="992" w:type="dxa"/>
          </w:tcPr>
          <w:p w14:paraId="40E3D419" w14:textId="7D597AEA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8E6DBE" w:rsidRPr="008E6DBE" w14:paraId="5B38CBB0" w14:textId="77777777" w:rsidTr="00CA15C0">
        <w:trPr>
          <w:trHeight w:val="70"/>
        </w:trPr>
        <w:tc>
          <w:tcPr>
            <w:tcW w:w="1702" w:type="dxa"/>
          </w:tcPr>
          <w:p w14:paraId="3A6BED0D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5971E81C" w14:textId="1FC57062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14:paraId="01E25297" w14:textId="4EE1C4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6, 1.41</w:t>
            </w: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62872B38" w14:textId="5D7EEBB1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691DE4E" w14:textId="42555349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559" w:type="dxa"/>
          </w:tcPr>
          <w:p w14:paraId="550A5ACF" w14:textId="78CCC170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8, 0.5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94A9670" w14:textId="63306ABA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D79F4FF" w14:textId="3E462768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14:paraId="1AB897DB" w14:textId="73A7D064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1, 0.5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A66F65" w14:textId="7D6B0191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0C506E" w14:textId="582B6D42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14:paraId="35766487" w14:textId="736C8F49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3, 0.56</w:t>
            </w:r>
          </w:p>
        </w:tc>
        <w:tc>
          <w:tcPr>
            <w:tcW w:w="992" w:type="dxa"/>
          </w:tcPr>
          <w:p w14:paraId="19FB5D58" w14:textId="7872148E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8E6DBE" w:rsidRPr="008E6DBE" w14:paraId="602C1E26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2CEB0D29" w14:textId="77777777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6498CA" w14:textId="430E7B19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464E61" w14:textId="03FA8EA4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14, 1.77</w:t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</w:tcPr>
          <w:p w14:paraId="2A39C6A4" w14:textId="0DEC85AA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05864E89" w14:textId="6C22A2F9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7F7FCA" w14:textId="48F35FC4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-0.0001, 0.9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12562DB2" w14:textId="15FC422D" w:rsidR="00225707" w:rsidRPr="008E6DBE" w:rsidRDefault="00225707" w:rsidP="00305B36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0F23B9D1" w14:textId="12C0A456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9C4A95" w14:textId="0D3ACFF6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, 0.5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EE63728" w14:textId="1593F265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0DECB20" w14:textId="50B28D2D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238369" w14:textId="3E9B271D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9, 0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75257E" w14:textId="4A0701AF" w:rsidR="00225707" w:rsidRPr="008E6DBE" w:rsidRDefault="00225707" w:rsidP="00305B3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8</w:t>
            </w:r>
          </w:p>
        </w:tc>
      </w:tr>
      <w:tr w:rsidR="008E6DBE" w:rsidRPr="008E6DBE" w14:paraId="5EC34B88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03C8194E" w14:textId="20B24FF6" w:rsidR="003767F5" w:rsidRPr="008E6DBE" w:rsidRDefault="003767F5" w:rsidP="003767F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Reference: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Participants who reported no </w:t>
            </w:r>
            <w:r w:rsidR="005333A8" w:rsidRPr="008E6DBE">
              <w:rPr>
                <w:rFonts w:ascii="Times New Roman" w:hAnsi="Times New Roman"/>
                <w:sz w:val="24"/>
                <w:szCs w:val="24"/>
              </w:rPr>
              <w:t>art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engagement or engaging at most twice a year at all study waves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hort-term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frequent engagement </w:t>
            </w:r>
            <w:r w:rsidR="004E3614" w:rsidRPr="008E6DBE">
              <w:rPr>
                <w:rFonts w:ascii="Times New Roman" w:hAnsi="Times New Roman"/>
                <w:sz w:val="24"/>
                <w:szCs w:val="24"/>
              </w:rPr>
              <w:t>at one wave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repeat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4E3614" w:rsidRPr="008E6DBE">
              <w:rPr>
                <w:rFonts w:ascii="Times New Roman" w:hAnsi="Times New Roman"/>
                <w:sz w:val="24"/>
                <w:szCs w:val="24"/>
              </w:rPr>
              <w:t>at 2-3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ustain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4E3614" w:rsidRPr="008E6DBE">
              <w:rPr>
                <w:rFonts w:ascii="Times New Roman" w:hAnsi="Times New Roman"/>
                <w:sz w:val="24"/>
                <w:szCs w:val="24"/>
              </w:rPr>
              <w:t>at 4-6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)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2C80A83F" w14:textId="3CC2CDB2" w:rsidR="00305B36" w:rsidRPr="008E6DBE" w:rsidRDefault="00305B36" w:rsidP="00305B36">
            <w:pPr>
              <w:spacing w:befor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s adjusted for wave 2 well-being score, gender, age, ethnicity, </w:t>
            </w:r>
            <w:r w:rsidR="00A518E3" w:rsidRPr="008E6DBE">
              <w:rPr>
                <w:rFonts w:ascii="Times New Roman" w:hAnsi="Times New Roman"/>
                <w:sz w:val="24"/>
                <w:szCs w:val="24"/>
              </w:rPr>
              <w:t>coupl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relationship status, highest educational attainment, employment status, and net non-pension wealth, eyesight and hearing problems, experiences of pain and chronic illness status, social isolation index and civic activities.</w:t>
            </w:r>
          </w:p>
        </w:tc>
      </w:tr>
    </w:tbl>
    <w:p w14:paraId="6F5A1431" w14:textId="1D9C6463" w:rsidR="00225707" w:rsidRPr="008E6DBE" w:rsidRDefault="00225707" w:rsidP="00305B36"/>
    <w:p w14:paraId="28CD9250" w14:textId="283D2F9D" w:rsidR="00AD65CF" w:rsidRPr="008E6DBE" w:rsidRDefault="00225707">
      <w:r w:rsidRPr="008E6DBE">
        <w:br w:type="page"/>
      </w:r>
    </w:p>
    <w:p w14:paraId="07370BE2" w14:textId="6B838474" w:rsidR="00AD65CF" w:rsidRPr="008E6DBE" w:rsidRDefault="00AD65CF" w:rsidP="00AD65CF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8E6DBE">
        <w:rPr>
          <w:rFonts w:ascii="Times New Roman" w:hAnsi="Times New Roman" w:cs="Times New Roman"/>
          <w:color w:val="auto"/>
          <w:sz w:val="24"/>
        </w:rPr>
        <w:lastRenderedPageBreak/>
        <w:t xml:space="preserve">Table </w:t>
      </w:r>
      <w:r w:rsidR="00DD26F4" w:rsidRPr="008E6DBE">
        <w:rPr>
          <w:rFonts w:ascii="Times New Roman" w:hAnsi="Times New Roman" w:cs="Times New Roman"/>
          <w:color w:val="auto"/>
          <w:sz w:val="24"/>
        </w:rPr>
        <w:t>S3.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 </w:t>
      </w:r>
      <w:r w:rsidR="005333A8"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Results from logistic regression analyses examining the association between arts engagement activities and odds of maximum experienced well-being score and linear regression models examining the remaining well-being outcomes </w:t>
      </w:r>
      <w:r w:rsidR="005333A8" w:rsidRPr="008E6DBE">
        <w:rPr>
          <w:rFonts w:ascii="Times New Roman" w:hAnsi="Times New Roman" w:cs="Times New Roman"/>
          <w:color w:val="auto"/>
          <w:sz w:val="24"/>
        </w:rPr>
        <w:t xml:space="preserve">using 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the dataset </w:t>
      </w:r>
      <w:r w:rsidR="0003394D" w:rsidRPr="008E6DBE">
        <w:rPr>
          <w:rFonts w:ascii="Times New Roman" w:hAnsi="Times New Roman" w:cs="Times New Roman"/>
          <w:color w:val="auto"/>
          <w:sz w:val="24"/>
        </w:rPr>
        <w:t>e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xcluding n=353 participants with depression at baseline, n=2,835. All outcomes were entered and analysed in individual models. </w:t>
      </w:r>
      <w:r w:rsidR="005333A8" w:rsidRPr="008E6DBE">
        <w:rPr>
          <w:rFonts w:ascii="Times New Roman" w:hAnsi="Times New Roman" w:cs="Times New Roman"/>
          <w:color w:val="auto"/>
          <w:sz w:val="24"/>
        </w:rPr>
        <w:t>Arts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 engagement was measured across ELSA waves 2 to 7 (2004/2005 – 2014/2015), covariate data outcome data were measured at waves 2 and 7 respectively.</w:t>
      </w:r>
    </w:p>
    <w:tbl>
      <w:tblPr>
        <w:tblStyle w:val="TableGrid"/>
        <w:tblW w:w="1389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1276"/>
        <w:gridCol w:w="1021"/>
        <w:gridCol w:w="822"/>
        <w:gridCol w:w="1559"/>
        <w:gridCol w:w="851"/>
        <w:gridCol w:w="850"/>
        <w:gridCol w:w="1276"/>
        <w:gridCol w:w="850"/>
        <w:gridCol w:w="709"/>
        <w:gridCol w:w="1276"/>
        <w:gridCol w:w="992"/>
      </w:tblGrid>
      <w:tr w:rsidR="008E6DBE" w:rsidRPr="008E6DBE" w14:paraId="4D254674" w14:textId="77777777" w:rsidTr="00CA15C0">
        <w:trPr>
          <w:trHeight w:val="229"/>
        </w:trPr>
        <w:tc>
          <w:tcPr>
            <w:tcW w:w="1702" w:type="dxa"/>
            <w:tcBorders>
              <w:top w:val="single" w:sz="4" w:space="0" w:color="auto"/>
            </w:tcBorders>
          </w:tcPr>
          <w:p w14:paraId="7172BCDC" w14:textId="77777777" w:rsidR="00A75980" w:rsidRPr="008E6DBE" w:rsidRDefault="00A75980" w:rsidP="00241B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583E3D7" w14:textId="2BF9EE08" w:rsidR="00A75980" w:rsidRPr="008E6DBE" w:rsidRDefault="00A75980" w:rsidP="00A75980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perienced well-being</w:t>
            </w:r>
          </w:p>
        </w:tc>
        <w:tc>
          <w:tcPr>
            <w:tcW w:w="323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C42DCB" w14:textId="48018741" w:rsidR="00A75980" w:rsidRPr="008E6DBE" w:rsidRDefault="00A75980" w:rsidP="00A759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valuative well-being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561DB7E9" w14:textId="2ACB4D0D" w:rsidR="00A75980" w:rsidRPr="008E6DBE" w:rsidRDefault="003B66C8" w:rsidP="00A75980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udaimonic</w:t>
            </w:r>
            <w:proofErr w:type="spellEnd"/>
            <w:r w:rsidR="00A75980" w:rsidRPr="008E6DB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well-being</w:t>
            </w:r>
          </w:p>
        </w:tc>
      </w:tr>
      <w:tr w:rsidR="008E6DBE" w:rsidRPr="008E6DBE" w14:paraId="7A00C9B7" w14:textId="77777777" w:rsidTr="00CA15C0">
        <w:trPr>
          <w:trHeight w:val="229"/>
        </w:trPr>
        <w:tc>
          <w:tcPr>
            <w:tcW w:w="1702" w:type="dxa"/>
          </w:tcPr>
          <w:p w14:paraId="2A0C9DB1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3"/>
            <w:shd w:val="clear" w:color="auto" w:fill="auto"/>
          </w:tcPr>
          <w:p w14:paraId="410A6911" w14:textId="77777777" w:rsidR="00AD65CF" w:rsidRPr="008E6DBE" w:rsidRDefault="00AD65CF" w:rsidP="00A759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ositive affect</w:t>
            </w:r>
          </w:p>
        </w:tc>
        <w:tc>
          <w:tcPr>
            <w:tcW w:w="3232" w:type="dxa"/>
            <w:gridSpan w:val="3"/>
            <w:shd w:val="clear" w:color="auto" w:fill="auto"/>
          </w:tcPr>
          <w:p w14:paraId="476D7BE1" w14:textId="77777777" w:rsidR="00AD65CF" w:rsidRPr="008E6DBE" w:rsidRDefault="00AD65CF" w:rsidP="00A759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Life satisfaction</w:t>
            </w:r>
          </w:p>
        </w:tc>
        <w:tc>
          <w:tcPr>
            <w:tcW w:w="2976" w:type="dxa"/>
            <w:gridSpan w:val="3"/>
            <w:shd w:val="clear" w:color="auto" w:fill="auto"/>
          </w:tcPr>
          <w:p w14:paraId="4E364440" w14:textId="77777777" w:rsidR="00AD65CF" w:rsidRPr="008E6DBE" w:rsidRDefault="00AD65CF" w:rsidP="00A759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Control-autonomy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12E5191B" w14:textId="77777777" w:rsidR="00AD65CF" w:rsidRPr="008E6DBE" w:rsidRDefault="00AD65CF" w:rsidP="00A759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Self-realisation</w:t>
            </w:r>
          </w:p>
        </w:tc>
      </w:tr>
      <w:tr w:rsidR="008E6DBE" w:rsidRPr="008E6DBE" w14:paraId="3DF0B866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0B47786E" w14:textId="77777777" w:rsidR="00AD65CF" w:rsidRPr="008E6DBE" w:rsidRDefault="00AD65CF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E3CCAE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01C4E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DBAC828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19D8F0E" w14:textId="13201DBF" w:rsidR="00AD65CF" w:rsidRPr="008E6DBE" w:rsidRDefault="00B76F05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85F4D5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0E8D08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455D47" w14:textId="77B7820F" w:rsidR="00AD65CF" w:rsidRPr="008E6DBE" w:rsidRDefault="00B76F05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181973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953482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0C3000" w14:textId="289AAA20" w:rsidR="00AD65CF" w:rsidRPr="008E6DBE" w:rsidRDefault="00B76F05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A427F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F5DB73" w14:textId="77777777" w:rsidR="00AD65CF" w:rsidRPr="008E6DBE" w:rsidRDefault="00AD65CF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E6DBE" w:rsidRPr="008E6DBE" w14:paraId="41CDA610" w14:textId="77777777" w:rsidTr="00CA15C0">
        <w:trPr>
          <w:trHeight w:val="243"/>
        </w:trPr>
        <w:tc>
          <w:tcPr>
            <w:tcW w:w="13892" w:type="dxa"/>
            <w:gridSpan w:val="13"/>
          </w:tcPr>
          <w:p w14:paraId="56DEF0ED" w14:textId="6F8D2822" w:rsidR="00AD65CF" w:rsidRPr="008E6DBE" w:rsidRDefault="00AD65CF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Engagement with the cinema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3D87C1C5" w14:textId="77777777" w:rsidTr="00CA15C0">
        <w:trPr>
          <w:trHeight w:val="243"/>
        </w:trPr>
        <w:tc>
          <w:tcPr>
            <w:tcW w:w="1702" w:type="dxa"/>
          </w:tcPr>
          <w:p w14:paraId="09689838" w14:textId="77777777" w:rsidR="00947932" w:rsidRPr="008E6DBE" w:rsidRDefault="00947932" w:rsidP="00241BB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0CA45F1C" w14:textId="3C9538B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</w:tcPr>
          <w:p w14:paraId="18E16295" w14:textId="73160A3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8, 0.99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198FA474" w14:textId="12F0B35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36A4C411" w14:textId="5D436B6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14:paraId="6A02966A" w14:textId="69BFB15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9, 0.6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516356" w14:textId="7D7998D4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5C9343" w14:textId="501C2C8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76" w:type="dxa"/>
          </w:tcPr>
          <w:p w14:paraId="738A53F2" w14:textId="78FBC27E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9, 0.1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CC354A4" w14:textId="4C292AF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92D672" w14:textId="4FEA9B0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</w:tcPr>
          <w:p w14:paraId="78399619" w14:textId="10015D9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43</w:t>
            </w:r>
          </w:p>
        </w:tc>
        <w:tc>
          <w:tcPr>
            <w:tcW w:w="992" w:type="dxa"/>
          </w:tcPr>
          <w:p w14:paraId="5440303F" w14:textId="1EA5A75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8E6DBE" w:rsidRPr="008E6DBE" w14:paraId="2D774DC8" w14:textId="77777777" w:rsidTr="00CA15C0">
        <w:trPr>
          <w:trHeight w:val="243"/>
        </w:trPr>
        <w:tc>
          <w:tcPr>
            <w:tcW w:w="1702" w:type="dxa"/>
          </w:tcPr>
          <w:p w14:paraId="1C217717" w14:textId="77777777" w:rsidR="00947932" w:rsidRPr="008E6DBE" w:rsidRDefault="00947932" w:rsidP="00241BB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4AE25CA3" w14:textId="5FDAD4C8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14:paraId="6908A44A" w14:textId="5644E8B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6, 1.25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0B93AB3D" w14:textId="4298ADE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3B1CFC68" w14:textId="05EDEE8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14:paraId="620BF2ED" w14:textId="3BB1D6D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9, 0.6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73636F" w14:textId="753B35B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BA8467" w14:textId="603AF044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14:paraId="76760642" w14:textId="0121E4C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6, 0.4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8DAFD93" w14:textId="47D2F6BB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43EC3F2" w14:textId="394EABD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26F0090F" w14:textId="53BA9559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3, 0.42</w:t>
            </w:r>
          </w:p>
        </w:tc>
        <w:tc>
          <w:tcPr>
            <w:tcW w:w="992" w:type="dxa"/>
          </w:tcPr>
          <w:p w14:paraId="61985EBC" w14:textId="7DB2C81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8E6DBE" w:rsidRPr="008E6DBE" w14:paraId="4842B353" w14:textId="77777777" w:rsidTr="00CA15C0">
        <w:trPr>
          <w:trHeight w:val="229"/>
        </w:trPr>
        <w:tc>
          <w:tcPr>
            <w:tcW w:w="1702" w:type="dxa"/>
            <w:tcBorders>
              <w:bottom w:val="single" w:sz="4" w:space="0" w:color="auto"/>
            </w:tcBorders>
          </w:tcPr>
          <w:p w14:paraId="54EFB252" w14:textId="77777777" w:rsidR="00947932" w:rsidRPr="008E6DBE" w:rsidRDefault="00947932" w:rsidP="00241BB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98C444" w14:textId="679EE61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AE1B54" w14:textId="1B3E225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6, 1.55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2F5B28F4" w14:textId="17BF396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</w:tcPr>
          <w:p w14:paraId="573EDE66" w14:textId="777342F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E6CD04" w14:textId="183A70E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8, 0.4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E53E3C0" w14:textId="1F05FDD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35519A9" w14:textId="534BB14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C64B39" w14:textId="2D497B0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3, 0.3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1C40B9F4" w14:textId="3342CC6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A2A7CDC" w14:textId="5C80509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04FF1B" w14:textId="3C451B74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BB79F7" w14:textId="6F96C00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8E6DBE" w:rsidRPr="008E6DBE" w14:paraId="3BFD2F1A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41E652A4" w14:textId="2C100A1B" w:rsidR="00AD65CF" w:rsidRPr="008E6DBE" w:rsidRDefault="00AD65CF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galleries/exhibitions/museums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21FAC129" w14:textId="77777777" w:rsidTr="00CA15C0">
        <w:trPr>
          <w:trHeight w:val="243"/>
        </w:trPr>
        <w:tc>
          <w:tcPr>
            <w:tcW w:w="1702" w:type="dxa"/>
          </w:tcPr>
          <w:p w14:paraId="7B04C3E5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00DC2507" w14:textId="1AC6970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14:paraId="18852230" w14:textId="326D216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7, 1.32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467D3819" w14:textId="57125A1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4CDDDFF3" w14:textId="66ECA65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</w:tcPr>
          <w:p w14:paraId="76E54CBC" w14:textId="21A6A66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32, 0.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5BDB1DF" w14:textId="00CE4F9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5D8F4D" w14:textId="11B46A41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14:paraId="454F6E44" w14:textId="77BC85E1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29, 0.3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345F2C2" w14:textId="561B9C3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7EBDF6" w14:textId="70CC327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14:paraId="024A7D22" w14:textId="4B6E00F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2, 0.48</w:t>
            </w:r>
          </w:p>
        </w:tc>
        <w:tc>
          <w:tcPr>
            <w:tcW w:w="992" w:type="dxa"/>
          </w:tcPr>
          <w:p w14:paraId="7EAF3114" w14:textId="74241758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8E6DBE" w:rsidRPr="008E6DBE" w14:paraId="3ED2210F" w14:textId="77777777" w:rsidTr="00CA15C0">
        <w:trPr>
          <w:trHeight w:val="229"/>
        </w:trPr>
        <w:tc>
          <w:tcPr>
            <w:tcW w:w="1702" w:type="dxa"/>
          </w:tcPr>
          <w:p w14:paraId="2BD0F3B9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0A22D208" w14:textId="5195705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74E03DDE" w14:textId="59CA253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9, 1.34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59B259FE" w14:textId="6479C05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2A335824" w14:textId="468E1CD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14:paraId="0EC92204" w14:textId="49D8761E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, 1.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52AAB20" w14:textId="5542DD3B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F3C2E4" w14:textId="5DCFCB1D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14:paraId="02887D9F" w14:textId="07F91CE8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5, 0.5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47F99A" w14:textId="1649C72E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3F75AB" w14:textId="4A7DBB67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14:paraId="4292011B" w14:textId="7C560982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15, 0.69</w:t>
            </w:r>
          </w:p>
        </w:tc>
        <w:tc>
          <w:tcPr>
            <w:tcW w:w="992" w:type="dxa"/>
          </w:tcPr>
          <w:p w14:paraId="7641366E" w14:textId="20C8EB74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 w:rsidR="008E6DBE" w:rsidRPr="008E6DBE" w14:paraId="7DC6C893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1E4B031C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C307AA" w14:textId="597A4900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09CAF7" w14:textId="5B4E9DB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5, 1.60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21BC4724" w14:textId="64644C4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</w:tcPr>
          <w:p w14:paraId="4F01E8A6" w14:textId="7738AAB5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470777" w14:textId="34360790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6, 1.3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1AF62DEF" w14:textId="2B9F1470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14CEB29" w14:textId="78313F7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E66CB8" w14:textId="71E39CBB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3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8E5AD2D" w14:textId="69E9D87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E318B7C" w14:textId="5DADC153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C102B7" w14:textId="099A7F02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1, 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920B43" w14:textId="376598FF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E6DBE" w:rsidRPr="008E6DBE" w14:paraId="66631645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4E09BB4B" w14:textId="59A5AA05" w:rsidR="00AD65CF" w:rsidRPr="008E6DBE" w:rsidRDefault="00AD65CF" w:rsidP="0046526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>the theatre/concert</w:t>
            </w:r>
            <w:r w:rsidR="003C529A" w:rsidRPr="008E6DB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DB1311"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/opera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reference: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no or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infrequent engagement at all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E6DBE" w:rsidRPr="008E6DBE" w14:paraId="033CF4F0" w14:textId="77777777" w:rsidTr="00CA15C0">
        <w:trPr>
          <w:trHeight w:val="243"/>
        </w:trPr>
        <w:tc>
          <w:tcPr>
            <w:tcW w:w="1702" w:type="dxa"/>
          </w:tcPr>
          <w:p w14:paraId="025A2FBC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hort-term</w:t>
            </w:r>
          </w:p>
        </w:tc>
        <w:tc>
          <w:tcPr>
            <w:tcW w:w="708" w:type="dxa"/>
          </w:tcPr>
          <w:p w14:paraId="58E5EA88" w14:textId="2CE7702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</w:tcPr>
          <w:p w14:paraId="076335D5" w14:textId="02A8D5FE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9, 1.51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0414EF5E" w14:textId="2D6DBF24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322FAB76" w14:textId="54A62EE9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14:paraId="69D19E30" w14:textId="0A9FFD1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56, 0.6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AE8CDA" w14:textId="39DBD921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85E52E0" w14:textId="372D86F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459E2062" w14:textId="65BB8631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7, 0.3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E4D349A" w14:textId="3E109B0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2E7F274" w14:textId="4FF0AE7C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14:paraId="274D254F" w14:textId="67E9184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48</w:t>
            </w:r>
          </w:p>
        </w:tc>
        <w:tc>
          <w:tcPr>
            <w:tcW w:w="992" w:type="dxa"/>
          </w:tcPr>
          <w:p w14:paraId="559D0105" w14:textId="1628080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8E6DBE" w:rsidRPr="008E6DBE" w14:paraId="2C2B7995" w14:textId="77777777" w:rsidTr="00CA15C0">
        <w:trPr>
          <w:trHeight w:val="70"/>
        </w:trPr>
        <w:tc>
          <w:tcPr>
            <w:tcW w:w="1702" w:type="dxa"/>
          </w:tcPr>
          <w:p w14:paraId="548D3FAD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Repeated</w:t>
            </w:r>
          </w:p>
        </w:tc>
        <w:tc>
          <w:tcPr>
            <w:tcW w:w="708" w:type="dxa"/>
          </w:tcPr>
          <w:p w14:paraId="49D0BB4C" w14:textId="592F603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14:paraId="67AE2F38" w14:textId="60DCF86A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84, 1.41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205664AB" w14:textId="72ACD91F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2D60A81F" w14:textId="17F1A705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59" w:type="dxa"/>
          </w:tcPr>
          <w:p w14:paraId="701E8959" w14:textId="3E755980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46, 0.6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87FE3C" w14:textId="4C00D60D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313B03" w14:textId="176D7C9B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0</w:t>
            </w:r>
          </w:p>
        </w:tc>
        <w:tc>
          <w:tcPr>
            <w:tcW w:w="1276" w:type="dxa"/>
          </w:tcPr>
          <w:p w14:paraId="55B19531" w14:textId="0CFC0242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, 0.5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B54DFF" w14:textId="0D44FC1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7DF744" w14:textId="2FC16C74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4183DE6B" w14:textId="4F05C6D3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06, 0.51</w:t>
            </w:r>
          </w:p>
        </w:tc>
        <w:tc>
          <w:tcPr>
            <w:tcW w:w="992" w:type="dxa"/>
          </w:tcPr>
          <w:p w14:paraId="7AF88C4E" w14:textId="1D187E16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8E6DBE" w:rsidRPr="008E6DBE" w14:paraId="5C5FBD39" w14:textId="77777777" w:rsidTr="00CA15C0">
        <w:trPr>
          <w:trHeight w:val="243"/>
        </w:trPr>
        <w:tc>
          <w:tcPr>
            <w:tcW w:w="1702" w:type="dxa"/>
            <w:tcBorders>
              <w:bottom w:val="single" w:sz="4" w:space="0" w:color="auto"/>
            </w:tcBorders>
          </w:tcPr>
          <w:p w14:paraId="1AE41C87" w14:textId="77777777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i/>
                <w:sz w:val="24"/>
                <w:szCs w:val="24"/>
              </w:rPr>
              <w:t>Susta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2720E3" w14:textId="4028D155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2586FF" w14:textId="327B2B39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1.16, 1.84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6EB8B901" w14:textId="420E07BE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</w:tcPr>
          <w:p w14:paraId="3F9E496F" w14:textId="0CECF490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73FAB8" w14:textId="3146DFD0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-0.10, 0.8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1A66450E" w14:textId="6451896B" w:rsidR="00947932" w:rsidRPr="008E6DBE" w:rsidRDefault="00947932" w:rsidP="00241BBC">
            <w:pPr>
              <w:rPr>
                <w:rFonts w:ascii="Times New Roman" w:hAnsi="Times New Roman"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073E640" w14:textId="70358AEB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551FFB" w14:textId="385509D3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4, 0.5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1B8CE41" w14:textId="4E6931F8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9CD66F0" w14:textId="3338BF7C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F2B810" w14:textId="3EA11613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8, 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8C2477" w14:textId="48CD5183" w:rsidR="00947932" w:rsidRPr="008E6DBE" w:rsidRDefault="00947932" w:rsidP="00241BB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 w:rsidR="008E6DBE" w:rsidRPr="008E6DBE" w14:paraId="1307AB24" w14:textId="77777777" w:rsidTr="00CA15C0">
        <w:trPr>
          <w:trHeight w:val="243"/>
        </w:trPr>
        <w:tc>
          <w:tcPr>
            <w:tcW w:w="13892" w:type="dxa"/>
            <w:gridSpan w:val="13"/>
            <w:tcBorders>
              <w:top w:val="single" w:sz="4" w:space="0" w:color="auto"/>
            </w:tcBorders>
          </w:tcPr>
          <w:p w14:paraId="2E7F76CA" w14:textId="28E1DA5C" w:rsidR="003767F5" w:rsidRPr="008E6DBE" w:rsidRDefault="003767F5" w:rsidP="003767F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Reference: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Participants who reported no </w:t>
            </w:r>
            <w:r w:rsidR="00A75980" w:rsidRPr="008E6DBE">
              <w:rPr>
                <w:rFonts w:ascii="Times New Roman" w:hAnsi="Times New Roman"/>
                <w:sz w:val="24"/>
                <w:szCs w:val="24"/>
              </w:rPr>
              <w:t>art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engagement or engaging at most twice a year at all study waves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hort-term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(frequent engagement </w:t>
            </w:r>
            <w:r w:rsidR="0081250A" w:rsidRPr="008E6DBE">
              <w:rPr>
                <w:rFonts w:ascii="Times New Roman" w:hAnsi="Times New Roman"/>
                <w:sz w:val="24"/>
                <w:szCs w:val="24"/>
              </w:rPr>
              <w:t>at one wave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repeat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81250A" w:rsidRPr="008E6DBE">
              <w:rPr>
                <w:rFonts w:ascii="Times New Roman" w:hAnsi="Times New Roman"/>
                <w:sz w:val="24"/>
                <w:szCs w:val="24"/>
              </w:rPr>
              <w:t>at 2-3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8E6DBE">
              <w:rPr>
                <w:rFonts w:ascii="Times New Roman" w:hAnsi="Times New Roman"/>
                <w:b/>
                <w:i/>
                <w:sz w:val="24"/>
                <w:szCs w:val="24"/>
              </w:rPr>
              <w:t>sustain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(frequent engagement </w:t>
            </w:r>
            <w:r w:rsidR="0081250A" w:rsidRPr="008E6DBE">
              <w:rPr>
                <w:rFonts w:ascii="Times New Roman" w:hAnsi="Times New Roman"/>
                <w:sz w:val="24"/>
                <w:szCs w:val="24"/>
              </w:rPr>
              <w:t>at 4-6 waves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>)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5B02BC89" w14:textId="4E139BE6" w:rsidR="00AD65CF" w:rsidRPr="008E6DBE" w:rsidRDefault="00AD65CF" w:rsidP="00241BBC">
            <w:pPr>
              <w:spacing w:befor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8E6DB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8E6D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models adjusted for wave 2 well-being score, gender, age, ethnicity, </w:t>
            </w:r>
            <w:r w:rsidR="00A518E3" w:rsidRPr="008E6DBE">
              <w:rPr>
                <w:rFonts w:ascii="Times New Roman" w:hAnsi="Times New Roman"/>
                <w:sz w:val="24"/>
                <w:szCs w:val="24"/>
              </w:rPr>
              <w:t>coupled</w:t>
            </w:r>
            <w:r w:rsidRPr="008E6DBE">
              <w:rPr>
                <w:rFonts w:ascii="Times New Roman" w:hAnsi="Times New Roman"/>
                <w:sz w:val="24"/>
                <w:szCs w:val="24"/>
              </w:rPr>
              <w:t xml:space="preserve"> relationship status, highest educational attainment, employment status, and net non-pension wealth, eyesight and hearing problems, experiences of pain and chronic illness status, social isolation index and civic activities.</w:t>
            </w:r>
          </w:p>
        </w:tc>
      </w:tr>
    </w:tbl>
    <w:p w14:paraId="3C0FFDF3" w14:textId="25D4B4FB" w:rsidR="008B40A2" w:rsidRPr="008E6DBE" w:rsidRDefault="008B40A2" w:rsidP="008B40A2">
      <w:pPr>
        <w:tabs>
          <w:tab w:val="center" w:pos="6979"/>
        </w:tabs>
        <w:rPr>
          <w:rFonts w:ascii="Times New Roman" w:hAnsi="Times New Roman"/>
          <w:sz w:val="24"/>
          <w:szCs w:val="24"/>
        </w:rPr>
      </w:pPr>
    </w:p>
    <w:p w14:paraId="6C2FD361" w14:textId="6C175300" w:rsidR="00485D9D" w:rsidRDefault="008B40A2" w:rsidP="008B40A2">
      <w:pPr>
        <w:tabs>
          <w:tab w:val="left" w:pos="4545"/>
        </w:tabs>
        <w:rPr>
          <w:rFonts w:ascii="Times New Roman" w:hAnsi="Times New Roman"/>
          <w:sz w:val="24"/>
          <w:szCs w:val="24"/>
        </w:rPr>
      </w:pPr>
      <w:r w:rsidRPr="008E6DBE">
        <w:rPr>
          <w:rFonts w:ascii="Times New Roman" w:hAnsi="Times New Roman"/>
          <w:sz w:val="24"/>
          <w:szCs w:val="24"/>
        </w:rPr>
        <w:tab/>
      </w:r>
    </w:p>
    <w:p w14:paraId="55D821BB" w14:textId="77777777" w:rsidR="00485D9D" w:rsidRDefault="00485D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E7B23F1" w14:textId="77777777" w:rsidR="00BC29E1" w:rsidRPr="008E6DBE" w:rsidRDefault="00BC29E1" w:rsidP="00BC29E1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8E6DBE">
        <w:rPr>
          <w:rFonts w:ascii="Times New Roman" w:hAnsi="Times New Roman" w:cs="Times New Roman"/>
          <w:color w:val="auto"/>
          <w:sz w:val="24"/>
        </w:rPr>
        <w:lastRenderedPageBreak/>
        <w:t>Table S</w:t>
      </w:r>
      <w:r>
        <w:rPr>
          <w:rFonts w:ascii="Times New Roman" w:hAnsi="Times New Roman" w:cs="Times New Roman"/>
          <w:color w:val="auto"/>
          <w:sz w:val="24"/>
        </w:rPr>
        <w:t>4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. </w:t>
      </w:r>
      <w:r w:rsidRPr="008E6DBE">
        <w:rPr>
          <w:rFonts w:ascii="Times New Roman" w:hAnsi="Times New Roman" w:cs="Times New Roman"/>
          <w:color w:val="auto"/>
          <w:sz w:val="24"/>
          <w:szCs w:val="24"/>
        </w:rPr>
        <w:t xml:space="preserve">Results from </w:t>
      </w:r>
      <w:r>
        <w:rPr>
          <w:rFonts w:ascii="Times New Roman" w:hAnsi="Times New Roman" w:cs="Times New Roman"/>
          <w:color w:val="auto"/>
          <w:sz w:val="24"/>
          <w:szCs w:val="24"/>
        </w:rPr>
        <w:t>descriptive analyses examining arts engagement profiles by covariates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, </w:t>
      </w:r>
      <w:r w:rsidRPr="00C123E7">
        <w:rPr>
          <w:rFonts w:ascii="Times New Roman" w:hAnsi="Times New Roman" w:cs="Times New Roman"/>
          <w:b/>
          <w:color w:val="auto"/>
          <w:sz w:val="24"/>
        </w:rPr>
        <w:t>n=2,767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>E</w:t>
      </w:r>
      <w:r w:rsidRPr="008E6DBE">
        <w:rPr>
          <w:rFonts w:ascii="Times New Roman" w:hAnsi="Times New Roman" w:cs="Times New Roman"/>
          <w:color w:val="auto"/>
          <w:sz w:val="24"/>
        </w:rPr>
        <w:t>ngagement</w:t>
      </w:r>
      <w:r>
        <w:rPr>
          <w:rFonts w:ascii="Times New Roman" w:hAnsi="Times New Roman" w:cs="Times New Roman"/>
          <w:color w:val="auto"/>
          <w:sz w:val="24"/>
        </w:rPr>
        <w:t xml:space="preserve"> with the cinema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 was measured across ELSA waves 2 to 7 (20</w:t>
      </w:r>
      <w:r>
        <w:rPr>
          <w:rFonts w:ascii="Times New Roman" w:hAnsi="Times New Roman" w:cs="Times New Roman"/>
          <w:color w:val="auto"/>
          <w:sz w:val="24"/>
        </w:rPr>
        <w:t>04/2005 – 2014/2015), covariates were measured at wave</w:t>
      </w:r>
      <w:r w:rsidRPr="008E6DBE">
        <w:rPr>
          <w:rFonts w:ascii="Times New Roman" w:hAnsi="Times New Roman" w:cs="Times New Roman"/>
          <w:color w:val="auto"/>
          <w:sz w:val="24"/>
        </w:rPr>
        <w:t xml:space="preserve"> 2</w:t>
      </w:r>
      <w:r>
        <w:rPr>
          <w:rFonts w:ascii="Times New Roman" w:hAnsi="Times New Roman" w:cs="Times New Roman"/>
          <w:color w:val="auto"/>
          <w:sz w:val="24"/>
        </w:rPr>
        <w:t>.</w:t>
      </w:r>
    </w:p>
    <w:tbl>
      <w:tblPr>
        <w:tblStyle w:val="TableGrid"/>
        <w:tblW w:w="1305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127"/>
        <w:gridCol w:w="1858"/>
        <w:gridCol w:w="1685"/>
        <w:gridCol w:w="1701"/>
        <w:gridCol w:w="1036"/>
      </w:tblGrid>
      <w:tr w:rsidR="00BC29E1" w:rsidRPr="00F150F6" w14:paraId="7765295B" w14:textId="77777777" w:rsidTr="001B5A48">
        <w:trPr>
          <w:trHeight w:val="552"/>
        </w:trPr>
        <w:tc>
          <w:tcPr>
            <w:tcW w:w="13051" w:type="dxa"/>
            <w:gridSpan w:val="6"/>
            <w:vAlign w:val="center"/>
          </w:tcPr>
          <w:p w14:paraId="351EBDD3" w14:textId="77777777" w:rsidR="00BC29E1" w:rsidRPr="00F150F6" w:rsidRDefault="00BC29E1" w:rsidP="001B5A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ngagement with the cinema</w:t>
            </w:r>
          </w:p>
        </w:tc>
      </w:tr>
      <w:tr w:rsidR="00BC29E1" w:rsidRPr="00F150F6" w14:paraId="63532625" w14:textId="77777777" w:rsidTr="001B5A48">
        <w:trPr>
          <w:trHeight w:val="552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7EF082DD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Covariates all measured at wave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4D6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or infrequen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184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FF82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e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F89C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stain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60F3B" w14:textId="77777777" w:rsidR="00BC29E1" w:rsidRPr="003B4DFF" w:rsidRDefault="00BC29E1" w:rsidP="001B5A4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4DF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C29E1" w:rsidRPr="00F150F6" w14:paraId="557BA43A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07EB3FD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: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female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66FE0D1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5 (50.6%)</w:t>
            </w:r>
          </w:p>
        </w:tc>
        <w:tc>
          <w:tcPr>
            <w:tcW w:w="1858" w:type="dxa"/>
          </w:tcPr>
          <w:p w14:paraId="3B49760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 (57.6%)</w:t>
            </w:r>
          </w:p>
        </w:tc>
        <w:tc>
          <w:tcPr>
            <w:tcW w:w="1685" w:type="dxa"/>
          </w:tcPr>
          <w:p w14:paraId="0C421E1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 (60.1%)</w:t>
            </w:r>
          </w:p>
        </w:tc>
        <w:tc>
          <w:tcPr>
            <w:tcW w:w="1701" w:type="dxa"/>
          </w:tcPr>
          <w:p w14:paraId="5F887A7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 (57.7%)</w:t>
            </w:r>
          </w:p>
        </w:tc>
        <w:tc>
          <w:tcPr>
            <w:tcW w:w="1036" w:type="dxa"/>
          </w:tcPr>
          <w:p w14:paraId="11CF36F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C29E1" w:rsidRPr="00F150F6" w14:paraId="32938A47" w14:textId="77777777" w:rsidTr="001B5A48">
        <w:trPr>
          <w:trHeight w:val="263"/>
        </w:trPr>
        <w:tc>
          <w:tcPr>
            <w:tcW w:w="4644" w:type="dxa"/>
          </w:tcPr>
          <w:p w14:paraId="0358156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, mean (SD) </w:t>
            </w:r>
          </w:p>
        </w:tc>
        <w:tc>
          <w:tcPr>
            <w:tcW w:w="2127" w:type="dxa"/>
          </w:tcPr>
          <w:p w14:paraId="653992B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17 (7.43)</w:t>
            </w:r>
          </w:p>
        </w:tc>
        <w:tc>
          <w:tcPr>
            <w:tcW w:w="1858" w:type="dxa"/>
          </w:tcPr>
          <w:p w14:paraId="6CBF4EB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12 (6.79)</w:t>
            </w:r>
          </w:p>
        </w:tc>
        <w:tc>
          <w:tcPr>
            <w:tcW w:w="1685" w:type="dxa"/>
          </w:tcPr>
          <w:p w14:paraId="023B146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40 (6.34)</w:t>
            </w:r>
          </w:p>
        </w:tc>
        <w:tc>
          <w:tcPr>
            <w:tcW w:w="1701" w:type="dxa"/>
          </w:tcPr>
          <w:p w14:paraId="2F8A722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11 (5.88)</w:t>
            </w:r>
          </w:p>
        </w:tc>
        <w:tc>
          <w:tcPr>
            <w:tcW w:w="1036" w:type="dxa"/>
          </w:tcPr>
          <w:p w14:paraId="6D495D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32139A8" w14:textId="77777777" w:rsidTr="001B5A48">
        <w:trPr>
          <w:trHeight w:val="245"/>
        </w:trPr>
        <w:tc>
          <w:tcPr>
            <w:tcW w:w="4644" w:type="dxa"/>
          </w:tcPr>
          <w:p w14:paraId="612C9CEF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In coupled relationship, </w:t>
            </w:r>
            <w:proofErr w:type="gramStart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078D602F" w14:textId="77777777" w:rsidR="00BC29E1" w:rsidRPr="00F150F6" w:rsidRDefault="00BC29E1" w:rsidP="001B5A48">
            <w:pPr>
              <w:tabs>
                <w:tab w:val="left" w:pos="12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191 (75.8%)</w:t>
            </w:r>
          </w:p>
        </w:tc>
        <w:tc>
          <w:tcPr>
            <w:tcW w:w="1858" w:type="dxa"/>
          </w:tcPr>
          <w:p w14:paraId="55AF990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 (78.5%)</w:t>
            </w:r>
          </w:p>
        </w:tc>
        <w:tc>
          <w:tcPr>
            <w:tcW w:w="1685" w:type="dxa"/>
          </w:tcPr>
          <w:p w14:paraId="4C8DA2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6 (77.1%)</w:t>
            </w:r>
          </w:p>
        </w:tc>
        <w:tc>
          <w:tcPr>
            <w:tcW w:w="1701" w:type="dxa"/>
          </w:tcPr>
          <w:p w14:paraId="709E86A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 (78.2%)</w:t>
            </w:r>
          </w:p>
        </w:tc>
        <w:tc>
          <w:tcPr>
            <w:tcW w:w="1036" w:type="dxa"/>
          </w:tcPr>
          <w:p w14:paraId="0CA14D5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BC29E1" w:rsidRPr="00F150F6" w14:paraId="1AD5BD1A" w14:textId="77777777" w:rsidTr="001B5A48">
        <w:trPr>
          <w:trHeight w:val="91"/>
        </w:trPr>
        <w:tc>
          <w:tcPr>
            <w:tcW w:w="4644" w:type="dxa"/>
          </w:tcPr>
          <w:p w14:paraId="4CADB23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ducatio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3E9A5C5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42D6561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33B0B4C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14E22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4534EF8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47171DB9" w14:textId="77777777" w:rsidTr="001B5A48">
        <w:trPr>
          <w:trHeight w:val="245"/>
        </w:trPr>
        <w:tc>
          <w:tcPr>
            <w:tcW w:w="4644" w:type="dxa"/>
          </w:tcPr>
          <w:p w14:paraId="14C4449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2127" w:type="dxa"/>
          </w:tcPr>
          <w:p w14:paraId="488947C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 (13.4%)</w:t>
            </w:r>
          </w:p>
        </w:tc>
        <w:tc>
          <w:tcPr>
            <w:tcW w:w="1858" w:type="dxa"/>
          </w:tcPr>
          <w:p w14:paraId="55926F3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6.8%)</w:t>
            </w:r>
          </w:p>
        </w:tc>
        <w:tc>
          <w:tcPr>
            <w:tcW w:w="1685" w:type="dxa"/>
          </w:tcPr>
          <w:p w14:paraId="6DC22C8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 (24.0%)</w:t>
            </w:r>
          </w:p>
        </w:tc>
        <w:tc>
          <w:tcPr>
            <w:tcW w:w="1701" w:type="dxa"/>
          </w:tcPr>
          <w:p w14:paraId="4D325DA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 (34.1%)</w:t>
            </w:r>
          </w:p>
        </w:tc>
        <w:tc>
          <w:tcPr>
            <w:tcW w:w="1036" w:type="dxa"/>
          </w:tcPr>
          <w:p w14:paraId="203FB53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71E817A4" w14:textId="77777777" w:rsidTr="001B5A48">
        <w:trPr>
          <w:trHeight w:val="245"/>
        </w:trPr>
        <w:tc>
          <w:tcPr>
            <w:tcW w:w="4644" w:type="dxa"/>
          </w:tcPr>
          <w:p w14:paraId="5CDC24E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A level/higher education</w:t>
            </w:r>
          </w:p>
        </w:tc>
        <w:tc>
          <w:tcPr>
            <w:tcW w:w="2127" w:type="dxa"/>
          </w:tcPr>
          <w:p w14:paraId="047FFAC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5 (31.5%)</w:t>
            </w:r>
          </w:p>
        </w:tc>
        <w:tc>
          <w:tcPr>
            <w:tcW w:w="1858" w:type="dxa"/>
          </w:tcPr>
          <w:p w14:paraId="3CC43D6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 (35.1%)</w:t>
            </w:r>
          </w:p>
        </w:tc>
        <w:tc>
          <w:tcPr>
            <w:tcW w:w="1685" w:type="dxa"/>
          </w:tcPr>
          <w:p w14:paraId="4F741FC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 (34.0%)</w:t>
            </w:r>
          </w:p>
        </w:tc>
        <w:tc>
          <w:tcPr>
            <w:tcW w:w="1701" w:type="dxa"/>
          </w:tcPr>
          <w:p w14:paraId="34F34E0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 (33.6%)</w:t>
            </w:r>
          </w:p>
        </w:tc>
        <w:tc>
          <w:tcPr>
            <w:tcW w:w="1036" w:type="dxa"/>
          </w:tcPr>
          <w:p w14:paraId="7505931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369D2CC7" w14:textId="77777777" w:rsidTr="001B5A48">
        <w:trPr>
          <w:trHeight w:val="263"/>
        </w:trPr>
        <w:tc>
          <w:tcPr>
            <w:tcW w:w="4644" w:type="dxa"/>
          </w:tcPr>
          <w:p w14:paraId="6FDFE36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GCE and O level</w:t>
            </w:r>
          </w:p>
        </w:tc>
        <w:tc>
          <w:tcPr>
            <w:tcW w:w="2127" w:type="dxa"/>
          </w:tcPr>
          <w:p w14:paraId="7B23540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6 (22.0%)</w:t>
            </w:r>
          </w:p>
        </w:tc>
        <w:tc>
          <w:tcPr>
            <w:tcW w:w="1858" w:type="dxa"/>
          </w:tcPr>
          <w:p w14:paraId="155CB07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23.4%)</w:t>
            </w:r>
          </w:p>
        </w:tc>
        <w:tc>
          <w:tcPr>
            <w:tcW w:w="1685" w:type="dxa"/>
          </w:tcPr>
          <w:p w14:paraId="1FEAD08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(21.5%)</w:t>
            </w:r>
          </w:p>
        </w:tc>
        <w:tc>
          <w:tcPr>
            <w:tcW w:w="1701" w:type="dxa"/>
          </w:tcPr>
          <w:p w14:paraId="0E4E71D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 (25.4%)</w:t>
            </w:r>
          </w:p>
        </w:tc>
        <w:tc>
          <w:tcPr>
            <w:tcW w:w="1036" w:type="dxa"/>
          </w:tcPr>
          <w:p w14:paraId="7272BBD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9EE1747" w14:textId="77777777" w:rsidTr="001B5A48">
        <w:trPr>
          <w:trHeight w:val="245"/>
        </w:trPr>
        <w:tc>
          <w:tcPr>
            <w:tcW w:w="4644" w:type="dxa"/>
          </w:tcPr>
          <w:p w14:paraId="46CBA9E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qualification</w:t>
            </w:r>
          </w:p>
        </w:tc>
        <w:tc>
          <w:tcPr>
            <w:tcW w:w="2127" w:type="dxa"/>
          </w:tcPr>
          <w:p w14:paraId="0E42EEE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1 (33.1%)</w:t>
            </w:r>
          </w:p>
        </w:tc>
        <w:tc>
          <w:tcPr>
            <w:tcW w:w="1858" w:type="dxa"/>
          </w:tcPr>
          <w:p w14:paraId="38D496F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(24.7%)</w:t>
            </w:r>
          </w:p>
        </w:tc>
        <w:tc>
          <w:tcPr>
            <w:tcW w:w="1685" w:type="dxa"/>
          </w:tcPr>
          <w:p w14:paraId="4EAF992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20.5%)</w:t>
            </w:r>
          </w:p>
        </w:tc>
        <w:tc>
          <w:tcPr>
            <w:tcW w:w="1701" w:type="dxa"/>
          </w:tcPr>
          <w:p w14:paraId="4192715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6.9%)</w:t>
            </w:r>
          </w:p>
        </w:tc>
        <w:tc>
          <w:tcPr>
            <w:tcW w:w="1036" w:type="dxa"/>
          </w:tcPr>
          <w:p w14:paraId="2A11DA3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75B9EAC" w14:textId="77777777" w:rsidTr="001B5A48">
        <w:trPr>
          <w:trHeight w:val="245"/>
        </w:trPr>
        <w:tc>
          <w:tcPr>
            <w:tcW w:w="4644" w:type="dxa"/>
          </w:tcPr>
          <w:p w14:paraId="0DFFAC5A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mployment statu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483BCF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6CF4C8A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05C3DEE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4C25F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7258E52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305CF97" w14:textId="77777777" w:rsidTr="001B5A48">
        <w:trPr>
          <w:trHeight w:val="245"/>
        </w:trPr>
        <w:tc>
          <w:tcPr>
            <w:tcW w:w="4644" w:type="dxa"/>
          </w:tcPr>
          <w:p w14:paraId="70E30B6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Not in employment </w:t>
            </w:r>
          </w:p>
        </w:tc>
        <w:tc>
          <w:tcPr>
            <w:tcW w:w="2127" w:type="dxa"/>
          </w:tcPr>
          <w:p w14:paraId="5139E70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3 (59.3%)</w:t>
            </w:r>
          </w:p>
        </w:tc>
        <w:tc>
          <w:tcPr>
            <w:tcW w:w="1858" w:type="dxa"/>
          </w:tcPr>
          <w:p w14:paraId="3560EBC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 (48.4%)</w:t>
            </w:r>
          </w:p>
        </w:tc>
        <w:tc>
          <w:tcPr>
            <w:tcW w:w="1685" w:type="dxa"/>
          </w:tcPr>
          <w:p w14:paraId="624140C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(47.4%)</w:t>
            </w:r>
          </w:p>
        </w:tc>
        <w:tc>
          <w:tcPr>
            <w:tcW w:w="1701" w:type="dxa"/>
          </w:tcPr>
          <w:p w14:paraId="7C5DE65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 (41.7%)</w:t>
            </w:r>
          </w:p>
        </w:tc>
        <w:tc>
          <w:tcPr>
            <w:tcW w:w="1036" w:type="dxa"/>
          </w:tcPr>
          <w:p w14:paraId="395A29E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BB90C32" w14:textId="77777777" w:rsidTr="001B5A48">
        <w:trPr>
          <w:trHeight w:val="245"/>
        </w:trPr>
        <w:tc>
          <w:tcPr>
            <w:tcW w:w="4644" w:type="dxa"/>
          </w:tcPr>
          <w:p w14:paraId="20F9C3C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Full time ≥35 hours/week</w:t>
            </w:r>
          </w:p>
        </w:tc>
        <w:tc>
          <w:tcPr>
            <w:tcW w:w="2127" w:type="dxa"/>
          </w:tcPr>
          <w:p w14:paraId="28D9513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4 (23.2%)</w:t>
            </w:r>
          </w:p>
        </w:tc>
        <w:tc>
          <w:tcPr>
            <w:tcW w:w="1858" w:type="dxa"/>
          </w:tcPr>
          <w:p w14:paraId="340C5D6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23.4%)</w:t>
            </w:r>
          </w:p>
        </w:tc>
        <w:tc>
          <w:tcPr>
            <w:tcW w:w="1685" w:type="dxa"/>
          </w:tcPr>
          <w:p w14:paraId="59671BE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(29.7%)</w:t>
            </w:r>
          </w:p>
        </w:tc>
        <w:tc>
          <w:tcPr>
            <w:tcW w:w="1701" w:type="dxa"/>
          </w:tcPr>
          <w:p w14:paraId="63A5E8D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 (35.3%)</w:t>
            </w:r>
          </w:p>
        </w:tc>
        <w:tc>
          <w:tcPr>
            <w:tcW w:w="1036" w:type="dxa"/>
          </w:tcPr>
          <w:p w14:paraId="6EE3943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689CD052" w14:textId="77777777" w:rsidTr="001B5A48">
        <w:trPr>
          <w:trHeight w:val="263"/>
        </w:trPr>
        <w:tc>
          <w:tcPr>
            <w:tcW w:w="4644" w:type="dxa"/>
          </w:tcPr>
          <w:p w14:paraId="75159F5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Part time</w:t>
            </w:r>
          </w:p>
        </w:tc>
        <w:tc>
          <w:tcPr>
            <w:tcW w:w="2127" w:type="dxa"/>
          </w:tcPr>
          <w:p w14:paraId="598DFFB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 (17.5%)</w:t>
            </w:r>
          </w:p>
        </w:tc>
        <w:tc>
          <w:tcPr>
            <w:tcW w:w="1858" w:type="dxa"/>
          </w:tcPr>
          <w:p w14:paraId="379874F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 (28.2%)</w:t>
            </w:r>
          </w:p>
        </w:tc>
        <w:tc>
          <w:tcPr>
            <w:tcW w:w="1685" w:type="dxa"/>
          </w:tcPr>
          <w:p w14:paraId="6ECCCF6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22.9%)</w:t>
            </w:r>
          </w:p>
        </w:tc>
        <w:tc>
          <w:tcPr>
            <w:tcW w:w="1701" w:type="dxa"/>
          </w:tcPr>
          <w:p w14:paraId="423D4C7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 (23.0%)</w:t>
            </w:r>
          </w:p>
        </w:tc>
        <w:tc>
          <w:tcPr>
            <w:tcW w:w="1036" w:type="dxa"/>
          </w:tcPr>
          <w:p w14:paraId="44AAD43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7CD67F63" w14:textId="77777777" w:rsidTr="001B5A48">
        <w:trPr>
          <w:trHeight w:val="263"/>
        </w:trPr>
        <w:tc>
          <w:tcPr>
            <w:tcW w:w="4644" w:type="dxa"/>
          </w:tcPr>
          <w:p w14:paraId="62F0C16A" w14:textId="77777777" w:rsidR="00BC29E1" w:rsidRPr="008A6DDC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A6DDC">
              <w:rPr>
                <w:rFonts w:ascii="Times New Roman" w:hAnsi="Times New Roman"/>
                <w:b/>
                <w:sz w:val="24"/>
                <w:szCs w:val="24"/>
              </w:rPr>
              <w:t xml:space="preserve">Wealth </w:t>
            </w:r>
          </w:p>
        </w:tc>
        <w:tc>
          <w:tcPr>
            <w:tcW w:w="2127" w:type="dxa"/>
          </w:tcPr>
          <w:p w14:paraId="4938E15D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62A8F2B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49C32B0E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578808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3C0A93D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27654889" w14:textId="77777777" w:rsidTr="001B5A48">
        <w:trPr>
          <w:trHeight w:val="263"/>
        </w:trPr>
        <w:tc>
          <w:tcPr>
            <w:tcW w:w="4644" w:type="dxa"/>
          </w:tcPr>
          <w:p w14:paraId="4BE1E2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p wealth quintile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B9BF7B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2 (23.7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7F399C3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(28.5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75EC400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 (33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921F12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 (41.9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25BEE50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093E4B60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739C876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yesight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7049B1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 (9.5%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6BEC59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6.3%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FAF95A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4.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0C6F3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4.5%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E14A65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3B7C213A" w14:textId="77777777" w:rsidTr="001B5A48">
        <w:trPr>
          <w:trHeight w:val="245"/>
        </w:trPr>
        <w:tc>
          <w:tcPr>
            <w:tcW w:w="4644" w:type="dxa"/>
          </w:tcPr>
          <w:p w14:paraId="35DE475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Hearing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B63A78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 (19.4%)</w:t>
            </w:r>
          </w:p>
        </w:tc>
        <w:tc>
          <w:tcPr>
            <w:tcW w:w="1858" w:type="dxa"/>
          </w:tcPr>
          <w:p w14:paraId="291FA8F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 (11.7%)</w:t>
            </w:r>
          </w:p>
        </w:tc>
        <w:tc>
          <w:tcPr>
            <w:tcW w:w="1685" w:type="dxa"/>
          </w:tcPr>
          <w:p w14:paraId="3EA2A07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12.7%)</w:t>
            </w:r>
          </w:p>
        </w:tc>
        <w:tc>
          <w:tcPr>
            <w:tcW w:w="1701" w:type="dxa"/>
          </w:tcPr>
          <w:p w14:paraId="7FF1E12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10.6%)</w:t>
            </w:r>
          </w:p>
        </w:tc>
        <w:tc>
          <w:tcPr>
            <w:tcW w:w="1036" w:type="dxa"/>
          </w:tcPr>
          <w:p w14:paraId="7D5831D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1305941E" w14:textId="77777777" w:rsidTr="001B5A48">
        <w:trPr>
          <w:trHeight w:val="245"/>
        </w:trPr>
        <w:tc>
          <w:tcPr>
            <w:tcW w:w="4644" w:type="dxa"/>
          </w:tcPr>
          <w:p w14:paraId="2413831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i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1B99CF9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(6.7%)</w:t>
            </w:r>
          </w:p>
        </w:tc>
        <w:tc>
          <w:tcPr>
            <w:tcW w:w="1858" w:type="dxa"/>
          </w:tcPr>
          <w:p w14:paraId="76BDCEC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4.1%)</w:t>
            </w:r>
          </w:p>
        </w:tc>
        <w:tc>
          <w:tcPr>
            <w:tcW w:w="1685" w:type="dxa"/>
          </w:tcPr>
          <w:p w14:paraId="6AB3DE2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.7%)</w:t>
            </w:r>
          </w:p>
        </w:tc>
        <w:tc>
          <w:tcPr>
            <w:tcW w:w="1701" w:type="dxa"/>
          </w:tcPr>
          <w:p w14:paraId="115F2B4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2.8%)</w:t>
            </w:r>
          </w:p>
        </w:tc>
        <w:tc>
          <w:tcPr>
            <w:tcW w:w="1036" w:type="dxa"/>
          </w:tcPr>
          <w:p w14:paraId="0B0D29B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70D78AB6" w14:textId="77777777" w:rsidTr="001B5A48">
        <w:trPr>
          <w:trHeight w:val="245"/>
        </w:trPr>
        <w:tc>
          <w:tcPr>
            <w:tcW w:w="4644" w:type="dxa"/>
          </w:tcPr>
          <w:p w14:paraId="580FFF7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Long-standing illnes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78C762E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1429EB0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2729F42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889E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0733FF5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17FF2649" w14:textId="77777777" w:rsidTr="001B5A48">
        <w:trPr>
          <w:trHeight w:val="245"/>
        </w:trPr>
        <w:tc>
          <w:tcPr>
            <w:tcW w:w="4644" w:type="dxa"/>
          </w:tcPr>
          <w:p w14:paraId="17F16DB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long-standing illness</w:t>
            </w:r>
          </w:p>
        </w:tc>
        <w:tc>
          <w:tcPr>
            <w:tcW w:w="2127" w:type="dxa"/>
          </w:tcPr>
          <w:p w14:paraId="240ADA3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 (46.5%)</w:t>
            </w:r>
          </w:p>
        </w:tc>
        <w:tc>
          <w:tcPr>
            <w:tcW w:w="1858" w:type="dxa"/>
          </w:tcPr>
          <w:p w14:paraId="4F62A74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 (53.2%)</w:t>
            </w:r>
          </w:p>
        </w:tc>
        <w:tc>
          <w:tcPr>
            <w:tcW w:w="1685" w:type="dxa"/>
          </w:tcPr>
          <w:p w14:paraId="16B74DB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 (50.9%)</w:t>
            </w:r>
          </w:p>
        </w:tc>
        <w:tc>
          <w:tcPr>
            <w:tcW w:w="1701" w:type="dxa"/>
          </w:tcPr>
          <w:p w14:paraId="112C5A6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 (57.7%)</w:t>
            </w:r>
          </w:p>
        </w:tc>
        <w:tc>
          <w:tcPr>
            <w:tcW w:w="1036" w:type="dxa"/>
          </w:tcPr>
          <w:p w14:paraId="6D95698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71014FA4" w14:textId="77777777" w:rsidTr="001B5A48">
        <w:trPr>
          <w:trHeight w:val="245"/>
        </w:trPr>
        <w:tc>
          <w:tcPr>
            <w:tcW w:w="4644" w:type="dxa"/>
          </w:tcPr>
          <w:p w14:paraId="326C6CE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Long standing, not limiting illness</w:t>
            </w:r>
          </w:p>
        </w:tc>
        <w:tc>
          <w:tcPr>
            <w:tcW w:w="2127" w:type="dxa"/>
          </w:tcPr>
          <w:p w14:paraId="049A9E1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1 (24.2%)</w:t>
            </w:r>
          </w:p>
        </w:tc>
        <w:tc>
          <w:tcPr>
            <w:tcW w:w="1858" w:type="dxa"/>
          </w:tcPr>
          <w:p w14:paraId="3AB0308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 (22.8%)</w:t>
            </w:r>
          </w:p>
        </w:tc>
        <w:tc>
          <w:tcPr>
            <w:tcW w:w="1685" w:type="dxa"/>
          </w:tcPr>
          <w:p w14:paraId="14425FC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(28.3%)</w:t>
            </w:r>
          </w:p>
        </w:tc>
        <w:tc>
          <w:tcPr>
            <w:tcW w:w="1701" w:type="dxa"/>
          </w:tcPr>
          <w:p w14:paraId="5161C3C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 (22.4%)</w:t>
            </w:r>
          </w:p>
        </w:tc>
        <w:tc>
          <w:tcPr>
            <w:tcW w:w="1036" w:type="dxa"/>
          </w:tcPr>
          <w:p w14:paraId="2EA0FC7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77F5377D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5A59498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Long standing and limiting illness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67938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1 (29.3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69415D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24.0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A17750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2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F0B0A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 (18.9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CB507B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29DD13FD" w14:textId="77777777" w:rsidTr="001B5A48">
        <w:trPr>
          <w:trHeight w:val="263"/>
        </w:trPr>
        <w:tc>
          <w:tcPr>
            <w:tcW w:w="4644" w:type="dxa"/>
            <w:tcBorders>
              <w:top w:val="single" w:sz="4" w:space="0" w:color="auto"/>
            </w:tcBorders>
          </w:tcPr>
          <w:p w14:paraId="155EB21F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Social isolation score (0-9)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mean (SD)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CE3FE8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2 (1.82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1A8E59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3 (1.71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77C128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 (1.9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E025A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3 (1.77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B12589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5D19B547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21548BC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rticipating in civic activitie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3842ED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02 (76.5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10588C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 (82.6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C5D2D9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 (82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AB820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0 (88.6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7A9186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3E4C55C9" w14:textId="77777777" w:rsidR="00BC29E1" w:rsidRDefault="00BC29E1" w:rsidP="00BC29E1"/>
    <w:p w14:paraId="1183D691" w14:textId="77777777" w:rsidR="00BC29E1" w:rsidRPr="00761CB4" w:rsidRDefault="00BC29E1" w:rsidP="00BC29E1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761CB4">
        <w:rPr>
          <w:rFonts w:ascii="Times New Roman" w:hAnsi="Times New Roman" w:cs="Times New Roman"/>
          <w:color w:val="auto"/>
          <w:sz w:val="24"/>
        </w:rPr>
        <w:lastRenderedPageBreak/>
        <w:t xml:space="preserve">Table S5. Results from descriptive analys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amining </w:t>
      </w:r>
      <w:r w:rsidRPr="00761CB4">
        <w:rPr>
          <w:rFonts w:ascii="Times New Roman" w:hAnsi="Times New Roman" w:cs="Times New Roman"/>
          <w:color w:val="auto"/>
          <w:sz w:val="24"/>
        </w:rPr>
        <w:t>arts engagement profiles by covar</w:t>
      </w:r>
      <w:r>
        <w:rPr>
          <w:rFonts w:ascii="Times New Roman" w:hAnsi="Times New Roman" w:cs="Times New Roman"/>
          <w:color w:val="auto"/>
          <w:sz w:val="24"/>
        </w:rPr>
        <w:t>iates, n=2,767. Engagement with g</w:t>
      </w:r>
      <w:r w:rsidRPr="00761CB4">
        <w:rPr>
          <w:rFonts w:ascii="Times New Roman" w:hAnsi="Times New Roman" w:cs="Times New Roman"/>
          <w:color w:val="auto"/>
          <w:sz w:val="24"/>
        </w:rPr>
        <w:t>alleries/exhibitions/museums was measured across ELSA waves 2 to 7 (2004/2005 – 2014/2015), covariates were measured at wave 2.</w:t>
      </w:r>
    </w:p>
    <w:tbl>
      <w:tblPr>
        <w:tblStyle w:val="TableGrid"/>
        <w:tblW w:w="1305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127"/>
        <w:gridCol w:w="1858"/>
        <w:gridCol w:w="1685"/>
        <w:gridCol w:w="1701"/>
        <w:gridCol w:w="1036"/>
      </w:tblGrid>
      <w:tr w:rsidR="00BC29E1" w:rsidRPr="00F150F6" w14:paraId="513BD36B" w14:textId="77777777" w:rsidTr="001B5A48">
        <w:trPr>
          <w:trHeight w:val="552"/>
        </w:trPr>
        <w:tc>
          <w:tcPr>
            <w:tcW w:w="13051" w:type="dxa"/>
            <w:gridSpan w:val="6"/>
            <w:vAlign w:val="center"/>
          </w:tcPr>
          <w:p w14:paraId="09CB244A" w14:textId="77777777" w:rsidR="00BC29E1" w:rsidRPr="00F150F6" w:rsidRDefault="00BC29E1" w:rsidP="001B5A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br w:type="page"/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ngagement with galleries/exhibitions/museums</w:t>
            </w:r>
          </w:p>
        </w:tc>
      </w:tr>
      <w:tr w:rsidR="00BC29E1" w:rsidRPr="00F150F6" w14:paraId="1F28078D" w14:textId="77777777" w:rsidTr="001B5A48">
        <w:trPr>
          <w:trHeight w:val="552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7F2A93F9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Covariates all measured at wave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BAB1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or infrequen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EB5D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E7C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e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A1B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stain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38E1" w14:textId="77777777" w:rsidR="00BC29E1" w:rsidRPr="003B4DFF" w:rsidRDefault="00BC29E1" w:rsidP="001B5A4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4DF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C29E1" w:rsidRPr="00F150F6" w14:paraId="7FC933DC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5DB670B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: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female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3B0EAA5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9 (54.2%)</w:t>
            </w:r>
          </w:p>
        </w:tc>
        <w:tc>
          <w:tcPr>
            <w:tcW w:w="1858" w:type="dxa"/>
          </w:tcPr>
          <w:p w14:paraId="3CA9BC9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 (53.6%)</w:t>
            </w:r>
          </w:p>
        </w:tc>
        <w:tc>
          <w:tcPr>
            <w:tcW w:w="1685" w:type="dxa"/>
          </w:tcPr>
          <w:p w14:paraId="56B5102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7 (51.1%)</w:t>
            </w:r>
          </w:p>
        </w:tc>
        <w:tc>
          <w:tcPr>
            <w:tcW w:w="1701" w:type="dxa"/>
          </w:tcPr>
          <w:p w14:paraId="7B386D9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8 (55.4%)</w:t>
            </w:r>
          </w:p>
        </w:tc>
        <w:tc>
          <w:tcPr>
            <w:tcW w:w="1036" w:type="dxa"/>
          </w:tcPr>
          <w:p w14:paraId="3ED1557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BC29E1" w:rsidRPr="00F150F6" w14:paraId="18B426CA" w14:textId="77777777" w:rsidTr="001B5A48">
        <w:trPr>
          <w:trHeight w:val="263"/>
        </w:trPr>
        <w:tc>
          <w:tcPr>
            <w:tcW w:w="4644" w:type="dxa"/>
          </w:tcPr>
          <w:p w14:paraId="64D7798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, mean (SD) </w:t>
            </w:r>
          </w:p>
        </w:tc>
        <w:tc>
          <w:tcPr>
            <w:tcW w:w="2127" w:type="dxa"/>
          </w:tcPr>
          <w:p w14:paraId="395D29F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65 (7.27)</w:t>
            </w:r>
          </w:p>
        </w:tc>
        <w:tc>
          <w:tcPr>
            <w:tcW w:w="1858" w:type="dxa"/>
          </w:tcPr>
          <w:p w14:paraId="4620F73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02 (6.84)</w:t>
            </w:r>
          </w:p>
        </w:tc>
        <w:tc>
          <w:tcPr>
            <w:tcW w:w="1685" w:type="dxa"/>
          </w:tcPr>
          <w:p w14:paraId="79B8380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76 (6.83)</w:t>
            </w:r>
          </w:p>
        </w:tc>
        <w:tc>
          <w:tcPr>
            <w:tcW w:w="1701" w:type="dxa"/>
          </w:tcPr>
          <w:p w14:paraId="2B49DF2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22 (6.33)</w:t>
            </w:r>
          </w:p>
        </w:tc>
        <w:tc>
          <w:tcPr>
            <w:tcW w:w="1036" w:type="dxa"/>
          </w:tcPr>
          <w:p w14:paraId="4C028BA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7DACA48" w14:textId="77777777" w:rsidTr="001B5A48">
        <w:trPr>
          <w:trHeight w:val="245"/>
        </w:trPr>
        <w:tc>
          <w:tcPr>
            <w:tcW w:w="4644" w:type="dxa"/>
          </w:tcPr>
          <w:p w14:paraId="5240D1CC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In coupled relationship, </w:t>
            </w:r>
            <w:proofErr w:type="gramStart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1BBD64B7" w14:textId="77777777" w:rsidR="00BC29E1" w:rsidRPr="00F150F6" w:rsidRDefault="00BC29E1" w:rsidP="001B5A48">
            <w:pPr>
              <w:tabs>
                <w:tab w:val="left" w:pos="12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78 (75.4%)</w:t>
            </w:r>
          </w:p>
        </w:tc>
        <w:tc>
          <w:tcPr>
            <w:tcW w:w="1858" w:type="dxa"/>
          </w:tcPr>
          <w:p w14:paraId="4BCD7FA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 (82.0%)</w:t>
            </w:r>
          </w:p>
        </w:tc>
        <w:tc>
          <w:tcPr>
            <w:tcW w:w="1685" w:type="dxa"/>
          </w:tcPr>
          <w:p w14:paraId="25A6BB8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 (75.8%)</w:t>
            </w:r>
          </w:p>
        </w:tc>
        <w:tc>
          <w:tcPr>
            <w:tcW w:w="1701" w:type="dxa"/>
          </w:tcPr>
          <w:p w14:paraId="0874002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 (78.5%)</w:t>
            </w:r>
          </w:p>
        </w:tc>
        <w:tc>
          <w:tcPr>
            <w:tcW w:w="1036" w:type="dxa"/>
          </w:tcPr>
          <w:p w14:paraId="6537C70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BC29E1" w:rsidRPr="00F150F6" w14:paraId="202D6C26" w14:textId="77777777" w:rsidTr="001B5A48">
        <w:trPr>
          <w:trHeight w:val="91"/>
        </w:trPr>
        <w:tc>
          <w:tcPr>
            <w:tcW w:w="4644" w:type="dxa"/>
          </w:tcPr>
          <w:p w14:paraId="0F8F003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ducatio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7C08834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6DA0AB8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47E071F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81058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58BE862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135191D" w14:textId="77777777" w:rsidTr="001B5A48">
        <w:trPr>
          <w:trHeight w:val="245"/>
        </w:trPr>
        <w:tc>
          <w:tcPr>
            <w:tcW w:w="4644" w:type="dxa"/>
          </w:tcPr>
          <w:p w14:paraId="099AA97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2127" w:type="dxa"/>
          </w:tcPr>
          <w:p w14:paraId="0D636AB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 (10.7%)</w:t>
            </w:r>
          </w:p>
        </w:tc>
        <w:tc>
          <w:tcPr>
            <w:tcW w:w="1858" w:type="dxa"/>
          </w:tcPr>
          <w:p w14:paraId="3A026C7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 (19.9%)</w:t>
            </w:r>
          </w:p>
        </w:tc>
        <w:tc>
          <w:tcPr>
            <w:tcW w:w="1685" w:type="dxa"/>
          </w:tcPr>
          <w:p w14:paraId="0A08C81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26.9%)</w:t>
            </w:r>
          </w:p>
        </w:tc>
        <w:tc>
          <w:tcPr>
            <w:tcW w:w="1701" w:type="dxa"/>
          </w:tcPr>
          <w:p w14:paraId="0DF1A5B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 (45.1%)</w:t>
            </w:r>
          </w:p>
        </w:tc>
        <w:tc>
          <w:tcPr>
            <w:tcW w:w="1036" w:type="dxa"/>
          </w:tcPr>
          <w:p w14:paraId="0A6EA1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86B5336" w14:textId="77777777" w:rsidTr="001B5A48">
        <w:trPr>
          <w:trHeight w:val="245"/>
        </w:trPr>
        <w:tc>
          <w:tcPr>
            <w:tcW w:w="4644" w:type="dxa"/>
          </w:tcPr>
          <w:p w14:paraId="7D1140E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A level/higher education</w:t>
            </w:r>
          </w:p>
        </w:tc>
        <w:tc>
          <w:tcPr>
            <w:tcW w:w="2127" w:type="dxa"/>
          </w:tcPr>
          <w:p w14:paraId="19F4CAA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6 (32.2%)</w:t>
            </w:r>
          </w:p>
        </w:tc>
        <w:tc>
          <w:tcPr>
            <w:tcW w:w="1858" w:type="dxa"/>
          </w:tcPr>
          <w:p w14:paraId="5F0FE4A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 (36.3%)</w:t>
            </w:r>
          </w:p>
        </w:tc>
        <w:tc>
          <w:tcPr>
            <w:tcW w:w="1685" w:type="dxa"/>
          </w:tcPr>
          <w:p w14:paraId="7FC3AF0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 (32.4%)</w:t>
            </w:r>
          </w:p>
        </w:tc>
        <w:tc>
          <w:tcPr>
            <w:tcW w:w="1701" w:type="dxa"/>
          </w:tcPr>
          <w:p w14:paraId="111EDA5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 (31.8%)</w:t>
            </w:r>
          </w:p>
        </w:tc>
        <w:tc>
          <w:tcPr>
            <w:tcW w:w="1036" w:type="dxa"/>
          </w:tcPr>
          <w:p w14:paraId="67AB0F0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7FBAF899" w14:textId="77777777" w:rsidTr="001B5A48">
        <w:trPr>
          <w:trHeight w:val="263"/>
        </w:trPr>
        <w:tc>
          <w:tcPr>
            <w:tcW w:w="4644" w:type="dxa"/>
          </w:tcPr>
          <w:p w14:paraId="3863FAC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GCE and O level</w:t>
            </w:r>
          </w:p>
        </w:tc>
        <w:tc>
          <w:tcPr>
            <w:tcW w:w="2127" w:type="dxa"/>
          </w:tcPr>
          <w:p w14:paraId="6E98C56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 (23.6%)</w:t>
            </w:r>
          </w:p>
        </w:tc>
        <w:tc>
          <w:tcPr>
            <w:tcW w:w="1858" w:type="dxa"/>
          </w:tcPr>
          <w:p w14:paraId="75D9550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 (24.3%)</w:t>
            </w:r>
          </w:p>
        </w:tc>
        <w:tc>
          <w:tcPr>
            <w:tcW w:w="1685" w:type="dxa"/>
          </w:tcPr>
          <w:p w14:paraId="2DA00DA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(24.5%)</w:t>
            </w:r>
          </w:p>
        </w:tc>
        <w:tc>
          <w:tcPr>
            <w:tcW w:w="1701" w:type="dxa"/>
          </w:tcPr>
          <w:p w14:paraId="7039130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 (16.8%)</w:t>
            </w:r>
          </w:p>
        </w:tc>
        <w:tc>
          <w:tcPr>
            <w:tcW w:w="1036" w:type="dxa"/>
          </w:tcPr>
          <w:p w14:paraId="589C502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46A8A16" w14:textId="77777777" w:rsidTr="001B5A48">
        <w:trPr>
          <w:trHeight w:val="245"/>
        </w:trPr>
        <w:tc>
          <w:tcPr>
            <w:tcW w:w="4644" w:type="dxa"/>
          </w:tcPr>
          <w:p w14:paraId="42DFF40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qualification</w:t>
            </w:r>
          </w:p>
        </w:tc>
        <w:tc>
          <w:tcPr>
            <w:tcW w:w="2127" w:type="dxa"/>
          </w:tcPr>
          <w:p w14:paraId="24A1807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8 (33.5%)</w:t>
            </w:r>
          </w:p>
        </w:tc>
        <w:tc>
          <w:tcPr>
            <w:tcW w:w="1858" w:type="dxa"/>
          </w:tcPr>
          <w:p w14:paraId="62CB345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 (19.5%)</w:t>
            </w:r>
          </w:p>
        </w:tc>
        <w:tc>
          <w:tcPr>
            <w:tcW w:w="1685" w:type="dxa"/>
          </w:tcPr>
          <w:p w14:paraId="28A3F44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6.2%)</w:t>
            </w:r>
          </w:p>
        </w:tc>
        <w:tc>
          <w:tcPr>
            <w:tcW w:w="1701" w:type="dxa"/>
          </w:tcPr>
          <w:p w14:paraId="34DE24C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6.3%)</w:t>
            </w:r>
          </w:p>
        </w:tc>
        <w:tc>
          <w:tcPr>
            <w:tcW w:w="1036" w:type="dxa"/>
          </w:tcPr>
          <w:p w14:paraId="4934A9F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79C33844" w14:textId="77777777" w:rsidTr="001B5A48">
        <w:trPr>
          <w:trHeight w:val="245"/>
        </w:trPr>
        <w:tc>
          <w:tcPr>
            <w:tcW w:w="4644" w:type="dxa"/>
          </w:tcPr>
          <w:p w14:paraId="0640176E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mployment statu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63CF9B9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E90FEB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0B89A7C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F62E3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11580BA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7C1B7A83" w14:textId="77777777" w:rsidTr="001B5A48">
        <w:trPr>
          <w:trHeight w:val="245"/>
        </w:trPr>
        <w:tc>
          <w:tcPr>
            <w:tcW w:w="4644" w:type="dxa"/>
          </w:tcPr>
          <w:p w14:paraId="5152708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Not in employment </w:t>
            </w:r>
          </w:p>
        </w:tc>
        <w:tc>
          <w:tcPr>
            <w:tcW w:w="2127" w:type="dxa"/>
          </w:tcPr>
          <w:p w14:paraId="62B4C82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9 (56.0%)</w:t>
            </w:r>
          </w:p>
        </w:tc>
        <w:tc>
          <w:tcPr>
            <w:tcW w:w="1858" w:type="dxa"/>
          </w:tcPr>
          <w:p w14:paraId="4C6EA44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 (50.8%)</w:t>
            </w:r>
          </w:p>
        </w:tc>
        <w:tc>
          <w:tcPr>
            <w:tcW w:w="1685" w:type="dxa"/>
          </w:tcPr>
          <w:p w14:paraId="4BA22A0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 (51.7%)</w:t>
            </w:r>
          </w:p>
        </w:tc>
        <w:tc>
          <w:tcPr>
            <w:tcW w:w="1701" w:type="dxa"/>
          </w:tcPr>
          <w:p w14:paraId="2732A19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 (45.6%)</w:t>
            </w:r>
          </w:p>
        </w:tc>
        <w:tc>
          <w:tcPr>
            <w:tcW w:w="1036" w:type="dxa"/>
          </w:tcPr>
          <w:p w14:paraId="5C6DD1E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BC29E1" w:rsidRPr="00F150F6" w14:paraId="5495942B" w14:textId="77777777" w:rsidTr="001B5A48">
        <w:trPr>
          <w:trHeight w:val="245"/>
        </w:trPr>
        <w:tc>
          <w:tcPr>
            <w:tcW w:w="4644" w:type="dxa"/>
          </w:tcPr>
          <w:p w14:paraId="4537F8B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Full time ≥35 hours/week</w:t>
            </w:r>
          </w:p>
        </w:tc>
        <w:tc>
          <w:tcPr>
            <w:tcW w:w="2127" w:type="dxa"/>
          </w:tcPr>
          <w:p w14:paraId="0F4E3BF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8 (25.2%)</w:t>
            </w:r>
          </w:p>
        </w:tc>
        <w:tc>
          <w:tcPr>
            <w:tcW w:w="1858" w:type="dxa"/>
          </w:tcPr>
          <w:p w14:paraId="475F02E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(28.4%)</w:t>
            </w:r>
          </w:p>
        </w:tc>
        <w:tc>
          <w:tcPr>
            <w:tcW w:w="1685" w:type="dxa"/>
          </w:tcPr>
          <w:p w14:paraId="22FFADD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 (25.4%)</w:t>
            </w:r>
          </w:p>
        </w:tc>
        <w:tc>
          <w:tcPr>
            <w:tcW w:w="1701" w:type="dxa"/>
          </w:tcPr>
          <w:p w14:paraId="45BCDAF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 (29.4%)</w:t>
            </w:r>
          </w:p>
        </w:tc>
        <w:tc>
          <w:tcPr>
            <w:tcW w:w="1036" w:type="dxa"/>
          </w:tcPr>
          <w:p w14:paraId="7929D32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40E47B73" w14:textId="77777777" w:rsidTr="001B5A48">
        <w:trPr>
          <w:trHeight w:val="263"/>
        </w:trPr>
        <w:tc>
          <w:tcPr>
            <w:tcW w:w="4644" w:type="dxa"/>
          </w:tcPr>
          <w:p w14:paraId="0962272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Part time</w:t>
            </w:r>
          </w:p>
        </w:tc>
        <w:tc>
          <w:tcPr>
            <w:tcW w:w="2127" w:type="dxa"/>
          </w:tcPr>
          <w:p w14:paraId="15844AA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 (18.8%)</w:t>
            </w:r>
          </w:p>
        </w:tc>
        <w:tc>
          <w:tcPr>
            <w:tcW w:w="1858" w:type="dxa"/>
          </w:tcPr>
          <w:p w14:paraId="0F3183F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20.8%)</w:t>
            </w:r>
          </w:p>
        </w:tc>
        <w:tc>
          <w:tcPr>
            <w:tcW w:w="1685" w:type="dxa"/>
          </w:tcPr>
          <w:p w14:paraId="79A0B8F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(22.9%)</w:t>
            </w:r>
          </w:p>
        </w:tc>
        <w:tc>
          <w:tcPr>
            <w:tcW w:w="1701" w:type="dxa"/>
          </w:tcPr>
          <w:p w14:paraId="25E540A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 (25.0%)</w:t>
            </w:r>
          </w:p>
        </w:tc>
        <w:tc>
          <w:tcPr>
            <w:tcW w:w="1036" w:type="dxa"/>
          </w:tcPr>
          <w:p w14:paraId="66ED83C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949E500" w14:textId="77777777" w:rsidTr="001B5A48">
        <w:trPr>
          <w:trHeight w:val="263"/>
        </w:trPr>
        <w:tc>
          <w:tcPr>
            <w:tcW w:w="4644" w:type="dxa"/>
          </w:tcPr>
          <w:p w14:paraId="1860B9AE" w14:textId="77777777" w:rsidR="00BC29E1" w:rsidRPr="008A6DDC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A6DDC">
              <w:rPr>
                <w:rFonts w:ascii="Times New Roman" w:hAnsi="Times New Roman"/>
                <w:b/>
                <w:sz w:val="24"/>
                <w:szCs w:val="24"/>
              </w:rPr>
              <w:t xml:space="preserve">Wealth </w:t>
            </w:r>
          </w:p>
        </w:tc>
        <w:tc>
          <w:tcPr>
            <w:tcW w:w="2127" w:type="dxa"/>
          </w:tcPr>
          <w:p w14:paraId="51C005F3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4EB12EE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7E60C51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7591D1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7667DB0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488145E" w14:textId="77777777" w:rsidTr="001B5A48">
        <w:trPr>
          <w:trHeight w:val="263"/>
        </w:trPr>
        <w:tc>
          <w:tcPr>
            <w:tcW w:w="4644" w:type="dxa"/>
          </w:tcPr>
          <w:p w14:paraId="72E2DB7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p wealth quintile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0AFD84" w14:textId="77777777" w:rsidR="00BC29E1" w:rsidRDefault="00BC29E1" w:rsidP="001B5A48">
            <w:pPr>
              <w:tabs>
                <w:tab w:val="center" w:pos="95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3 (21.4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4AC5FEF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 (32.5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3E9296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 (34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5CBCD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 (51.6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4C8559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0CC16996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7382087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yesight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E8B2DB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 (8.8%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C65D51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6.0%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9ADC19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5.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E92BC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5.1%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14059C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C29E1" w:rsidRPr="00F150F6" w14:paraId="3A1B395F" w14:textId="77777777" w:rsidTr="001B5A48">
        <w:trPr>
          <w:trHeight w:val="245"/>
        </w:trPr>
        <w:tc>
          <w:tcPr>
            <w:tcW w:w="4644" w:type="dxa"/>
          </w:tcPr>
          <w:p w14:paraId="72FC52B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Hearing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54FF262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 (17.6%)</w:t>
            </w:r>
          </w:p>
        </w:tc>
        <w:tc>
          <w:tcPr>
            <w:tcW w:w="1858" w:type="dxa"/>
          </w:tcPr>
          <w:p w14:paraId="5B678BF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 (13.6%)</w:t>
            </w:r>
          </w:p>
        </w:tc>
        <w:tc>
          <w:tcPr>
            <w:tcW w:w="1685" w:type="dxa"/>
          </w:tcPr>
          <w:p w14:paraId="2E7289B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(17.1%)</w:t>
            </w:r>
          </w:p>
        </w:tc>
        <w:tc>
          <w:tcPr>
            <w:tcW w:w="1701" w:type="dxa"/>
          </w:tcPr>
          <w:p w14:paraId="7B19B6F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10.5%)</w:t>
            </w:r>
          </w:p>
        </w:tc>
        <w:tc>
          <w:tcPr>
            <w:tcW w:w="1036" w:type="dxa"/>
          </w:tcPr>
          <w:p w14:paraId="248C6C1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C29E1" w:rsidRPr="00F150F6" w14:paraId="43CF2C67" w14:textId="77777777" w:rsidTr="001B5A48">
        <w:trPr>
          <w:trHeight w:val="245"/>
        </w:trPr>
        <w:tc>
          <w:tcPr>
            <w:tcW w:w="4644" w:type="dxa"/>
          </w:tcPr>
          <w:p w14:paraId="4174BFE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i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36F24128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 (6.1%)</w:t>
            </w:r>
          </w:p>
        </w:tc>
        <w:tc>
          <w:tcPr>
            <w:tcW w:w="1858" w:type="dxa"/>
          </w:tcPr>
          <w:p w14:paraId="06BA5F45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4.7%)</w:t>
            </w:r>
          </w:p>
        </w:tc>
        <w:tc>
          <w:tcPr>
            <w:tcW w:w="1685" w:type="dxa"/>
          </w:tcPr>
          <w:p w14:paraId="36E59556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.7%)</w:t>
            </w:r>
          </w:p>
        </w:tc>
        <w:tc>
          <w:tcPr>
            <w:tcW w:w="1701" w:type="dxa"/>
          </w:tcPr>
          <w:p w14:paraId="209ED1B8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2.8%)</w:t>
            </w:r>
          </w:p>
        </w:tc>
        <w:tc>
          <w:tcPr>
            <w:tcW w:w="1036" w:type="dxa"/>
          </w:tcPr>
          <w:p w14:paraId="07E052A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BC29E1" w:rsidRPr="00F150F6" w14:paraId="27CB213A" w14:textId="77777777" w:rsidTr="001B5A48">
        <w:trPr>
          <w:trHeight w:val="245"/>
        </w:trPr>
        <w:tc>
          <w:tcPr>
            <w:tcW w:w="4644" w:type="dxa"/>
          </w:tcPr>
          <w:p w14:paraId="7DE7488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Long-standing illnes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CD740F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58E3DB0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3856AE8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733F9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105BAB6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1FBFBDB8" w14:textId="77777777" w:rsidTr="001B5A48">
        <w:trPr>
          <w:trHeight w:val="245"/>
        </w:trPr>
        <w:tc>
          <w:tcPr>
            <w:tcW w:w="4644" w:type="dxa"/>
          </w:tcPr>
          <w:p w14:paraId="36C6784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long-standing illness</w:t>
            </w:r>
          </w:p>
        </w:tc>
        <w:tc>
          <w:tcPr>
            <w:tcW w:w="2127" w:type="dxa"/>
          </w:tcPr>
          <w:p w14:paraId="77000258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6 (48.7%)</w:t>
            </w:r>
          </w:p>
        </w:tc>
        <w:tc>
          <w:tcPr>
            <w:tcW w:w="1858" w:type="dxa"/>
          </w:tcPr>
          <w:p w14:paraId="5666D4AA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 (53.3%)</w:t>
            </w:r>
          </w:p>
        </w:tc>
        <w:tc>
          <w:tcPr>
            <w:tcW w:w="1685" w:type="dxa"/>
          </w:tcPr>
          <w:p w14:paraId="41F970C6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 (45.9%)</w:t>
            </w:r>
          </w:p>
        </w:tc>
        <w:tc>
          <w:tcPr>
            <w:tcW w:w="1701" w:type="dxa"/>
          </w:tcPr>
          <w:p w14:paraId="19682ECE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5 (54.9%)</w:t>
            </w:r>
          </w:p>
        </w:tc>
        <w:tc>
          <w:tcPr>
            <w:tcW w:w="1036" w:type="dxa"/>
          </w:tcPr>
          <w:p w14:paraId="4CD8444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C29E1" w:rsidRPr="00F150F6" w14:paraId="729795DB" w14:textId="77777777" w:rsidTr="001B5A48">
        <w:trPr>
          <w:trHeight w:val="245"/>
        </w:trPr>
        <w:tc>
          <w:tcPr>
            <w:tcW w:w="4644" w:type="dxa"/>
          </w:tcPr>
          <w:p w14:paraId="19DE0D9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Long standing, not limiting illness</w:t>
            </w:r>
          </w:p>
        </w:tc>
        <w:tc>
          <w:tcPr>
            <w:tcW w:w="2127" w:type="dxa"/>
          </w:tcPr>
          <w:p w14:paraId="76BC3A36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 (23.1%)</w:t>
            </w:r>
          </w:p>
        </w:tc>
        <w:tc>
          <w:tcPr>
            <w:tcW w:w="1858" w:type="dxa"/>
          </w:tcPr>
          <w:p w14:paraId="2E121A16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 (25.9%)</w:t>
            </w:r>
          </w:p>
        </w:tc>
        <w:tc>
          <w:tcPr>
            <w:tcW w:w="1685" w:type="dxa"/>
          </w:tcPr>
          <w:p w14:paraId="077F8A33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(27.5%)</w:t>
            </w:r>
          </w:p>
        </w:tc>
        <w:tc>
          <w:tcPr>
            <w:tcW w:w="1701" w:type="dxa"/>
          </w:tcPr>
          <w:p w14:paraId="42E56F97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 (25.5%)</w:t>
            </w:r>
          </w:p>
        </w:tc>
        <w:tc>
          <w:tcPr>
            <w:tcW w:w="1036" w:type="dxa"/>
          </w:tcPr>
          <w:p w14:paraId="76F6BC0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69E3C4C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3C5CD99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Long standing and limiting illness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114200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8 (28.2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C1E039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20.8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67C772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 (26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F4991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 (19.6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5A2EE5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3EB5EEAC" w14:textId="77777777" w:rsidTr="001B5A48">
        <w:trPr>
          <w:trHeight w:val="263"/>
        </w:trPr>
        <w:tc>
          <w:tcPr>
            <w:tcW w:w="4644" w:type="dxa"/>
            <w:tcBorders>
              <w:top w:val="single" w:sz="4" w:space="0" w:color="auto"/>
            </w:tcBorders>
          </w:tcPr>
          <w:p w14:paraId="0F7C0E66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Social isolation score (0-9)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mean (SD)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54109E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9 (1.82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4B262BF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1 (1.78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270F03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2 (1.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BCD0F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 (1.82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3A8684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C6FC438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649205C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rticipating in civic activitie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F3FC6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65 (74.6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B26F13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 (84.5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000466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7 (87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9A00E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 (93.0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021D18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56C75736" w14:textId="77777777" w:rsidR="00BC29E1" w:rsidRDefault="00BC29E1" w:rsidP="00BC29E1"/>
    <w:p w14:paraId="386983B1" w14:textId="77777777" w:rsidR="00BC29E1" w:rsidRDefault="00BC29E1" w:rsidP="00BC29E1">
      <w:r>
        <w:br w:type="page"/>
      </w:r>
    </w:p>
    <w:p w14:paraId="42EDE54F" w14:textId="77777777" w:rsidR="00BC29E1" w:rsidRPr="00761CB4" w:rsidRDefault="00BC29E1" w:rsidP="00BC29E1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761CB4">
        <w:rPr>
          <w:rFonts w:ascii="Times New Roman" w:hAnsi="Times New Roman" w:cs="Times New Roman"/>
          <w:color w:val="auto"/>
          <w:sz w:val="24"/>
        </w:rPr>
        <w:lastRenderedPageBreak/>
        <w:t>Table S</w:t>
      </w:r>
      <w:r>
        <w:rPr>
          <w:rFonts w:ascii="Times New Roman" w:hAnsi="Times New Roman" w:cs="Times New Roman"/>
          <w:color w:val="auto"/>
          <w:sz w:val="24"/>
        </w:rPr>
        <w:t>6</w:t>
      </w:r>
      <w:r w:rsidRPr="00761CB4">
        <w:rPr>
          <w:rFonts w:ascii="Times New Roman" w:hAnsi="Times New Roman" w:cs="Times New Roman"/>
          <w:color w:val="auto"/>
          <w:sz w:val="24"/>
        </w:rPr>
        <w:t xml:space="preserve">. Results from descriptive analys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amining </w:t>
      </w:r>
      <w:r w:rsidRPr="00761CB4">
        <w:rPr>
          <w:rFonts w:ascii="Times New Roman" w:hAnsi="Times New Roman" w:cs="Times New Roman"/>
          <w:color w:val="auto"/>
          <w:sz w:val="24"/>
        </w:rPr>
        <w:t>arts engagement profiles by covar</w:t>
      </w:r>
      <w:r>
        <w:rPr>
          <w:rFonts w:ascii="Times New Roman" w:hAnsi="Times New Roman" w:cs="Times New Roman"/>
          <w:color w:val="auto"/>
          <w:sz w:val="24"/>
        </w:rPr>
        <w:t>iates, n=2,767. Engagement with the theatre/concert/opera</w:t>
      </w:r>
      <w:r w:rsidRPr="00761CB4">
        <w:rPr>
          <w:rFonts w:ascii="Times New Roman" w:hAnsi="Times New Roman" w:cs="Times New Roman"/>
          <w:color w:val="auto"/>
          <w:sz w:val="24"/>
        </w:rPr>
        <w:t xml:space="preserve"> was measured across ELSA waves 2 to 7 (2004/2005 – 2014/2015), covariates were measured at wave 2.</w:t>
      </w:r>
    </w:p>
    <w:tbl>
      <w:tblPr>
        <w:tblStyle w:val="TableGrid"/>
        <w:tblW w:w="1305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127"/>
        <w:gridCol w:w="1858"/>
        <w:gridCol w:w="1685"/>
        <w:gridCol w:w="1701"/>
        <w:gridCol w:w="1036"/>
      </w:tblGrid>
      <w:tr w:rsidR="00BC29E1" w:rsidRPr="00F150F6" w14:paraId="2486BA2A" w14:textId="77777777" w:rsidTr="001B5A48">
        <w:trPr>
          <w:trHeight w:val="552"/>
        </w:trPr>
        <w:tc>
          <w:tcPr>
            <w:tcW w:w="13051" w:type="dxa"/>
            <w:gridSpan w:val="6"/>
            <w:vAlign w:val="center"/>
          </w:tcPr>
          <w:p w14:paraId="3B82D088" w14:textId="77777777" w:rsidR="00BC29E1" w:rsidRPr="00F150F6" w:rsidRDefault="00BC29E1" w:rsidP="001B5A4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Engagement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he 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theatre/concerts/opera</w:t>
            </w:r>
          </w:p>
        </w:tc>
      </w:tr>
      <w:tr w:rsidR="00BC29E1" w:rsidRPr="00F150F6" w14:paraId="4E41481B" w14:textId="77777777" w:rsidTr="001B5A48">
        <w:trPr>
          <w:trHeight w:val="552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5FA09F0B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Covariates all measured at wave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2554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or infrequen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DFD9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-term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6C60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e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6CBA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stain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EE2E" w14:textId="77777777" w:rsidR="00BC29E1" w:rsidRPr="003B4DFF" w:rsidRDefault="00BC29E1" w:rsidP="001B5A4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4DF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C29E1" w:rsidRPr="00F150F6" w14:paraId="46FC4CE7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3978152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: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female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4ECFDE0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4 (49.9%)</w:t>
            </w:r>
          </w:p>
        </w:tc>
        <w:tc>
          <w:tcPr>
            <w:tcW w:w="1858" w:type="dxa"/>
          </w:tcPr>
          <w:p w14:paraId="17862F4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 (59.6%)</w:t>
            </w:r>
          </w:p>
        </w:tc>
        <w:tc>
          <w:tcPr>
            <w:tcW w:w="1685" w:type="dxa"/>
          </w:tcPr>
          <w:p w14:paraId="11D0841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 (56.3%)</w:t>
            </w:r>
          </w:p>
        </w:tc>
        <w:tc>
          <w:tcPr>
            <w:tcW w:w="1701" w:type="dxa"/>
          </w:tcPr>
          <w:p w14:paraId="07695E2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4 (58.2%)</w:t>
            </w:r>
          </w:p>
        </w:tc>
        <w:tc>
          <w:tcPr>
            <w:tcW w:w="1036" w:type="dxa"/>
          </w:tcPr>
          <w:p w14:paraId="704CA25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3B40F348" w14:textId="77777777" w:rsidTr="001B5A48">
        <w:trPr>
          <w:trHeight w:val="263"/>
        </w:trPr>
        <w:tc>
          <w:tcPr>
            <w:tcW w:w="4644" w:type="dxa"/>
          </w:tcPr>
          <w:p w14:paraId="581F126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, mean (SD) </w:t>
            </w:r>
          </w:p>
        </w:tc>
        <w:tc>
          <w:tcPr>
            <w:tcW w:w="2127" w:type="dxa"/>
          </w:tcPr>
          <w:p w14:paraId="3B120D7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50 (7.30)</w:t>
            </w:r>
          </w:p>
        </w:tc>
        <w:tc>
          <w:tcPr>
            <w:tcW w:w="1858" w:type="dxa"/>
          </w:tcPr>
          <w:p w14:paraId="3E9BD82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96 (7.14)</w:t>
            </w:r>
          </w:p>
        </w:tc>
        <w:tc>
          <w:tcPr>
            <w:tcW w:w="1685" w:type="dxa"/>
          </w:tcPr>
          <w:p w14:paraId="7BC08AB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63 (6.63)</w:t>
            </w:r>
          </w:p>
        </w:tc>
        <w:tc>
          <w:tcPr>
            <w:tcW w:w="1701" w:type="dxa"/>
          </w:tcPr>
          <w:p w14:paraId="2497597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61 (6.57)</w:t>
            </w:r>
          </w:p>
        </w:tc>
        <w:tc>
          <w:tcPr>
            <w:tcW w:w="1036" w:type="dxa"/>
          </w:tcPr>
          <w:p w14:paraId="5D4F035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BC29E1" w:rsidRPr="00F150F6" w14:paraId="2DD60C41" w14:textId="77777777" w:rsidTr="001B5A48">
        <w:trPr>
          <w:trHeight w:val="245"/>
        </w:trPr>
        <w:tc>
          <w:tcPr>
            <w:tcW w:w="4644" w:type="dxa"/>
          </w:tcPr>
          <w:p w14:paraId="45C1EB98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In coupled relationship, </w:t>
            </w:r>
            <w:proofErr w:type="gramStart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3B780946" w14:textId="77777777" w:rsidR="00BC29E1" w:rsidRPr="00F150F6" w:rsidRDefault="00BC29E1" w:rsidP="001B5A48">
            <w:pPr>
              <w:tabs>
                <w:tab w:val="left" w:pos="12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55 (74.9%)</w:t>
            </w:r>
          </w:p>
        </w:tc>
        <w:tc>
          <w:tcPr>
            <w:tcW w:w="1858" w:type="dxa"/>
          </w:tcPr>
          <w:p w14:paraId="0708A13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 (79.5%)</w:t>
            </w:r>
          </w:p>
        </w:tc>
        <w:tc>
          <w:tcPr>
            <w:tcW w:w="1685" w:type="dxa"/>
          </w:tcPr>
          <w:p w14:paraId="711D8C3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3 (77.8%)</w:t>
            </w:r>
          </w:p>
        </w:tc>
        <w:tc>
          <w:tcPr>
            <w:tcW w:w="1701" w:type="dxa"/>
          </w:tcPr>
          <w:p w14:paraId="15987CD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7 (78.5%)</w:t>
            </w:r>
          </w:p>
        </w:tc>
        <w:tc>
          <w:tcPr>
            <w:tcW w:w="1036" w:type="dxa"/>
          </w:tcPr>
          <w:p w14:paraId="15F9DE6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BC29E1" w:rsidRPr="00F150F6" w14:paraId="4D04950F" w14:textId="77777777" w:rsidTr="001B5A48">
        <w:trPr>
          <w:trHeight w:val="91"/>
        </w:trPr>
        <w:tc>
          <w:tcPr>
            <w:tcW w:w="4644" w:type="dxa"/>
          </w:tcPr>
          <w:p w14:paraId="07A0F69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ducatio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4521356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609B65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5DA5C56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9211E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6DC5817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27F707D0" w14:textId="77777777" w:rsidTr="001B5A48">
        <w:trPr>
          <w:trHeight w:val="245"/>
        </w:trPr>
        <w:tc>
          <w:tcPr>
            <w:tcW w:w="4644" w:type="dxa"/>
          </w:tcPr>
          <w:p w14:paraId="43D750C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2127" w:type="dxa"/>
          </w:tcPr>
          <w:p w14:paraId="364253C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 (10.7%)</w:t>
            </w:r>
          </w:p>
        </w:tc>
        <w:tc>
          <w:tcPr>
            <w:tcW w:w="1858" w:type="dxa"/>
          </w:tcPr>
          <w:p w14:paraId="29940A2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 (16.6%)</w:t>
            </w:r>
          </w:p>
        </w:tc>
        <w:tc>
          <w:tcPr>
            <w:tcW w:w="1685" w:type="dxa"/>
          </w:tcPr>
          <w:p w14:paraId="2F572BE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 (22.2%)</w:t>
            </w:r>
          </w:p>
        </w:tc>
        <w:tc>
          <w:tcPr>
            <w:tcW w:w="1701" w:type="dxa"/>
          </w:tcPr>
          <w:p w14:paraId="3E3B0DD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 (37.7%)</w:t>
            </w:r>
          </w:p>
        </w:tc>
        <w:tc>
          <w:tcPr>
            <w:tcW w:w="1036" w:type="dxa"/>
          </w:tcPr>
          <w:p w14:paraId="7A8DAB7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F3D2073" w14:textId="77777777" w:rsidTr="001B5A48">
        <w:trPr>
          <w:trHeight w:val="245"/>
        </w:trPr>
        <w:tc>
          <w:tcPr>
            <w:tcW w:w="4644" w:type="dxa"/>
          </w:tcPr>
          <w:p w14:paraId="4AF3707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A level/higher education</w:t>
            </w:r>
          </w:p>
        </w:tc>
        <w:tc>
          <w:tcPr>
            <w:tcW w:w="2127" w:type="dxa"/>
          </w:tcPr>
          <w:p w14:paraId="782F082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0 (31.9%)</w:t>
            </w:r>
          </w:p>
        </w:tc>
        <w:tc>
          <w:tcPr>
            <w:tcW w:w="1858" w:type="dxa"/>
          </w:tcPr>
          <w:p w14:paraId="3F59C35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 (36.5%)</w:t>
            </w:r>
          </w:p>
        </w:tc>
        <w:tc>
          <w:tcPr>
            <w:tcW w:w="1685" w:type="dxa"/>
          </w:tcPr>
          <w:p w14:paraId="71A70F4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 (36.3%)</w:t>
            </w:r>
          </w:p>
        </w:tc>
        <w:tc>
          <w:tcPr>
            <w:tcW w:w="1701" w:type="dxa"/>
          </w:tcPr>
          <w:p w14:paraId="3103207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 (29.6%)</w:t>
            </w:r>
          </w:p>
        </w:tc>
        <w:tc>
          <w:tcPr>
            <w:tcW w:w="1036" w:type="dxa"/>
          </w:tcPr>
          <w:p w14:paraId="60015C4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4B4AB29" w14:textId="77777777" w:rsidTr="001B5A48">
        <w:trPr>
          <w:trHeight w:val="263"/>
        </w:trPr>
        <w:tc>
          <w:tcPr>
            <w:tcW w:w="4644" w:type="dxa"/>
          </w:tcPr>
          <w:p w14:paraId="5712B8C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GCE and O level</w:t>
            </w:r>
          </w:p>
        </w:tc>
        <w:tc>
          <w:tcPr>
            <w:tcW w:w="2127" w:type="dxa"/>
          </w:tcPr>
          <w:p w14:paraId="0446FAA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1 (21.4%)</w:t>
            </w:r>
          </w:p>
        </w:tc>
        <w:tc>
          <w:tcPr>
            <w:tcW w:w="1858" w:type="dxa"/>
          </w:tcPr>
          <w:p w14:paraId="320A2B5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24.9%)</w:t>
            </w:r>
          </w:p>
        </w:tc>
        <w:tc>
          <w:tcPr>
            <w:tcW w:w="1685" w:type="dxa"/>
          </w:tcPr>
          <w:p w14:paraId="4B2D603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 (26.9%)</w:t>
            </w:r>
          </w:p>
        </w:tc>
        <w:tc>
          <w:tcPr>
            <w:tcW w:w="1701" w:type="dxa"/>
          </w:tcPr>
          <w:p w14:paraId="26D07C3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 (22.0%)</w:t>
            </w:r>
          </w:p>
        </w:tc>
        <w:tc>
          <w:tcPr>
            <w:tcW w:w="1036" w:type="dxa"/>
          </w:tcPr>
          <w:p w14:paraId="27391A5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C261DC9" w14:textId="77777777" w:rsidTr="001B5A48">
        <w:trPr>
          <w:trHeight w:val="245"/>
        </w:trPr>
        <w:tc>
          <w:tcPr>
            <w:tcW w:w="4644" w:type="dxa"/>
          </w:tcPr>
          <w:p w14:paraId="3217342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qualification</w:t>
            </w:r>
          </w:p>
        </w:tc>
        <w:tc>
          <w:tcPr>
            <w:tcW w:w="2127" w:type="dxa"/>
          </w:tcPr>
          <w:p w14:paraId="3F38004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 (36.0%)</w:t>
            </w:r>
          </w:p>
        </w:tc>
        <w:tc>
          <w:tcPr>
            <w:tcW w:w="1858" w:type="dxa"/>
          </w:tcPr>
          <w:p w14:paraId="62705EC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22.0%)</w:t>
            </w:r>
          </w:p>
        </w:tc>
        <w:tc>
          <w:tcPr>
            <w:tcW w:w="1685" w:type="dxa"/>
          </w:tcPr>
          <w:p w14:paraId="0BF15CE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4.6%)</w:t>
            </w:r>
          </w:p>
        </w:tc>
        <w:tc>
          <w:tcPr>
            <w:tcW w:w="1701" w:type="dxa"/>
          </w:tcPr>
          <w:p w14:paraId="4585C48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 (10.7%)</w:t>
            </w:r>
          </w:p>
        </w:tc>
        <w:tc>
          <w:tcPr>
            <w:tcW w:w="1036" w:type="dxa"/>
          </w:tcPr>
          <w:p w14:paraId="37D0B114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6D3F85D" w14:textId="77777777" w:rsidTr="001B5A48">
        <w:trPr>
          <w:trHeight w:val="245"/>
        </w:trPr>
        <w:tc>
          <w:tcPr>
            <w:tcW w:w="4644" w:type="dxa"/>
          </w:tcPr>
          <w:p w14:paraId="3D5199D6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mployment statu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7E877D3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EDB4B9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2DF0E5D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AEED4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0AD0C9A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2E6D3973" w14:textId="77777777" w:rsidTr="001B5A48">
        <w:trPr>
          <w:trHeight w:val="245"/>
        </w:trPr>
        <w:tc>
          <w:tcPr>
            <w:tcW w:w="4644" w:type="dxa"/>
          </w:tcPr>
          <w:p w14:paraId="0CEBB73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Not in employment </w:t>
            </w:r>
          </w:p>
        </w:tc>
        <w:tc>
          <w:tcPr>
            <w:tcW w:w="2127" w:type="dxa"/>
          </w:tcPr>
          <w:p w14:paraId="49E091F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9 (56.7%)</w:t>
            </w:r>
          </w:p>
        </w:tc>
        <w:tc>
          <w:tcPr>
            <w:tcW w:w="1858" w:type="dxa"/>
          </w:tcPr>
          <w:p w14:paraId="474DB56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 (56.5%)</w:t>
            </w:r>
          </w:p>
        </w:tc>
        <w:tc>
          <w:tcPr>
            <w:tcW w:w="1685" w:type="dxa"/>
          </w:tcPr>
          <w:p w14:paraId="0B3450F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 (45.0%)</w:t>
            </w:r>
          </w:p>
        </w:tc>
        <w:tc>
          <w:tcPr>
            <w:tcW w:w="1701" w:type="dxa"/>
          </w:tcPr>
          <w:p w14:paraId="7112B77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 (48.2%)</w:t>
            </w:r>
          </w:p>
        </w:tc>
        <w:tc>
          <w:tcPr>
            <w:tcW w:w="1036" w:type="dxa"/>
          </w:tcPr>
          <w:p w14:paraId="7615691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5F5F1605" w14:textId="77777777" w:rsidTr="001B5A48">
        <w:trPr>
          <w:trHeight w:val="245"/>
        </w:trPr>
        <w:tc>
          <w:tcPr>
            <w:tcW w:w="4644" w:type="dxa"/>
          </w:tcPr>
          <w:p w14:paraId="2F41BD2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Full time ≥35 hours/week</w:t>
            </w:r>
          </w:p>
        </w:tc>
        <w:tc>
          <w:tcPr>
            <w:tcW w:w="2127" w:type="dxa"/>
          </w:tcPr>
          <w:p w14:paraId="0801785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4 (25.8%)</w:t>
            </w:r>
          </w:p>
        </w:tc>
        <w:tc>
          <w:tcPr>
            <w:tcW w:w="1858" w:type="dxa"/>
          </w:tcPr>
          <w:p w14:paraId="3B72D49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 (21.2%)</w:t>
            </w:r>
          </w:p>
        </w:tc>
        <w:tc>
          <w:tcPr>
            <w:tcW w:w="1685" w:type="dxa"/>
          </w:tcPr>
          <w:p w14:paraId="3F533C3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 (29.7%)</w:t>
            </w:r>
          </w:p>
        </w:tc>
        <w:tc>
          <w:tcPr>
            <w:tcW w:w="1701" w:type="dxa"/>
          </w:tcPr>
          <w:p w14:paraId="7738DD4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 (28.5%)</w:t>
            </w:r>
          </w:p>
        </w:tc>
        <w:tc>
          <w:tcPr>
            <w:tcW w:w="1036" w:type="dxa"/>
          </w:tcPr>
          <w:p w14:paraId="5B8D861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621723FB" w14:textId="77777777" w:rsidTr="001B5A48">
        <w:trPr>
          <w:trHeight w:val="263"/>
        </w:trPr>
        <w:tc>
          <w:tcPr>
            <w:tcW w:w="4644" w:type="dxa"/>
          </w:tcPr>
          <w:p w14:paraId="5DDCB7F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Part time</w:t>
            </w:r>
          </w:p>
        </w:tc>
        <w:tc>
          <w:tcPr>
            <w:tcW w:w="2127" w:type="dxa"/>
          </w:tcPr>
          <w:p w14:paraId="7789C1F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6 (17.5%)</w:t>
            </w:r>
          </w:p>
        </w:tc>
        <w:tc>
          <w:tcPr>
            <w:tcW w:w="1858" w:type="dxa"/>
          </w:tcPr>
          <w:p w14:paraId="7AE2EEA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 (22.3%)</w:t>
            </w:r>
          </w:p>
        </w:tc>
        <w:tc>
          <w:tcPr>
            <w:tcW w:w="1685" w:type="dxa"/>
          </w:tcPr>
          <w:p w14:paraId="6EEA794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25.3%)</w:t>
            </w:r>
          </w:p>
        </w:tc>
        <w:tc>
          <w:tcPr>
            <w:tcW w:w="1701" w:type="dxa"/>
          </w:tcPr>
          <w:p w14:paraId="343B4EF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 (23.4%)</w:t>
            </w:r>
          </w:p>
        </w:tc>
        <w:tc>
          <w:tcPr>
            <w:tcW w:w="1036" w:type="dxa"/>
          </w:tcPr>
          <w:p w14:paraId="6251402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5F583147" w14:textId="77777777" w:rsidTr="001B5A48">
        <w:trPr>
          <w:trHeight w:val="263"/>
        </w:trPr>
        <w:tc>
          <w:tcPr>
            <w:tcW w:w="4644" w:type="dxa"/>
          </w:tcPr>
          <w:p w14:paraId="2CCC5224" w14:textId="77777777" w:rsidR="00BC29E1" w:rsidRPr="008A6DDC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A6DDC">
              <w:rPr>
                <w:rFonts w:ascii="Times New Roman" w:hAnsi="Times New Roman"/>
                <w:b/>
                <w:sz w:val="24"/>
                <w:szCs w:val="24"/>
              </w:rPr>
              <w:t xml:space="preserve">Wealth </w:t>
            </w:r>
          </w:p>
        </w:tc>
        <w:tc>
          <w:tcPr>
            <w:tcW w:w="2127" w:type="dxa"/>
          </w:tcPr>
          <w:p w14:paraId="3577EF8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552C7CE2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26BFD37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1FCB74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66CCF17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18EB23B3" w14:textId="77777777" w:rsidTr="001B5A48">
        <w:trPr>
          <w:trHeight w:val="263"/>
        </w:trPr>
        <w:tc>
          <w:tcPr>
            <w:tcW w:w="4644" w:type="dxa"/>
          </w:tcPr>
          <w:p w14:paraId="556762D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p wealth quintile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A4770BF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 (19.5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1BD5AC1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 (34.5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84F7241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 (34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DF2725" w14:textId="77777777" w:rsidR="00BC29E1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8 (43.91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DED6FE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4C9CF95A" w14:textId="77777777" w:rsidTr="001B5A48">
        <w:trPr>
          <w:trHeight w:val="245"/>
        </w:trPr>
        <w:tc>
          <w:tcPr>
            <w:tcW w:w="4644" w:type="dxa"/>
            <w:tcBorders>
              <w:top w:val="single" w:sz="4" w:space="0" w:color="auto"/>
            </w:tcBorders>
          </w:tcPr>
          <w:p w14:paraId="0FC54CC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Eyesight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F1FB52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 (9.9%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E7575D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6.7%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B37207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E60B4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4.1%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04BF25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53150AB2" w14:textId="77777777" w:rsidTr="001B5A48">
        <w:trPr>
          <w:trHeight w:val="245"/>
        </w:trPr>
        <w:tc>
          <w:tcPr>
            <w:tcW w:w="4644" w:type="dxa"/>
          </w:tcPr>
          <w:p w14:paraId="3D16D44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Hearing problem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FDB695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 (18.9%)</w:t>
            </w:r>
          </w:p>
        </w:tc>
        <w:tc>
          <w:tcPr>
            <w:tcW w:w="1858" w:type="dxa"/>
          </w:tcPr>
          <w:p w14:paraId="0F63E5A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 (17.6%)</w:t>
            </w:r>
          </w:p>
        </w:tc>
        <w:tc>
          <w:tcPr>
            <w:tcW w:w="1685" w:type="dxa"/>
          </w:tcPr>
          <w:p w14:paraId="066DE501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2.6%)</w:t>
            </w:r>
          </w:p>
        </w:tc>
        <w:tc>
          <w:tcPr>
            <w:tcW w:w="1701" w:type="dxa"/>
          </w:tcPr>
          <w:p w14:paraId="40F706B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 (10.4%)</w:t>
            </w:r>
          </w:p>
        </w:tc>
        <w:tc>
          <w:tcPr>
            <w:tcW w:w="1036" w:type="dxa"/>
          </w:tcPr>
          <w:p w14:paraId="5FC992E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58725982" w14:textId="77777777" w:rsidTr="001B5A48">
        <w:trPr>
          <w:trHeight w:val="245"/>
        </w:trPr>
        <w:tc>
          <w:tcPr>
            <w:tcW w:w="4644" w:type="dxa"/>
          </w:tcPr>
          <w:p w14:paraId="69482EA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in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113263EF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 (7.1%)</w:t>
            </w:r>
          </w:p>
        </w:tc>
        <w:tc>
          <w:tcPr>
            <w:tcW w:w="1858" w:type="dxa"/>
          </w:tcPr>
          <w:p w14:paraId="55308231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5.2%)</w:t>
            </w:r>
          </w:p>
        </w:tc>
        <w:tc>
          <w:tcPr>
            <w:tcW w:w="1685" w:type="dxa"/>
          </w:tcPr>
          <w:p w14:paraId="40FF7EBF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.3%)</w:t>
            </w:r>
          </w:p>
        </w:tc>
        <w:tc>
          <w:tcPr>
            <w:tcW w:w="1701" w:type="dxa"/>
          </w:tcPr>
          <w:p w14:paraId="24AE4346" w14:textId="77777777" w:rsidR="00BC29E1" w:rsidRPr="00FE6108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.6%)</w:t>
            </w:r>
          </w:p>
        </w:tc>
        <w:tc>
          <w:tcPr>
            <w:tcW w:w="1036" w:type="dxa"/>
          </w:tcPr>
          <w:p w14:paraId="4C579EC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2A18C5AC" w14:textId="77777777" w:rsidTr="001B5A48">
        <w:trPr>
          <w:trHeight w:val="245"/>
        </w:trPr>
        <w:tc>
          <w:tcPr>
            <w:tcW w:w="4644" w:type="dxa"/>
          </w:tcPr>
          <w:p w14:paraId="35E0B2A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Long-standing illnes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0833B0F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421932A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5BB8DD40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0CBD0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29BBF0F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6DC8CE78" w14:textId="77777777" w:rsidTr="001B5A48">
        <w:trPr>
          <w:trHeight w:val="245"/>
        </w:trPr>
        <w:tc>
          <w:tcPr>
            <w:tcW w:w="4644" w:type="dxa"/>
          </w:tcPr>
          <w:p w14:paraId="13640DF6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No long-standing illness</w:t>
            </w:r>
          </w:p>
        </w:tc>
        <w:tc>
          <w:tcPr>
            <w:tcW w:w="2127" w:type="dxa"/>
          </w:tcPr>
          <w:p w14:paraId="00784BDF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6 (45.1%)</w:t>
            </w:r>
          </w:p>
        </w:tc>
        <w:tc>
          <w:tcPr>
            <w:tcW w:w="1858" w:type="dxa"/>
          </w:tcPr>
          <w:p w14:paraId="220351A7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 (50.5%)</w:t>
            </w:r>
          </w:p>
        </w:tc>
        <w:tc>
          <w:tcPr>
            <w:tcW w:w="1685" w:type="dxa"/>
          </w:tcPr>
          <w:p w14:paraId="74602A84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 (55.2%)</w:t>
            </w:r>
          </w:p>
        </w:tc>
        <w:tc>
          <w:tcPr>
            <w:tcW w:w="1701" w:type="dxa"/>
          </w:tcPr>
          <w:p w14:paraId="284BEDCC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8 (57.2%)</w:t>
            </w:r>
          </w:p>
        </w:tc>
        <w:tc>
          <w:tcPr>
            <w:tcW w:w="1036" w:type="dxa"/>
          </w:tcPr>
          <w:p w14:paraId="03EE734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1F7C939C" w14:textId="77777777" w:rsidTr="001B5A48">
        <w:trPr>
          <w:trHeight w:val="245"/>
        </w:trPr>
        <w:tc>
          <w:tcPr>
            <w:tcW w:w="4644" w:type="dxa"/>
          </w:tcPr>
          <w:p w14:paraId="4BA5B878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>Long standing, not limiting illness</w:t>
            </w:r>
          </w:p>
        </w:tc>
        <w:tc>
          <w:tcPr>
            <w:tcW w:w="2127" w:type="dxa"/>
          </w:tcPr>
          <w:p w14:paraId="2FA2BC92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9 (24.1%)</w:t>
            </w:r>
          </w:p>
        </w:tc>
        <w:tc>
          <w:tcPr>
            <w:tcW w:w="1858" w:type="dxa"/>
          </w:tcPr>
          <w:p w14:paraId="1128F2E0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23.8%)</w:t>
            </w:r>
          </w:p>
        </w:tc>
        <w:tc>
          <w:tcPr>
            <w:tcW w:w="1685" w:type="dxa"/>
          </w:tcPr>
          <w:p w14:paraId="6AFA39F0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 (25.6%)</w:t>
            </w:r>
          </w:p>
        </w:tc>
        <w:tc>
          <w:tcPr>
            <w:tcW w:w="1701" w:type="dxa"/>
          </w:tcPr>
          <w:p w14:paraId="1C8D9FBB" w14:textId="77777777" w:rsidR="00BC29E1" w:rsidRPr="005E25C9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24.3%)</w:t>
            </w:r>
          </w:p>
        </w:tc>
        <w:tc>
          <w:tcPr>
            <w:tcW w:w="1036" w:type="dxa"/>
          </w:tcPr>
          <w:p w14:paraId="00358003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0644DECC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09379B1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sz w:val="24"/>
                <w:szCs w:val="24"/>
              </w:rPr>
              <w:t xml:space="preserve">Long standing and limiting illness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44C9C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 (30.8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AFD684E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 (255.7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69734B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 (19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CEACD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 (18.4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0C9BC2C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9E1" w:rsidRPr="00F150F6" w14:paraId="42085614" w14:textId="77777777" w:rsidTr="001B5A48">
        <w:trPr>
          <w:trHeight w:val="263"/>
        </w:trPr>
        <w:tc>
          <w:tcPr>
            <w:tcW w:w="4644" w:type="dxa"/>
            <w:tcBorders>
              <w:top w:val="single" w:sz="4" w:space="0" w:color="auto"/>
            </w:tcBorders>
          </w:tcPr>
          <w:p w14:paraId="1B23F76D" w14:textId="77777777" w:rsidR="00BC29E1" w:rsidRPr="00F150F6" w:rsidRDefault="00BC29E1" w:rsidP="001B5A4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Social isolation score (0-9)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>,</w:t>
            </w: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mean (SD)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D7D6BB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9 (1.85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C559E5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5 (1.69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2BA98592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6 (1.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75EA9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3 (1.77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3B641D5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C29E1" w:rsidRPr="00F150F6" w14:paraId="759CB6DC" w14:textId="77777777" w:rsidTr="001B5A48">
        <w:trPr>
          <w:trHeight w:val="245"/>
        </w:trPr>
        <w:tc>
          <w:tcPr>
            <w:tcW w:w="4644" w:type="dxa"/>
            <w:tcBorders>
              <w:bottom w:val="single" w:sz="4" w:space="0" w:color="auto"/>
            </w:tcBorders>
          </w:tcPr>
          <w:p w14:paraId="54DB24F7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 w:rsidRPr="00F150F6">
              <w:rPr>
                <w:rFonts w:ascii="Times New Roman" w:hAnsi="Times New Roman"/>
                <w:b/>
                <w:sz w:val="24"/>
                <w:szCs w:val="24"/>
              </w:rPr>
              <w:t>Participating in civic activities</w:t>
            </w:r>
            <w:r w:rsidRPr="00F150F6">
              <w:rPr>
                <w:rFonts w:ascii="Times New Roman" w:hAnsi="Times New Roman"/>
                <w:sz w:val="24"/>
                <w:szCs w:val="24"/>
              </w:rPr>
              <w:t xml:space="preserve">: Yes, </w:t>
            </w:r>
            <w:proofErr w:type="gramStart"/>
            <w:r w:rsidRPr="00F150F6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150F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26008D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23 (72.6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AF025D9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1 (83.2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9E8BCC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7 (87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9F6BBF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7 (91.6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EF55A7A" w14:textId="77777777" w:rsidR="00BC29E1" w:rsidRPr="00F150F6" w:rsidRDefault="00BC29E1" w:rsidP="001B5A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18200D23" w14:textId="77777777" w:rsidR="00BC29E1" w:rsidRPr="006A3912" w:rsidRDefault="00BC29E1" w:rsidP="00BC29E1"/>
    <w:p w14:paraId="25D74A42" w14:textId="2420E85E" w:rsidR="00CB4073" w:rsidRPr="006C6FEB" w:rsidRDefault="00CB4073" w:rsidP="008B40A2">
      <w:pPr>
        <w:tabs>
          <w:tab w:val="left" w:pos="4935"/>
        </w:tabs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B4073" w:rsidRPr="006C6FEB" w:rsidSect="00A7210C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5DE3E4" w14:textId="77777777" w:rsidR="00C12E3B" w:rsidRDefault="00C12E3B" w:rsidP="008D00D9">
      <w:pPr>
        <w:spacing w:after="0" w:line="240" w:lineRule="auto"/>
      </w:pPr>
      <w:r>
        <w:separator/>
      </w:r>
    </w:p>
  </w:endnote>
  <w:endnote w:type="continuationSeparator" w:id="0">
    <w:p w14:paraId="03A83AB8" w14:textId="77777777" w:rsidR="00C12E3B" w:rsidRDefault="00C12E3B" w:rsidP="008D0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3328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A839A" w14:textId="77777777" w:rsidR="00485D9D" w:rsidRDefault="00485D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9E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327AC59" w14:textId="77777777" w:rsidR="00485D9D" w:rsidRDefault="00485D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246F49" w14:textId="77777777" w:rsidR="00C12E3B" w:rsidRDefault="00C12E3B" w:rsidP="008D00D9">
      <w:pPr>
        <w:spacing w:after="0" w:line="240" w:lineRule="auto"/>
      </w:pPr>
      <w:r>
        <w:separator/>
      </w:r>
    </w:p>
  </w:footnote>
  <w:footnote w:type="continuationSeparator" w:id="0">
    <w:p w14:paraId="7AED7F40" w14:textId="77777777" w:rsidR="00C12E3B" w:rsidRDefault="00C12E3B" w:rsidP="008D0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16A137" w14:textId="77777777" w:rsidR="00485D9D" w:rsidRDefault="00485D9D">
    <w:pPr>
      <w:pStyle w:val="Header"/>
      <w:jc w:val="right"/>
    </w:pPr>
  </w:p>
  <w:p w14:paraId="6733805D" w14:textId="77777777" w:rsidR="00485D9D" w:rsidRDefault="00485D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A04D8"/>
    <w:multiLevelType w:val="hybridMultilevel"/>
    <w:tmpl w:val="26862D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95D3E"/>
    <w:multiLevelType w:val="hybridMultilevel"/>
    <w:tmpl w:val="988CDF3A"/>
    <w:lvl w:ilvl="0" w:tplc="93D6F1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22F5D"/>
    <w:multiLevelType w:val="hybridMultilevel"/>
    <w:tmpl w:val="A45E3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ED650B"/>
    <w:multiLevelType w:val="hybridMultilevel"/>
    <w:tmpl w:val="37FC4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563BF"/>
    <w:multiLevelType w:val="hybridMultilevel"/>
    <w:tmpl w:val="A2AC12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057639"/>
    <w:multiLevelType w:val="multilevel"/>
    <w:tmpl w:val="4F4C9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8693192"/>
    <w:multiLevelType w:val="hybridMultilevel"/>
    <w:tmpl w:val="13E6C7F4"/>
    <w:lvl w:ilvl="0" w:tplc="579EB4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46C7E"/>
    <w:multiLevelType w:val="hybridMultilevel"/>
    <w:tmpl w:val="3EDC132E"/>
    <w:lvl w:ilvl="0" w:tplc="93D6F1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766AA"/>
    <w:multiLevelType w:val="hybridMultilevel"/>
    <w:tmpl w:val="3ECCA0E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96BDB"/>
    <w:multiLevelType w:val="hybridMultilevel"/>
    <w:tmpl w:val="219255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3148E"/>
    <w:multiLevelType w:val="hybridMultilevel"/>
    <w:tmpl w:val="59A0AD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74722F"/>
    <w:multiLevelType w:val="hybridMultilevel"/>
    <w:tmpl w:val="92D46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D577C8"/>
    <w:multiLevelType w:val="multilevel"/>
    <w:tmpl w:val="10F4B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16095B"/>
    <w:multiLevelType w:val="hybridMultilevel"/>
    <w:tmpl w:val="44F4A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8B3821"/>
    <w:multiLevelType w:val="multilevel"/>
    <w:tmpl w:val="30D60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7"/>
  </w:num>
  <w:num w:numId="5">
    <w:abstractNumId w:val="2"/>
  </w:num>
  <w:num w:numId="6">
    <w:abstractNumId w:val="8"/>
  </w:num>
  <w:num w:numId="7">
    <w:abstractNumId w:val="0"/>
  </w:num>
  <w:num w:numId="8">
    <w:abstractNumId w:val="12"/>
  </w:num>
  <w:num w:numId="9">
    <w:abstractNumId w:val="14"/>
  </w:num>
  <w:num w:numId="10">
    <w:abstractNumId w:val="6"/>
  </w:num>
  <w:num w:numId="11">
    <w:abstractNumId w:val="13"/>
  </w:num>
  <w:num w:numId="12">
    <w:abstractNumId w:val="9"/>
  </w:num>
  <w:num w:numId="13">
    <w:abstractNumId w:val="10"/>
  </w:num>
  <w:num w:numId="14">
    <w:abstractNumId w:val="1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02C"/>
    <w:rsid w:val="00001A8F"/>
    <w:rsid w:val="00002004"/>
    <w:rsid w:val="00002298"/>
    <w:rsid w:val="0000243D"/>
    <w:rsid w:val="0000360D"/>
    <w:rsid w:val="000036A7"/>
    <w:rsid w:val="0000495B"/>
    <w:rsid w:val="000049DE"/>
    <w:rsid w:val="00007268"/>
    <w:rsid w:val="00011783"/>
    <w:rsid w:val="00011DCC"/>
    <w:rsid w:val="00012072"/>
    <w:rsid w:val="00012BD3"/>
    <w:rsid w:val="00013845"/>
    <w:rsid w:val="0001390E"/>
    <w:rsid w:val="000139AA"/>
    <w:rsid w:val="000142BD"/>
    <w:rsid w:val="000142FE"/>
    <w:rsid w:val="0001555B"/>
    <w:rsid w:val="000158A1"/>
    <w:rsid w:val="00015FE2"/>
    <w:rsid w:val="000161ED"/>
    <w:rsid w:val="0001643C"/>
    <w:rsid w:val="00016CE9"/>
    <w:rsid w:val="00016FF3"/>
    <w:rsid w:val="00017376"/>
    <w:rsid w:val="000173C8"/>
    <w:rsid w:val="000204DC"/>
    <w:rsid w:val="00020D55"/>
    <w:rsid w:val="00022184"/>
    <w:rsid w:val="0002226A"/>
    <w:rsid w:val="00022DEC"/>
    <w:rsid w:val="00024787"/>
    <w:rsid w:val="000252D8"/>
    <w:rsid w:val="00025ED6"/>
    <w:rsid w:val="00026947"/>
    <w:rsid w:val="00026AAB"/>
    <w:rsid w:val="00026E02"/>
    <w:rsid w:val="00026F51"/>
    <w:rsid w:val="000305B8"/>
    <w:rsid w:val="00030605"/>
    <w:rsid w:val="00031D1A"/>
    <w:rsid w:val="0003279C"/>
    <w:rsid w:val="00032D24"/>
    <w:rsid w:val="00032F15"/>
    <w:rsid w:val="00033838"/>
    <w:rsid w:val="0003394D"/>
    <w:rsid w:val="00033AFF"/>
    <w:rsid w:val="00033C6A"/>
    <w:rsid w:val="00033D7F"/>
    <w:rsid w:val="00036D4A"/>
    <w:rsid w:val="0004029B"/>
    <w:rsid w:val="0004071E"/>
    <w:rsid w:val="00040C6B"/>
    <w:rsid w:val="00040F02"/>
    <w:rsid w:val="00041638"/>
    <w:rsid w:val="000423E7"/>
    <w:rsid w:val="000429D3"/>
    <w:rsid w:val="00042E14"/>
    <w:rsid w:val="00042F8F"/>
    <w:rsid w:val="000431C3"/>
    <w:rsid w:val="00043BEF"/>
    <w:rsid w:val="000462CD"/>
    <w:rsid w:val="000469B7"/>
    <w:rsid w:val="0005000A"/>
    <w:rsid w:val="00050281"/>
    <w:rsid w:val="000505EE"/>
    <w:rsid w:val="000505FC"/>
    <w:rsid w:val="00051094"/>
    <w:rsid w:val="00051575"/>
    <w:rsid w:val="00051598"/>
    <w:rsid w:val="00051D24"/>
    <w:rsid w:val="00052D6A"/>
    <w:rsid w:val="000531B3"/>
    <w:rsid w:val="0005348B"/>
    <w:rsid w:val="00053541"/>
    <w:rsid w:val="00054E52"/>
    <w:rsid w:val="00054F8D"/>
    <w:rsid w:val="00055724"/>
    <w:rsid w:val="00055A5B"/>
    <w:rsid w:val="00055A63"/>
    <w:rsid w:val="000567F6"/>
    <w:rsid w:val="0005768D"/>
    <w:rsid w:val="00057CD0"/>
    <w:rsid w:val="00060632"/>
    <w:rsid w:val="0006083A"/>
    <w:rsid w:val="00060A3D"/>
    <w:rsid w:val="000615D8"/>
    <w:rsid w:val="0006166A"/>
    <w:rsid w:val="0006260D"/>
    <w:rsid w:val="0006385E"/>
    <w:rsid w:val="00066A26"/>
    <w:rsid w:val="00067278"/>
    <w:rsid w:val="00067429"/>
    <w:rsid w:val="000679EF"/>
    <w:rsid w:val="00067BF7"/>
    <w:rsid w:val="000708FD"/>
    <w:rsid w:val="00071397"/>
    <w:rsid w:val="00072892"/>
    <w:rsid w:val="00072C44"/>
    <w:rsid w:val="000731C5"/>
    <w:rsid w:val="00073508"/>
    <w:rsid w:val="00074BED"/>
    <w:rsid w:val="000753D9"/>
    <w:rsid w:val="0007586B"/>
    <w:rsid w:val="00076F8D"/>
    <w:rsid w:val="00077F30"/>
    <w:rsid w:val="0008011F"/>
    <w:rsid w:val="00080157"/>
    <w:rsid w:val="00082D13"/>
    <w:rsid w:val="000841D5"/>
    <w:rsid w:val="000844E4"/>
    <w:rsid w:val="00085110"/>
    <w:rsid w:val="000851DE"/>
    <w:rsid w:val="00085295"/>
    <w:rsid w:val="0008552B"/>
    <w:rsid w:val="000856A3"/>
    <w:rsid w:val="000856FE"/>
    <w:rsid w:val="00085E21"/>
    <w:rsid w:val="00086EFA"/>
    <w:rsid w:val="000901A4"/>
    <w:rsid w:val="0009086E"/>
    <w:rsid w:val="00090C17"/>
    <w:rsid w:val="00091146"/>
    <w:rsid w:val="00091C99"/>
    <w:rsid w:val="00092BA5"/>
    <w:rsid w:val="0009369D"/>
    <w:rsid w:val="00094B9E"/>
    <w:rsid w:val="00094FBC"/>
    <w:rsid w:val="00096B36"/>
    <w:rsid w:val="00097467"/>
    <w:rsid w:val="0009787F"/>
    <w:rsid w:val="000A08BB"/>
    <w:rsid w:val="000A14A2"/>
    <w:rsid w:val="000A19E4"/>
    <w:rsid w:val="000A1A92"/>
    <w:rsid w:val="000A1C80"/>
    <w:rsid w:val="000A238E"/>
    <w:rsid w:val="000A2C4A"/>
    <w:rsid w:val="000A3D97"/>
    <w:rsid w:val="000A3E1C"/>
    <w:rsid w:val="000A46DB"/>
    <w:rsid w:val="000A5068"/>
    <w:rsid w:val="000A528E"/>
    <w:rsid w:val="000A53E3"/>
    <w:rsid w:val="000A56E8"/>
    <w:rsid w:val="000A6567"/>
    <w:rsid w:val="000A6818"/>
    <w:rsid w:val="000A6A1E"/>
    <w:rsid w:val="000A6CD3"/>
    <w:rsid w:val="000A6D4C"/>
    <w:rsid w:val="000A73F5"/>
    <w:rsid w:val="000A78F6"/>
    <w:rsid w:val="000B0FCF"/>
    <w:rsid w:val="000B15B3"/>
    <w:rsid w:val="000B1EDC"/>
    <w:rsid w:val="000B2DA2"/>
    <w:rsid w:val="000B3AFF"/>
    <w:rsid w:val="000B4495"/>
    <w:rsid w:val="000B4DE8"/>
    <w:rsid w:val="000B5207"/>
    <w:rsid w:val="000B62ED"/>
    <w:rsid w:val="000B6572"/>
    <w:rsid w:val="000B6665"/>
    <w:rsid w:val="000B6778"/>
    <w:rsid w:val="000B6AE1"/>
    <w:rsid w:val="000B740D"/>
    <w:rsid w:val="000B76E9"/>
    <w:rsid w:val="000B7777"/>
    <w:rsid w:val="000B7E73"/>
    <w:rsid w:val="000C0C81"/>
    <w:rsid w:val="000C1360"/>
    <w:rsid w:val="000C1C12"/>
    <w:rsid w:val="000C4BD0"/>
    <w:rsid w:val="000C5A55"/>
    <w:rsid w:val="000C5EDC"/>
    <w:rsid w:val="000C625D"/>
    <w:rsid w:val="000C6E7C"/>
    <w:rsid w:val="000C7F4A"/>
    <w:rsid w:val="000D195D"/>
    <w:rsid w:val="000D1B59"/>
    <w:rsid w:val="000D251C"/>
    <w:rsid w:val="000D4663"/>
    <w:rsid w:val="000D4ED6"/>
    <w:rsid w:val="000D6033"/>
    <w:rsid w:val="000D6637"/>
    <w:rsid w:val="000D6711"/>
    <w:rsid w:val="000D677E"/>
    <w:rsid w:val="000D6D5B"/>
    <w:rsid w:val="000D7157"/>
    <w:rsid w:val="000E0193"/>
    <w:rsid w:val="000E07D1"/>
    <w:rsid w:val="000E0AA8"/>
    <w:rsid w:val="000E10B5"/>
    <w:rsid w:val="000E16C6"/>
    <w:rsid w:val="000E1737"/>
    <w:rsid w:val="000E19B1"/>
    <w:rsid w:val="000E1D5F"/>
    <w:rsid w:val="000E23BA"/>
    <w:rsid w:val="000E276A"/>
    <w:rsid w:val="000E2B2B"/>
    <w:rsid w:val="000E3476"/>
    <w:rsid w:val="000E38DE"/>
    <w:rsid w:val="000E53CF"/>
    <w:rsid w:val="000E54FE"/>
    <w:rsid w:val="000E5AED"/>
    <w:rsid w:val="000E5B32"/>
    <w:rsid w:val="000E618B"/>
    <w:rsid w:val="000E6903"/>
    <w:rsid w:val="000F0906"/>
    <w:rsid w:val="000F63EA"/>
    <w:rsid w:val="000F67C6"/>
    <w:rsid w:val="000F6F88"/>
    <w:rsid w:val="000F792D"/>
    <w:rsid w:val="000F7D39"/>
    <w:rsid w:val="000F7E0E"/>
    <w:rsid w:val="00102DDF"/>
    <w:rsid w:val="0010303D"/>
    <w:rsid w:val="0010368C"/>
    <w:rsid w:val="00104085"/>
    <w:rsid w:val="001043B3"/>
    <w:rsid w:val="0010500B"/>
    <w:rsid w:val="00106028"/>
    <w:rsid w:val="001066BE"/>
    <w:rsid w:val="00107C54"/>
    <w:rsid w:val="0011027A"/>
    <w:rsid w:val="001105A3"/>
    <w:rsid w:val="00111431"/>
    <w:rsid w:val="001118F6"/>
    <w:rsid w:val="001119B6"/>
    <w:rsid w:val="00111E05"/>
    <w:rsid w:val="00112377"/>
    <w:rsid w:val="001124A9"/>
    <w:rsid w:val="001132C5"/>
    <w:rsid w:val="001151F6"/>
    <w:rsid w:val="00115821"/>
    <w:rsid w:val="00115AD9"/>
    <w:rsid w:val="001177F9"/>
    <w:rsid w:val="00117CC3"/>
    <w:rsid w:val="0012066D"/>
    <w:rsid w:val="00120887"/>
    <w:rsid w:val="001212D1"/>
    <w:rsid w:val="001216CC"/>
    <w:rsid w:val="00121ADF"/>
    <w:rsid w:val="00123332"/>
    <w:rsid w:val="00123757"/>
    <w:rsid w:val="0012453F"/>
    <w:rsid w:val="00124722"/>
    <w:rsid w:val="00125198"/>
    <w:rsid w:val="001256D9"/>
    <w:rsid w:val="001259E1"/>
    <w:rsid w:val="001261A2"/>
    <w:rsid w:val="00127EA9"/>
    <w:rsid w:val="00127F00"/>
    <w:rsid w:val="0013051D"/>
    <w:rsid w:val="00131A14"/>
    <w:rsid w:val="00132770"/>
    <w:rsid w:val="00132A66"/>
    <w:rsid w:val="00135AC8"/>
    <w:rsid w:val="00137B5A"/>
    <w:rsid w:val="00140A20"/>
    <w:rsid w:val="0014117A"/>
    <w:rsid w:val="00142B7F"/>
    <w:rsid w:val="00143B99"/>
    <w:rsid w:val="00143C80"/>
    <w:rsid w:val="001452C3"/>
    <w:rsid w:val="00145869"/>
    <w:rsid w:val="0014619F"/>
    <w:rsid w:val="00147E93"/>
    <w:rsid w:val="00152253"/>
    <w:rsid w:val="00152F9F"/>
    <w:rsid w:val="001535F2"/>
    <w:rsid w:val="00153D98"/>
    <w:rsid w:val="00153EA4"/>
    <w:rsid w:val="0015526B"/>
    <w:rsid w:val="0015555D"/>
    <w:rsid w:val="00155D8F"/>
    <w:rsid w:val="001560EF"/>
    <w:rsid w:val="00156118"/>
    <w:rsid w:val="001565EA"/>
    <w:rsid w:val="001576F6"/>
    <w:rsid w:val="001578AA"/>
    <w:rsid w:val="00157A83"/>
    <w:rsid w:val="00162CA2"/>
    <w:rsid w:val="00162D54"/>
    <w:rsid w:val="00163C8E"/>
    <w:rsid w:val="001644C3"/>
    <w:rsid w:val="00166AE1"/>
    <w:rsid w:val="0017064D"/>
    <w:rsid w:val="00171951"/>
    <w:rsid w:val="00172669"/>
    <w:rsid w:val="00172696"/>
    <w:rsid w:val="00172D19"/>
    <w:rsid w:val="00174F11"/>
    <w:rsid w:val="00174F75"/>
    <w:rsid w:val="00176EED"/>
    <w:rsid w:val="00177249"/>
    <w:rsid w:val="00177450"/>
    <w:rsid w:val="00177789"/>
    <w:rsid w:val="001806EC"/>
    <w:rsid w:val="00180960"/>
    <w:rsid w:val="0018156A"/>
    <w:rsid w:val="001819F5"/>
    <w:rsid w:val="00182160"/>
    <w:rsid w:val="00182C9B"/>
    <w:rsid w:val="00182E87"/>
    <w:rsid w:val="0018440A"/>
    <w:rsid w:val="00184426"/>
    <w:rsid w:val="001846F9"/>
    <w:rsid w:val="00184DD4"/>
    <w:rsid w:val="00185416"/>
    <w:rsid w:val="0018573E"/>
    <w:rsid w:val="0018617D"/>
    <w:rsid w:val="00186377"/>
    <w:rsid w:val="00186870"/>
    <w:rsid w:val="00190100"/>
    <w:rsid w:val="00190942"/>
    <w:rsid w:val="00191495"/>
    <w:rsid w:val="001917F5"/>
    <w:rsid w:val="00191AA9"/>
    <w:rsid w:val="00192D64"/>
    <w:rsid w:val="001931BB"/>
    <w:rsid w:val="0019357F"/>
    <w:rsid w:val="00194497"/>
    <w:rsid w:val="00194BCA"/>
    <w:rsid w:val="001954B3"/>
    <w:rsid w:val="00195524"/>
    <w:rsid w:val="001968BA"/>
    <w:rsid w:val="00196D19"/>
    <w:rsid w:val="00197735"/>
    <w:rsid w:val="00197FF8"/>
    <w:rsid w:val="001A05DA"/>
    <w:rsid w:val="001A0FF7"/>
    <w:rsid w:val="001A311A"/>
    <w:rsid w:val="001A3893"/>
    <w:rsid w:val="001A3995"/>
    <w:rsid w:val="001A4DEE"/>
    <w:rsid w:val="001A56DA"/>
    <w:rsid w:val="001A5927"/>
    <w:rsid w:val="001A5FCC"/>
    <w:rsid w:val="001A68DE"/>
    <w:rsid w:val="001B0889"/>
    <w:rsid w:val="001B1557"/>
    <w:rsid w:val="001B1C06"/>
    <w:rsid w:val="001B1D5A"/>
    <w:rsid w:val="001B20D1"/>
    <w:rsid w:val="001B362D"/>
    <w:rsid w:val="001B3B01"/>
    <w:rsid w:val="001B3EFB"/>
    <w:rsid w:val="001B4783"/>
    <w:rsid w:val="001B4A04"/>
    <w:rsid w:val="001B4CEA"/>
    <w:rsid w:val="001B5033"/>
    <w:rsid w:val="001B5813"/>
    <w:rsid w:val="001B5986"/>
    <w:rsid w:val="001B5DC4"/>
    <w:rsid w:val="001B6262"/>
    <w:rsid w:val="001B63FD"/>
    <w:rsid w:val="001B6497"/>
    <w:rsid w:val="001B6870"/>
    <w:rsid w:val="001B68A3"/>
    <w:rsid w:val="001B746C"/>
    <w:rsid w:val="001B7814"/>
    <w:rsid w:val="001B7F17"/>
    <w:rsid w:val="001B7FDB"/>
    <w:rsid w:val="001C1D16"/>
    <w:rsid w:val="001C2B69"/>
    <w:rsid w:val="001C2DB0"/>
    <w:rsid w:val="001C3433"/>
    <w:rsid w:val="001C35A9"/>
    <w:rsid w:val="001C37B1"/>
    <w:rsid w:val="001C3BE5"/>
    <w:rsid w:val="001C3D7D"/>
    <w:rsid w:val="001C40F4"/>
    <w:rsid w:val="001C4280"/>
    <w:rsid w:val="001C6875"/>
    <w:rsid w:val="001C6AE8"/>
    <w:rsid w:val="001D0A30"/>
    <w:rsid w:val="001D116E"/>
    <w:rsid w:val="001D1B19"/>
    <w:rsid w:val="001D280B"/>
    <w:rsid w:val="001D2DB1"/>
    <w:rsid w:val="001D2E67"/>
    <w:rsid w:val="001D3C40"/>
    <w:rsid w:val="001D3D24"/>
    <w:rsid w:val="001D5052"/>
    <w:rsid w:val="001D5260"/>
    <w:rsid w:val="001D5711"/>
    <w:rsid w:val="001D5F25"/>
    <w:rsid w:val="001D6313"/>
    <w:rsid w:val="001D6733"/>
    <w:rsid w:val="001E026E"/>
    <w:rsid w:val="001E1AC2"/>
    <w:rsid w:val="001E285F"/>
    <w:rsid w:val="001E2958"/>
    <w:rsid w:val="001E3201"/>
    <w:rsid w:val="001E3796"/>
    <w:rsid w:val="001E38CA"/>
    <w:rsid w:val="001E43E7"/>
    <w:rsid w:val="001E4748"/>
    <w:rsid w:val="001E4BB0"/>
    <w:rsid w:val="001E50C9"/>
    <w:rsid w:val="001E5476"/>
    <w:rsid w:val="001E548D"/>
    <w:rsid w:val="001E55DB"/>
    <w:rsid w:val="001E61B7"/>
    <w:rsid w:val="001E67B9"/>
    <w:rsid w:val="001F01FE"/>
    <w:rsid w:val="001F03F6"/>
    <w:rsid w:val="001F08C0"/>
    <w:rsid w:val="001F0ECD"/>
    <w:rsid w:val="001F1212"/>
    <w:rsid w:val="001F235B"/>
    <w:rsid w:val="001F293E"/>
    <w:rsid w:val="001F2D10"/>
    <w:rsid w:val="001F32D2"/>
    <w:rsid w:val="001F3CC4"/>
    <w:rsid w:val="001F41A4"/>
    <w:rsid w:val="001F44F8"/>
    <w:rsid w:val="001F4505"/>
    <w:rsid w:val="001F4B49"/>
    <w:rsid w:val="001F530A"/>
    <w:rsid w:val="001F56C7"/>
    <w:rsid w:val="001F7379"/>
    <w:rsid w:val="001F7E7C"/>
    <w:rsid w:val="001F7F64"/>
    <w:rsid w:val="002001CC"/>
    <w:rsid w:val="002006B2"/>
    <w:rsid w:val="002014BA"/>
    <w:rsid w:val="0020208A"/>
    <w:rsid w:val="0020273C"/>
    <w:rsid w:val="00203A23"/>
    <w:rsid w:val="00207010"/>
    <w:rsid w:val="00207D8B"/>
    <w:rsid w:val="00211E36"/>
    <w:rsid w:val="00211E99"/>
    <w:rsid w:val="002121F1"/>
    <w:rsid w:val="00212F23"/>
    <w:rsid w:val="00212FC7"/>
    <w:rsid w:val="0021334D"/>
    <w:rsid w:val="002133A0"/>
    <w:rsid w:val="00214B46"/>
    <w:rsid w:val="0021582E"/>
    <w:rsid w:val="00215D4F"/>
    <w:rsid w:val="002176D6"/>
    <w:rsid w:val="00220D15"/>
    <w:rsid w:val="00221D72"/>
    <w:rsid w:val="00222525"/>
    <w:rsid w:val="00222A86"/>
    <w:rsid w:val="00223D3D"/>
    <w:rsid w:val="002248F4"/>
    <w:rsid w:val="00224B0C"/>
    <w:rsid w:val="0022567D"/>
    <w:rsid w:val="00225707"/>
    <w:rsid w:val="00225E23"/>
    <w:rsid w:val="00226185"/>
    <w:rsid w:val="00226818"/>
    <w:rsid w:val="00227191"/>
    <w:rsid w:val="00227DCE"/>
    <w:rsid w:val="002300CD"/>
    <w:rsid w:val="0023134C"/>
    <w:rsid w:val="002320B8"/>
    <w:rsid w:val="002322AC"/>
    <w:rsid w:val="002322CB"/>
    <w:rsid w:val="002328DE"/>
    <w:rsid w:val="00234165"/>
    <w:rsid w:val="002345DC"/>
    <w:rsid w:val="00234AC7"/>
    <w:rsid w:val="00234B67"/>
    <w:rsid w:val="002357B0"/>
    <w:rsid w:val="00235D86"/>
    <w:rsid w:val="00236583"/>
    <w:rsid w:val="00237482"/>
    <w:rsid w:val="002414AA"/>
    <w:rsid w:val="00241817"/>
    <w:rsid w:val="00241BBC"/>
    <w:rsid w:val="00241C7C"/>
    <w:rsid w:val="00241F61"/>
    <w:rsid w:val="00242354"/>
    <w:rsid w:val="00242757"/>
    <w:rsid w:val="00243E14"/>
    <w:rsid w:val="002440CA"/>
    <w:rsid w:val="0024550A"/>
    <w:rsid w:val="00246031"/>
    <w:rsid w:val="00246048"/>
    <w:rsid w:val="00246073"/>
    <w:rsid w:val="002468E1"/>
    <w:rsid w:val="0024709E"/>
    <w:rsid w:val="00250B1B"/>
    <w:rsid w:val="0025101A"/>
    <w:rsid w:val="002513F7"/>
    <w:rsid w:val="00251835"/>
    <w:rsid w:val="00251BA8"/>
    <w:rsid w:val="00254C19"/>
    <w:rsid w:val="002552F5"/>
    <w:rsid w:val="00255736"/>
    <w:rsid w:val="00255F7A"/>
    <w:rsid w:val="00257E70"/>
    <w:rsid w:val="0026009D"/>
    <w:rsid w:val="002602D1"/>
    <w:rsid w:val="00260924"/>
    <w:rsid w:val="0026117B"/>
    <w:rsid w:val="002627B0"/>
    <w:rsid w:val="00262B11"/>
    <w:rsid w:val="00262D66"/>
    <w:rsid w:val="002630E5"/>
    <w:rsid w:val="0026351A"/>
    <w:rsid w:val="00264B91"/>
    <w:rsid w:val="002652AB"/>
    <w:rsid w:val="00265883"/>
    <w:rsid w:val="00265CCE"/>
    <w:rsid w:val="002660F3"/>
    <w:rsid w:val="0026663B"/>
    <w:rsid w:val="00266640"/>
    <w:rsid w:val="00266CA1"/>
    <w:rsid w:val="00266F25"/>
    <w:rsid w:val="00267420"/>
    <w:rsid w:val="002701F4"/>
    <w:rsid w:val="00270573"/>
    <w:rsid w:val="002707F0"/>
    <w:rsid w:val="00271183"/>
    <w:rsid w:val="00271A34"/>
    <w:rsid w:val="00272482"/>
    <w:rsid w:val="0027251A"/>
    <w:rsid w:val="0027253C"/>
    <w:rsid w:val="00273336"/>
    <w:rsid w:val="00273B88"/>
    <w:rsid w:val="00274042"/>
    <w:rsid w:val="002747C1"/>
    <w:rsid w:val="00276023"/>
    <w:rsid w:val="002765C2"/>
    <w:rsid w:val="00277085"/>
    <w:rsid w:val="002775FB"/>
    <w:rsid w:val="00277749"/>
    <w:rsid w:val="002815AD"/>
    <w:rsid w:val="002834D9"/>
    <w:rsid w:val="00285330"/>
    <w:rsid w:val="00285931"/>
    <w:rsid w:val="00285950"/>
    <w:rsid w:val="00285F3E"/>
    <w:rsid w:val="00286948"/>
    <w:rsid w:val="0028760A"/>
    <w:rsid w:val="002877A6"/>
    <w:rsid w:val="0029062E"/>
    <w:rsid w:val="0029064A"/>
    <w:rsid w:val="002909A9"/>
    <w:rsid w:val="0029163D"/>
    <w:rsid w:val="00293147"/>
    <w:rsid w:val="00293B82"/>
    <w:rsid w:val="002944A8"/>
    <w:rsid w:val="00294BF7"/>
    <w:rsid w:val="002968E4"/>
    <w:rsid w:val="00296E33"/>
    <w:rsid w:val="00296F41"/>
    <w:rsid w:val="00297A04"/>
    <w:rsid w:val="002A01AB"/>
    <w:rsid w:val="002A02FD"/>
    <w:rsid w:val="002A0B28"/>
    <w:rsid w:val="002A0B7A"/>
    <w:rsid w:val="002A12D6"/>
    <w:rsid w:val="002A14CB"/>
    <w:rsid w:val="002A4299"/>
    <w:rsid w:val="002A5211"/>
    <w:rsid w:val="002A553B"/>
    <w:rsid w:val="002A5742"/>
    <w:rsid w:val="002A6318"/>
    <w:rsid w:val="002A7D80"/>
    <w:rsid w:val="002B0071"/>
    <w:rsid w:val="002B01C7"/>
    <w:rsid w:val="002B0702"/>
    <w:rsid w:val="002B0AE7"/>
    <w:rsid w:val="002B0C8B"/>
    <w:rsid w:val="002B1378"/>
    <w:rsid w:val="002B1B32"/>
    <w:rsid w:val="002B27F3"/>
    <w:rsid w:val="002B3021"/>
    <w:rsid w:val="002B3A68"/>
    <w:rsid w:val="002B462D"/>
    <w:rsid w:val="002B47E6"/>
    <w:rsid w:val="002B5AB7"/>
    <w:rsid w:val="002B718C"/>
    <w:rsid w:val="002B7C6F"/>
    <w:rsid w:val="002C0C04"/>
    <w:rsid w:val="002C2D07"/>
    <w:rsid w:val="002C4CAF"/>
    <w:rsid w:val="002C6564"/>
    <w:rsid w:val="002C75C9"/>
    <w:rsid w:val="002D01C7"/>
    <w:rsid w:val="002D491C"/>
    <w:rsid w:val="002D4FEE"/>
    <w:rsid w:val="002D534C"/>
    <w:rsid w:val="002D572C"/>
    <w:rsid w:val="002D5F65"/>
    <w:rsid w:val="002D6658"/>
    <w:rsid w:val="002D6A48"/>
    <w:rsid w:val="002D6D4D"/>
    <w:rsid w:val="002D735A"/>
    <w:rsid w:val="002E2895"/>
    <w:rsid w:val="002E45A0"/>
    <w:rsid w:val="002E49A5"/>
    <w:rsid w:val="002E4E5A"/>
    <w:rsid w:val="002E54F1"/>
    <w:rsid w:val="002E66BE"/>
    <w:rsid w:val="002E6864"/>
    <w:rsid w:val="002E6988"/>
    <w:rsid w:val="002E72E2"/>
    <w:rsid w:val="002E7DA2"/>
    <w:rsid w:val="002F0D70"/>
    <w:rsid w:val="002F1136"/>
    <w:rsid w:val="002F11AF"/>
    <w:rsid w:val="002F13FA"/>
    <w:rsid w:val="002F1E07"/>
    <w:rsid w:val="002F382E"/>
    <w:rsid w:val="002F39A3"/>
    <w:rsid w:val="002F3BB8"/>
    <w:rsid w:val="002F3C77"/>
    <w:rsid w:val="002F4839"/>
    <w:rsid w:val="002F4849"/>
    <w:rsid w:val="002F4910"/>
    <w:rsid w:val="002F4E9D"/>
    <w:rsid w:val="002F5CDC"/>
    <w:rsid w:val="002F7DB8"/>
    <w:rsid w:val="002F7E41"/>
    <w:rsid w:val="00303C97"/>
    <w:rsid w:val="0030434B"/>
    <w:rsid w:val="003043C8"/>
    <w:rsid w:val="00304839"/>
    <w:rsid w:val="00304B65"/>
    <w:rsid w:val="00304FE5"/>
    <w:rsid w:val="00305B36"/>
    <w:rsid w:val="0030609D"/>
    <w:rsid w:val="003068D0"/>
    <w:rsid w:val="00306956"/>
    <w:rsid w:val="0030720C"/>
    <w:rsid w:val="003105A4"/>
    <w:rsid w:val="00311DE4"/>
    <w:rsid w:val="00311EFA"/>
    <w:rsid w:val="00312795"/>
    <w:rsid w:val="00312EAD"/>
    <w:rsid w:val="00313684"/>
    <w:rsid w:val="00313AA4"/>
    <w:rsid w:val="00313D78"/>
    <w:rsid w:val="0031416D"/>
    <w:rsid w:val="003145CB"/>
    <w:rsid w:val="00314C89"/>
    <w:rsid w:val="00315225"/>
    <w:rsid w:val="0031534C"/>
    <w:rsid w:val="00315E65"/>
    <w:rsid w:val="003164E0"/>
    <w:rsid w:val="00316FF4"/>
    <w:rsid w:val="00317BC3"/>
    <w:rsid w:val="0032008B"/>
    <w:rsid w:val="003201E1"/>
    <w:rsid w:val="00320AD5"/>
    <w:rsid w:val="00320C79"/>
    <w:rsid w:val="0032134A"/>
    <w:rsid w:val="0032207C"/>
    <w:rsid w:val="003224A0"/>
    <w:rsid w:val="003229E3"/>
    <w:rsid w:val="00322C12"/>
    <w:rsid w:val="00322CDF"/>
    <w:rsid w:val="00322FFE"/>
    <w:rsid w:val="003246DD"/>
    <w:rsid w:val="00325220"/>
    <w:rsid w:val="0032627F"/>
    <w:rsid w:val="00326F76"/>
    <w:rsid w:val="00327366"/>
    <w:rsid w:val="003275EA"/>
    <w:rsid w:val="00327944"/>
    <w:rsid w:val="00327EF3"/>
    <w:rsid w:val="00330DD0"/>
    <w:rsid w:val="00331851"/>
    <w:rsid w:val="00331864"/>
    <w:rsid w:val="00332720"/>
    <w:rsid w:val="003331CE"/>
    <w:rsid w:val="00334BEC"/>
    <w:rsid w:val="00335822"/>
    <w:rsid w:val="003360D8"/>
    <w:rsid w:val="003364EA"/>
    <w:rsid w:val="00336930"/>
    <w:rsid w:val="003404B3"/>
    <w:rsid w:val="003420C3"/>
    <w:rsid w:val="00342416"/>
    <w:rsid w:val="0034278C"/>
    <w:rsid w:val="00342EF3"/>
    <w:rsid w:val="0034355D"/>
    <w:rsid w:val="003435A2"/>
    <w:rsid w:val="0034400D"/>
    <w:rsid w:val="003442BB"/>
    <w:rsid w:val="00344A2D"/>
    <w:rsid w:val="0034542E"/>
    <w:rsid w:val="003458ED"/>
    <w:rsid w:val="00345B61"/>
    <w:rsid w:val="00345C6E"/>
    <w:rsid w:val="003470FF"/>
    <w:rsid w:val="003475F3"/>
    <w:rsid w:val="00347A8B"/>
    <w:rsid w:val="00350435"/>
    <w:rsid w:val="00352EFA"/>
    <w:rsid w:val="00353594"/>
    <w:rsid w:val="00353BCD"/>
    <w:rsid w:val="00353CF1"/>
    <w:rsid w:val="003542FC"/>
    <w:rsid w:val="00354821"/>
    <w:rsid w:val="00354B05"/>
    <w:rsid w:val="00356375"/>
    <w:rsid w:val="003563E9"/>
    <w:rsid w:val="00361723"/>
    <w:rsid w:val="00361C15"/>
    <w:rsid w:val="003624F6"/>
    <w:rsid w:val="00362CC6"/>
    <w:rsid w:val="00363004"/>
    <w:rsid w:val="00363188"/>
    <w:rsid w:val="003637E2"/>
    <w:rsid w:val="00363EB1"/>
    <w:rsid w:val="00364CA4"/>
    <w:rsid w:val="003659DE"/>
    <w:rsid w:val="003668AA"/>
    <w:rsid w:val="00367D03"/>
    <w:rsid w:val="00370685"/>
    <w:rsid w:val="00371289"/>
    <w:rsid w:val="00373D24"/>
    <w:rsid w:val="00374302"/>
    <w:rsid w:val="0037476E"/>
    <w:rsid w:val="00375469"/>
    <w:rsid w:val="0037674F"/>
    <w:rsid w:val="003767F5"/>
    <w:rsid w:val="00377657"/>
    <w:rsid w:val="003779A0"/>
    <w:rsid w:val="00377F7F"/>
    <w:rsid w:val="003806C2"/>
    <w:rsid w:val="00380EEA"/>
    <w:rsid w:val="003810F3"/>
    <w:rsid w:val="00382631"/>
    <w:rsid w:val="003855A8"/>
    <w:rsid w:val="00385C5B"/>
    <w:rsid w:val="00387058"/>
    <w:rsid w:val="003873C7"/>
    <w:rsid w:val="0038770E"/>
    <w:rsid w:val="00387D3C"/>
    <w:rsid w:val="00387E96"/>
    <w:rsid w:val="00391015"/>
    <w:rsid w:val="00392070"/>
    <w:rsid w:val="00392DA2"/>
    <w:rsid w:val="0039334E"/>
    <w:rsid w:val="00393487"/>
    <w:rsid w:val="00395288"/>
    <w:rsid w:val="00395D61"/>
    <w:rsid w:val="003965DC"/>
    <w:rsid w:val="00397F88"/>
    <w:rsid w:val="003A01D5"/>
    <w:rsid w:val="003A0F6D"/>
    <w:rsid w:val="003A18B9"/>
    <w:rsid w:val="003A1A1D"/>
    <w:rsid w:val="003A2060"/>
    <w:rsid w:val="003A22FF"/>
    <w:rsid w:val="003A2360"/>
    <w:rsid w:val="003A2492"/>
    <w:rsid w:val="003A33FF"/>
    <w:rsid w:val="003A4DA8"/>
    <w:rsid w:val="003A5284"/>
    <w:rsid w:val="003A5B2A"/>
    <w:rsid w:val="003A64EF"/>
    <w:rsid w:val="003A654B"/>
    <w:rsid w:val="003A72E8"/>
    <w:rsid w:val="003A7729"/>
    <w:rsid w:val="003A7F30"/>
    <w:rsid w:val="003A7F9B"/>
    <w:rsid w:val="003B0A6C"/>
    <w:rsid w:val="003B101E"/>
    <w:rsid w:val="003B126E"/>
    <w:rsid w:val="003B12A7"/>
    <w:rsid w:val="003B1A53"/>
    <w:rsid w:val="003B2570"/>
    <w:rsid w:val="003B300A"/>
    <w:rsid w:val="003B3833"/>
    <w:rsid w:val="003B4CA1"/>
    <w:rsid w:val="003B628E"/>
    <w:rsid w:val="003B66C8"/>
    <w:rsid w:val="003B6E98"/>
    <w:rsid w:val="003C1DAC"/>
    <w:rsid w:val="003C300A"/>
    <w:rsid w:val="003C529A"/>
    <w:rsid w:val="003C6B10"/>
    <w:rsid w:val="003C76F4"/>
    <w:rsid w:val="003D0505"/>
    <w:rsid w:val="003D0E2A"/>
    <w:rsid w:val="003D170B"/>
    <w:rsid w:val="003D1802"/>
    <w:rsid w:val="003D2078"/>
    <w:rsid w:val="003D361A"/>
    <w:rsid w:val="003D378D"/>
    <w:rsid w:val="003D3E86"/>
    <w:rsid w:val="003D4F4E"/>
    <w:rsid w:val="003D58FC"/>
    <w:rsid w:val="003D60B2"/>
    <w:rsid w:val="003E1BB1"/>
    <w:rsid w:val="003E1F80"/>
    <w:rsid w:val="003E2660"/>
    <w:rsid w:val="003E29D5"/>
    <w:rsid w:val="003E30BC"/>
    <w:rsid w:val="003E380B"/>
    <w:rsid w:val="003E3927"/>
    <w:rsid w:val="003E3E00"/>
    <w:rsid w:val="003E5532"/>
    <w:rsid w:val="003E5662"/>
    <w:rsid w:val="003E5D72"/>
    <w:rsid w:val="003E6049"/>
    <w:rsid w:val="003E6449"/>
    <w:rsid w:val="003E6789"/>
    <w:rsid w:val="003E6C08"/>
    <w:rsid w:val="003E7F5D"/>
    <w:rsid w:val="003F044A"/>
    <w:rsid w:val="003F2436"/>
    <w:rsid w:val="003F3278"/>
    <w:rsid w:val="003F3CDA"/>
    <w:rsid w:val="003F56AD"/>
    <w:rsid w:val="003F5C32"/>
    <w:rsid w:val="003F7042"/>
    <w:rsid w:val="003F7816"/>
    <w:rsid w:val="003F7B2D"/>
    <w:rsid w:val="00400C8D"/>
    <w:rsid w:val="00400D49"/>
    <w:rsid w:val="00400E47"/>
    <w:rsid w:val="004013A5"/>
    <w:rsid w:val="00401A6E"/>
    <w:rsid w:val="00401B3D"/>
    <w:rsid w:val="00401C1D"/>
    <w:rsid w:val="00402FB3"/>
    <w:rsid w:val="0040365B"/>
    <w:rsid w:val="00403E80"/>
    <w:rsid w:val="00403FC0"/>
    <w:rsid w:val="00404331"/>
    <w:rsid w:val="00404D69"/>
    <w:rsid w:val="00404E0A"/>
    <w:rsid w:val="00405AD0"/>
    <w:rsid w:val="00405FBC"/>
    <w:rsid w:val="004063D9"/>
    <w:rsid w:val="00407E74"/>
    <w:rsid w:val="00410A19"/>
    <w:rsid w:val="00411D7D"/>
    <w:rsid w:val="00412914"/>
    <w:rsid w:val="00412976"/>
    <w:rsid w:val="004131E4"/>
    <w:rsid w:val="0041327F"/>
    <w:rsid w:val="00413B6F"/>
    <w:rsid w:val="00414147"/>
    <w:rsid w:val="004155B7"/>
    <w:rsid w:val="00415870"/>
    <w:rsid w:val="00415DEB"/>
    <w:rsid w:val="0041720C"/>
    <w:rsid w:val="00420020"/>
    <w:rsid w:val="00420174"/>
    <w:rsid w:val="0042060B"/>
    <w:rsid w:val="00420D88"/>
    <w:rsid w:val="00420F22"/>
    <w:rsid w:val="004215BC"/>
    <w:rsid w:val="0042230B"/>
    <w:rsid w:val="00422D67"/>
    <w:rsid w:val="004230FF"/>
    <w:rsid w:val="004234E5"/>
    <w:rsid w:val="00424375"/>
    <w:rsid w:val="00425C18"/>
    <w:rsid w:val="00425CE5"/>
    <w:rsid w:val="00426175"/>
    <w:rsid w:val="00427226"/>
    <w:rsid w:val="00427A37"/>
    <w:rsid w:val="004312F9"/>
    <w:rsid w:val="00431A5E"/>
    <w:rsid w:val="00432934"/>
    <w:rsid w:val="00432A0B"/>
    <w:rsid w:val="00432D2A"/>
    <w:rsid w:val="00433641"/>
    <w:rsid w:val="004349BF"/>
    <w:rsid w:val="00435930"/>
    <w:rsid w:val="004366E5"/>
    <w:rsid w:val="00436836"/>
    <w:rsid w:val="004368B8"/>
    <w:rsid w:val="00436F6A"/>
    <w:rsid w:val="004373C7"/>
    <w:rsid w:val="00437A87"/>
    <w:rsid w:val="004409FE"/>
    <w:rsid w:val="00441492"/>
    <w:rsid w:val="00441A90"/>
    <w:rsid w:val="00441D96"/>
    <w:rsid w:val="00441E2F"/>
    <w:rsid w:val="004431AA"/>
    <w:rsid w:val="0044386B"/>
    <w:rsid w:val="00443A2D"/>
    <w:rsid w:val="00444D58"/>
    <w:rsid w:val="00445412"/>
    <w:rsid w:val="00445ABD"/>
    <w:rsid w:val="00445B0B"/>
    <w:rsid w:val="0044708F"/>
    <w:rsid w:val="00447237"/>
    <w:rsid w:val="00447D04"/>
    <w:rsid w:val="00447F74"/>
    <w:rsid w:val="0045057C"/>
    <w:rsid w:val="00450BB8"/>
    <w:rsid w:val="00450C27"/>
    <w:rsid w:val="00452388"/>
    <w:rsid w:val="0045321D"/>
    <w:rsid w:val="004534D1"/>
    <w:rsid w:val="00454466"/>
    <w:rsid w:val="0045494F"/>
    <w:rsid w:val="00457161"/>
    <w:rsid w:val="0046076C"/>
    <w:rsid w:val="00460890"/>
    <w:rsid w:val="00460A7E"/>
    <w:rsid w:val="00460F4F"/>
    <w:rsid w:val="00461BF5"/>
    <w:rsid w:val="00463BFE"/>
    <w:rsid w:val="0046451D"/>
    <w:rsid w:val="00464C12"/>
    <w:rsid w:val="00464D1A"/>
    <w:rsid w:val="00465267"/>
    <w:rsid w:val="00466099"/>
    <w:rsid w:val="00466B37"/>
    <w:rsid w:val="00466B85"/>
    <w:rsid w:val="00466F92"/>
    <w:rsid w:val="00466F98"/>
    <w:rsid w:val="0046770D"/>
    <w:rsid w:val="00467C88"/>
    <w:rsid w:val="004706B3"/>
    <w:rsid w:val="00470845"/>
    <w:rsid w:val="00471BDD"/>
    <w:rsid w:val="0047246D"/>
    <w:rsid w:val="00472E12"/>
    <w:rsid w:val="00473040"/>
    <w:rsid w:val="00473F0C"/>
    <w:rsid w:val="00474D86"/>
    <w:rsid w:val="00475884"/>
    <w:rsid w:val="004758C9"/>
    <w:rsid w:val="004760C2"/>
    <w:rsid w:val="00476BA4"/>
    <w:rsid w:val="00476EDF"/>
    <w:rsid w:val="00477B52"/>
    <w:rsid w:val="004810D0"/>
    <w:rsid w:val="00481580"/>
    <w:rsid w:val="00482241"/>
    <w:rsid w:val="0048272C"/>
    <w:rsid w:val="00482F19"/>
    <w:rsid w:val="0048493E"/>
    <w:rsid w:val="00485B58"/>
    <w:rsid w:val="00485B93"/>
    <w:rsid w:val="00485D9D"/>
    <w:rsid w:val="00486533"/>
    <w:rsid w:val="0049185D"/>
    <w:rsid w:val="00493341"/>
    <w:rsid w:val="00493C00"/>
    <w:rsid w:val="00495343"/>
    <w:rsid w:val="004957FF"/>
    <w:rsid w:val="00495E0F"/>
    <w:rsid w:val="00496191"/>
    <w:rsid w:val="004969CF"/>
    <w:rsid w:val="004971F9"/>
    <w:rsid w:val="00497DBA"/>
    <w:rsid w:val="004A0184"/>
    <w:rsid w:val="004A15A7"/>
    <w:rsid w:val="004A1B58"/>
    <w:rsid w:val="004A2CA5"/>
    <w:rsid w:val="004A2FE9"/>
    <w:rsid w:val="004A32D7"/>
    <w:rsid w:val="004A3541"/>
    <w:rsid w:val="004A3B2F"/>
    <w:rsid w:val="004A3D57"/>
    <w:rsid w:val="004A4BC3"/>
    <w:rsid w:val="004A52BE"/>
    <w:rsid w:val="004A61FD"/>
    <w:rsid w:val="004A77B1"/>
    <w:rsid w:val="004B03A5"/>
    <w:rsid w:val="004B09CD"/>
    <w:rsid w:val="004B0E7C"/>
    <w:rsid w:val="004B12AD"/>
    <w:rsid w:val="004B20B6"/>
    <w:rsid w:val="004B2766"/>
    <w:rsid w:val="004B31DA"/>
    <w:rsid w:val="004B40AB"/>
    <w:rsid w:val="004B453E"/>
    <w:rsid w:val="004B5FFB"/>
    <w:rsid w:val="004B6E58"/>
    <w:rsid w:val="004B70A1"/>
    <w:rsid w:val="004B70CC"/>
    <w:rsid w:val="004C0C67"/>
    <w:rsid w:val="004C1C86"/>
    <w:rsid w:val="004C29ED"/>
    <w:rsid w:val="004C2D28"/>
    <w:rsid w:val="004C2DEE"/>
    <w:rsid w:val="004C380D"/>
    <w:rsid w:val="004C3D0D"/>
    <w:rsid w:val="004C5402"/>
    <w:rsid w:val="004C5B4D"/>
    <w:rsid w:val="004C6036"/>
    <w:rsid w:val="004C6F84"/>
    <w:rsid w:val="004C772A"/>
    <w:rsid w:val="004D0A44"/>
    <w:rsid w:val="004D0FB8"/>
    <w:rsid w:val="004D1E5D"/>
    <w:rsid w:val="004D3A1C"/>
    <w:rsid w:val="004D3D0D"/>
    <w:rsid w:val="004D51CA"/>
    <w:rsid w:val="004D79C4"/>
    <w:rsid w:val="004D7A42"/>
    <w:rsid w:val="004E0344"/>
    <w:rsid w:val="004E057E"/>
    <w:rsid w:val="004E0824"/>
    <w:rsid w:val="004E3327"/>
    <w:rsid w:val="004E3614"/>
    <w:rsid w:val="004E3B96"/>
    <w:rsid w:val="004E3D3B"/>
    <w:rsid w:val="004E402E"/>
    <w:rsid w:val="004E4713"/>
    <w:rsid w:val="004E5B78"/>
    <w:rsid w:val="004E5BA8"/>
    <w:rsid w:val="004E6C2C"/>
    <w:rsid w:val="004E7D66"/>
    <w:rsid w:val="004E7F9B"/>
    <w:rsid w:val="004F0003"/>
    <w:rsid w:val="004F050B"/>
    <w:rsid w:val="004F05EA"/>
    <w:rsid w:val="004F0CAC"/>
    <w:rsid w:val="004F15D8"/>
    <w:rsid w:val="004F2908"/>
    <w:rsid w:val="004F29F7"/>
    <w:rsid w:val="004F3078"/>
    <w:rsid w:val="004F32CD"/>
    <w:rsid w:val="004F33BC"/>
    <w:rsid w:val="004F5117"/>
    <w:rsid w:val="004F62E8"/>
    <w:rsid w:val="004F67A9"/>
    <w:rsid w:val="004F7508"/>
    <w:rsid w:val="004F7F02"/>
    <w:rsid w:val="00500C34"/>
    <w:rsid w:val="00500EE0"/>
    <w:rsid w:val="00502551"/>
    <w:rsid w:val="005025DE"/>
    <w:rsid w:val="00502930"/>
    <w:rsid w:val="00502C77"/>
    <w:rsid w:val="00502DCC"/>
    <w:rsid w:val="005033BA"/>
    <w:rsid w:val="00503FC7"/>
    <w:rsid w:val="005050C0"/>
    <w:rsid w:val="005055D6"/>
    <w:rsid w:val="0050725E"/>
    <w:rsid w:val="00507B8E"/>
    <w:rsid w:val="00507BF0"/>
    <w:rsid w:val="0051007B"/>
    <w:rsid w:val="00510BBB"/>
    <w:rsid w:val="0051226E"/>
    <w:rsid w:val="00513A8F"/>
    <w:rsid w:val="00513FA0"/>
    <w:rsid w:val="00514087"/>
    <w:rsid w:val="00517725"/>
    <w:rsid w:val="00520417"/>
    <w:rsid w:val="00520549"/>
    <w:rsid w:val="00520A60"/>
    <w:rsid w:val="00521E79"/>
    <w:rsid w:val="00522748"/>
    <w:rsid w:val="00522F35"/>
    <w:rsid w:val="005233EB"/>
    <w:rsid w:val="00524448"/>
    <w:rsid w:val="005274E8"/>
    <w:rsid w:val="00527CB8"/>
    <w:rsid w:val="00527FAB"/>
    <w:rsid w:val="00531208"/>
    <w:rsid w:val="00531B20"/>
    <w:rsid w:val="005333A8"/>
    <w:rsid w:val="0053430B"/>
    <w:rsid w:val="005346BA"/>
    <w:rsid w:val="00535290"/>
    <w:rsid w:val="005357B5"/>
    <w:rsid w:val="00535B7A"/>
    <w:rsid w:val="00535F05"/>
    <w:rsid w:val="005366B1"/>
    <w:rsid w:val="0053671A"/>
    <w:rsid w:val="00536D84"/>
    <w:rsid w:val="00537795"/>
    <w:rsid w:val="005379C2"/>
    <w:rsid w:val="00540A4F"/>
    <w:rsid w:val="00540A9D"/>
    <w:rsid w:val="00540C09"/>
    <w:rsid w:val="00540CB2"/>
    <w:rsid w:val="00541533"/>
    <w:rsid w:val="00542C9D"/>
    <w:rsid w:val="0054408E"/>
    <w:rsid w:val="0054422F"/>
    <w:rsid w:val="005443A3"/>
    <w:rsid w:val="00544F2C"/>
    <w:rsid w:val="0054556D"/>
    <w:rsid w:val="00545A93"/>
    <w:rsid w:val="00545BB9"/>
    <w:rsid w:val="00546D1D"/>
    <w:rsid w:val="00547528"/>
    <w:rsid w:val="0054782B"/>
    <w:rsid w:val="005478F8"/>
    <w:rsid w:val="00550444"/>
    <w:rsid w:val="00551BF2"/>
    <w:rsid w:val="005537B2"/>
    <w:rsid w:val="00553CE4"/>
    <w:rsid w:val="005545FF"/>
    <w:rsid w:val="005547A7"/>
    <w:rsid w:val="00554A06"/>
    <w:rsid w:val="0055568B"/>
    <w:rsid w:val="005567D9"/>
    <w:rsid w:val="005575B0"/>
    <w:rsid w:val="00557EC9"/>
    <w:rsid w:val="005600F8"/>
    <w:rsid w:val="00560B0D"/>
    <w:rsid w:val="00561387"/>
    <w:rsid w:val="005624CE"/>
    <w:rsid w:val="00562F33"/>
    <w:rsid w:val="00563B1A"/>
    <w:rsid w:val="0056453A"/>
    <w:rsid w:val="005648B6"/>
    <w:rsid w:val="00564A51"/>
    <w:rsid w:val="00564B53"/>
    <w:rsid w:val="00565892"/>
    <w:rsid w:val="00567094"/>
    <w:rsid w:val="00567E8A"/>
    <w:rsid w:val="0057106E"/>
    <w:rsid w:val="00571BE4"/>
    <w:rsid w:val="00572C68"/>
    <w:rsid w:val="005731D0"/>
    <w:rsid w:val="00573B87"/>
    <w:rsid w:val="00574B11"/>
    <w:rsid w:val="005760A6"/>
    <w:rsid w:val="00576AB0"/>
    <w:rsid w:val="005777D0"/>
    <w:rsid w:val="005805D5"/>
    <w:rsid w:val="00580613"/>
    <w:rsid w:val="005815B7"/>
    <w:rsid w:val="0058235D"/>
    <w:rsid w:val="00582FBE"/>
    <w:rsid w:val="00584BA8"/>
    <w:rsid w:val="005851B2"/>
    <w:rsid w:val="005868B4"/>
    <w:rsid w:val="0059081C"/>
    <w:rsid w:val="0059144D"/>
    <w:rsid w:val="0059326D"/>
    <w:rsid w:val="00593541"/>
    <w:rsid w:val="00593697"/>
    <w:rsid w:val="0059385C"/>
    <w:rsid w:val="00593CF0"/>
    <w:rsid w:val="00594047"/>
    <w:rsid w:val="00594A09"/>
    <w:rsid w:val="00595041"/>
    <w:rsid w:val="00595268"/>
    <w:rsid w:val="00595F6E"/>
    <w:rsid w:val="00596776"/>
    <w:rsid w:val="0059688F"/>
    <w:rsid w:val="005978CC"/>
    <w:rsid w:val="00597E32"/>
    <w:rsid w:val="005A042D"/>
    <w:rsid w:val="005A26DA"/>
    <w:rsid w:val="005A2C99"/>
    <w:rsid w:val="005A3C58"/>
    <w:rsid w:val="005A45D6"/>
    <w:rsid w:val="005A4755"/>
    <w:rsid w:val="005A5740"/>
    <w:rsid w:val="005A66BB"/>
    <w:rsid w:val="005A68D4"/>
    <w:rsid w:val="005A7DFE"/>
    <w:rsid w:val="005B00A4"/>
    <w:rsid w:val="005B119C"/>
    <w:rsid w:val="005B1CAA"/>
    <w:rsid w:val="005B235E"/>
    <w:rsid w:val="005B42FC"/>
    <w:rsid w:val="005B4C56"/>
    <w:rsid w:val="005B5967"/>
    <w:rsid w:val="005B5CC0"/>
    <w:rsid w:val="005B6344"/>
    <w:rsid w:val="005B6539"/>
    <w:rsid w:val="005B6F68"/>
    <w:rsid w:val="005B71D4"/>
    <w:rsid w:val="005B7A28"/>
    <w:rsid w:val="005C19F4"/>
    <w:rsid w:val="005C2D2C"/>
    <w:rsid w:val="005C3BB2"/>
    <w:rsid w:val="005C3BE2"/>
    <w:rsid w:val="005C4129"/>
    <w:rsid w:val="005C4383"/>
    <w:rsid w:val="005C4D07"/>
    <w:rsid w:val="005C5028"/>
    <w:rsid w:val="005C54AD"/>
    <w:rsid w:val="005C64C5"/>
    <w:rsid w:val="005C6F25"/>
    <w:rsid w:val="005C74DF"/>
    <w:rsid w:val="005D15BE"/>
    <w:rsid w:val="005D37AD"/>
    <w:rsid w:val="005D38B4"/>
    <w:rsid w:val="005D438D"/>
    <w:rsid w:val="005D4F6E"/>
    <w:rsid w:val="005D506F"/>
    <w:rsid w:val="005D53F2"/>
    <w:rsid w:val="005D54A6"/>
    <w:rsid w:val="005D57A1"/>
    <w:rsid w:val="005D6699"/>
    <w:rsid w:val="005D66A0"/>
    <w:rsid w:val="005D6A6B"/>
    <w:rsid w:val="005D714A"/>
    <w:rsid w:val="005D7F24"/>
    <w:rsid w:val="005E054D"/>
    <w:rsid w:val="005E0553"/>
    <w:rsid w:val="005E06EB"/>
    <w:rsid w:val="005E0B51"/>
    <w:rsid w:val="005E0C1C"/>
    <w:rsid w:val="005E149D"/>
    <w:rsid w:val="005E20DE"/>
    <w:rsid w:val="005E3C8D"/>
    <w:rsid w:val="005E6125"/>
    <w:rsid w:val="005E7DFA"/>
    <w:rsid w:val="005E7F2F"/>
    <w:rsid w:val="005F07ED"/>
    <w:rsid w:val="005F1033"/>
    <w:rsid w:val="005F1D17"/>
    <w:rsid w:val="005F1FC0"/>
    <w:rsid w:val="005F26B3"/>
    <w:rsid w:val="005F3D92"/>
    <w:rsid w:val="005F5ABB"/>
    <w:rsid w:val="005F5F39"/>
    <w:rsid w:val="005F6458"/>
    <w:rsid w:val="005F6506"/>
    <w:rsid w:val="005F6D12"/>
    <w:rsid w:val="005F789E"/>
    <w:rsid w:val="00600BC7"/>
    <w:rsid w:val="00600C16"/>
    <w:rsid w:val="00601407"/>
    <w:rsid w:val="006022D6"/>
    <w:rsid w:val="00603540"/>
    <w:rsid w:val="0060492E"/>
    <w:rsid w:val="006126C4"/>
    <w:rsid w:val="006136EA"/>
    <w:rsid w:val="00614A28"/>
    <w:rsid w:val="00615CC9"/>
    <w:rsid w:val="00616021"/>
    <w:rsid w:val="00616196"/>
    <w:rsid w:val="006163B8"/>
    <w:rsid w:val="0061665A"/>
    <w:rsid w:val="00616ACA"/>
    <w:rsid w:val="006209ED"/>
    <w:rsid w:val="006215D1"/>
    <w:rsid w:val="006218B8"/>
    <w:rsid w:val="00621F18"/>
    <w:rsid w:val="006221C4"/>
    <w:rsid w:val="00622631"/>
    <w:rsid w:val="00624065"/>
    <w:rsid w:val="006240FC"/>
    <w:rsid w:val="0062470F"/>
    <w:rsid w:val="00624E91"/>
    <w:rsid w:val="00626118"/>
    <w:rsid w:val="006265B9"/>
    <w:rsid w:val="0062663D"/>
    <w:rsid w:val="00626EE5"/>
    <w:rsid w:val="0062732D"/>
    <w:rsid w:val="006275F8"/>
    <w:rsid w:val="00630015"/>
    <w:rsid w:val="00630670"/>
    <w:rsid w:val="0063115D"/>
    <w:rsid w:val="00631C04"/>
    <w:rsid w:val="00633AAB"/>
    <w:rsid w:val="00633C4A"/>
    <w:rsid w:val="00633F50"/>
    <w:rsid w:val="00636569"/>
    <w:rsid w:val="00637A24"/>
    <w:rsid w:val="00640955"/>
    <w:rsid w:val="00641B6D"/>
    <w:rsid w:val="00642686"/>
    <w:rsid w:val="006427FB"/>
    <w:rsid w:val="006430C2"/>
    <w:rsid w:val="00643783"/>
    <w:rsid w:val="006441CB"/>
    <w:rsid w:val="00645F53"/>
    <w:rsid w:val="006472F4"/>
    <w:rsid w:val="0065015C"/>
    <w:rsid w:val="00650396"/>
    <w:rsid w:val="00650485"/>
    <w:rsid w:val="006516F1"/>
    <w:rsid w:val="00651EB1"/>
    <w:rsid w:val="006523F6"/>
    <w:rsid w:val="00652786"/>
    <w:rsid w:val="00653D51"/>
    <w:rsid w:val="006540A6"/>
    <w:rsid w:val="006549D2"/>
    <w:rsid w:val="00654F38"/>
    <w:rsid w:val="00655AC9"/>
    <w:rsid w:val="006576A1"/>
    <w:rsid w:val="00657798"/>
    <w:rsid w:val="0065786C"/>
    <w:rsid w:val="00661029"/>
    <w:rsid w:val="006614F8"/>
    <w:rsid w:val="00661978"/>
    <w:rsid w:val="006624D4"/>
    <w:rsid w:val="006649E6"/>
    <w:rsid w:val="00664C9A"/>
    <w:rsid w:val="00665167"/>
    <w:rsid w:val="00665729"/>
    <w:rsid w:val="00665DF7"/>
    <w:rsid w:val="00666649"/>
    <w:rsid w:val="006666FE"/>
    <w:rsid w:val="00666AF6"/>
    <w:rsid w:val="00666FA8"/>
    <w:rsid w:val="00667743"/>
    <w:rsid w:val="0066799F"/>
    <w:rsid w:val="00667BB6"/>
    <w:rsid w:val="00667BF1"/>
    <w:rsid w:val="00670152"/>
    <w:rsid w:val="00670276"/>
    <w:rsid w:val="0067499E"/>
    <w:rsid w:val="006752EA"/>
    <w:rsid w:val="006756B3"/>
    <w:rsid w:val="00675BE5"/>
    <w:rsid w:val="0067658F"/>
    <w:rsid w:val="00676F5A"/>
    <w:rsid w:val="006805AE"/>
    <w:rsid w:val="006809B2"/>
    <w:rsid w:val="0068164B"/>
    <w:rsid w:val="00681724"/>
    <w:rsid w:val="00682432"/>
    <w:rsid w:val="006832BE"/>
    <w:rsid w:val="00683679"/>
    <w:rsid w:val="006837F9"/>
    <w:rsid w:val="006838F3"/>
    <w:rsid w:val="00684724"/>
    <w:rsid w:val="0068472F"/>
    <w:rsid w:val="00684BAA"/>
    <w:rsid w:val="0068623B"/>
    <w:rsid w:val="00686718"/>
    <w:rsid w:val="00686989"/>
    <w:rsid w:val="006869A6"/>
    <w:rsid w:val="006908F2"/>
    <w:rsid w:val="00690945"/>
    <w:rsid w:val="00691C39"/>
    <w:rsid w:val="006928C6"/>
    <w:rsid w:val="00693044"/>
    <w:rsid w:val="00694180"/>
    <w:rsid w:val="0069589C"/>
    <w:rsid w:val="00695F49"/>
    <w:rsid w:val="00696660"/>
    <w:rsid w:val="006A022F"/>
    <w:rsid w:val="006A0EC7"/>
    <w:rsid w:val="006A2BD4"/>
    <w:rsid w:val="006A2DCA"/>
    <w:rsid w:val="006A388A"/>
    <w:rsid w:val="006A463F"/>
    <w:rsid w:val="006A4FB1"/>
    <w:rsid w:val="006A4FE3"/>
    <w:rsid w:val="006A6764"/>
    <w:rsid w:val="006A6B56"/>
    <w:rsid w:val="006A6F2D"/>
    <w:rsid w:val="006B0EBB"/>
    <w:rsid w:val="006B10A8"/>
    <w:rsid w:val="006B1393"/>
    <w:rsid w:val="006B17F4"/>
    <w:rsid w:val="006B20B8"/>
    <w:rsid w:val="006B28DC"/>
    <w:rsid w:val="006B2FC5"/>
    <w:rsid w:val="006B3717"/>
    <w:rsid w:val="006B3C49"/>
    <w:rsid w:val="006B4E64"/>
    <w:rsid w:val="006B584E"/>
    <w:rsid w:val="006B6849"/>
    <w:rsid w:val="006B6EE4"/>
    <w:rsid w:val="006B71A3"/>
    <w:rsid w:val="006B7ABA"/>
    <w:rsid w:val="006B7B1E"/>
    <w:rsid w:val="006C04D7"/>
    <w:rsid w:val="006C0705"/>
    <w:rsid w:val="006C0964"/>
    <w:rsid w:val="006C0CF6"/>
    <w:rsid w:val="006C0ED3"/>
    <w:rsid w:val="006C12AD"/>
    <w:rsid w:val="006C1597"/>
    <w:rsid w:val="006C2058"/>
    <w:rsid w:val="006C3837"/>
    <w:rsid w:val="006C3B33"/>
    <w:rsid w:val="006C400B"/>
    <w:rsid w:val="006C409E"/>
    <w:rsid w:val="006C5190"/>
    <w:rsid w:val="006C59E3"/>
    <w:rsid w:val="006C6991"/>
    <w:rsid w:val="006C7490"/>
    <w:rsid w:val="006C7970"/>
    <w:rsid w:val="006D0010"/>
    <w:rsid w:val="006D01D9"/>
    <w:rsid w:val="006D09C0"/>
    <w:rsid w:val="006D0B67"/>
    <w:rsid w:val="006D0BF3"/>
    <w:rsid w:val="006D30B2"/>
    <w:rsid w:val="006D3A15"/>
    <w:rsid w:val="006D54C1"/>
    <w:rsid w:val="006D5549"/>
    <w:rsid w:val="006D6086"/>
    <w:rsid w:val="006D718E"/>
    <w:rsid w:val="006D72D7"/>
    <w:rsid w:val="006D759B"/>
    <w:rsid w:val="006D7646"/>
    <w:rsid w:val="006E037A"/>
    <w:rsid w:val="006E0468"/>
    <w:rsid w:val="006E071B"/>
    <w:rsid w:val="006E0B4A"/>
    <w:rsid w:val="006E2236"/>
    <w:rsid w:val="006E2E1D"/>
    <w:rsid w:val="006E3033"/>
    <w:rsid w:val="006E4639"/>
    <w:rsid w:val="006E4763"/>
    <w:rsid w:val="006E526F"/>
    <w:rsid w:val="006E6F13"/>
    <w:rsid w:val="006E75D1"/>
    <w:rsid w:val="006E76C8"/>
    <w:rsid w:val="006F1A2D"/>
    <w:rsid w:val="006F3472"/>
    <w:rsid w:val="006F3E1E"/>
    <w:rsid w:val="006F4096"/>
    <w:rsid w:val="006F44B2"/>
    <w:rsid w:val="006F7224"/>
    <w:rsid w:val="006F76AC"/>
    <w:rsid w:val="00700049"/>
    <w:rsid w:val="007006C9"/>
    <w:rsid w:val="00701E36"/>
    <w:rsid w:val="00701F82"/>
    <w:rsid w:val="00701FCB"/>
    <w:rsid w:val="0070204E"/>
    <w:rsid w:val="00702349"/>
    <w:rsid w:val="00702D6E"/>
    <w:rsid w:val="007033A7"/>
    <w:rsid w:val="00704C19"/>
    <w:rsid w:val="00704F4E"/>
    <w:rsid w:val="00705528"/>
    <w:rsid w:val="007069B3"/>
    <w:rsid w:val="00707D65"/>
    <w:rsid w:val="00710079"/>
    <w:rsid w:val="0071034E"/>
    <w:rsid w:val="00711730"/>
    <w:rsid w:val="007117D5"/>
    <w:rsid w:val="00712C41"/>
    <w:rsid w:val="00713416"/>
    <w:rsid w:val="00714335"/>
    <w:rsid w:val="0071468D"/>
    <w:rsid w:val="00714722"/>
    <w:rsid w:val="00715931"/>
    <w:rsid w:val="00716318"/>
    <w:rsid w:val="00716E51"/>
    <w:rsid w:val="00716F64"/>
    <w:rsid w:val="0072117A"/>
    <w:rsid w:val="0072242C"/>
    <w:rsid w:val="007245C8"/>
    <w:rsid w:val="0072610F"/>
    <w:rsid w:val="00726DD2"/>
    <w:rsid w:val="00727890"/>
    <w:rsid w:val="007300AE"/>
    <w:rsid w:val="0073030A"/>
    <w:rsid w:val="007312AE"/>
    <w:rsid w:val="00732114"/>
    <w:rsid w:val="00733801"/>
    <w:rsid w:val="00733E4E"/>
    <w:rsid w:val="007340AC"/>
    <w:rsid w:val="00734119"/>
    <w:rsid w:val="00735624"/>
    <w:rsid w:val="00735995"/>
    <w:rsid w:val="0073638A"/>
    <w:rsid w:val="00736D77"/>
    <w:rsid w:val="00736EEF"/>
    <w:rsid w:val="00737946"/>
    <w:rsid w:val="00740700"/>
    <w:rsid w:val="007413EE"/>
    <w:rsid w:val="00741717"/>
    <w:rsid w:val="00742509"/>
    <w:rsid w:val="00742F3F"/>
    <w:rsid w:val="00743A67"/>
    <w:rsid w:val="00743AC5"/>
    <w:rsid w:val="007440B9"/>
    <w:rsid w:val="00745390"/>
    <w:rsid w:val="00745785"/>
    <w:rsid w:val="00745C4F"/>
    <w:rsid w:val="0074613E"/>
    <w:rsid w:val="00746365"/>
    <w:rsid w:val="00746985"/>
    <w:rsid w:val="00746EBF"/>
    <w:rsid w:val="00750B9F"/>
    <w:rsid w:val="00750F27"/>
    <w:rsid w:val="00751992"/>
    <w:rsid w:val="00751A39"/>
    <w:rsid w:val="00752593"/>
    <w:rsid w:val="00752EA5"/>
    <w:rsid w:val="00754626"/>
    <w:rsid w:val="00755AD8"/>
    <w:rsid w:val="00755F24"/>
    <w:rsid w:val="0075608B"/>
    <w:rsid w:val="007565A5"/>
    <w:rsid w:val="00756EF7"/>
    <w:rsid w:val="007573FF"/>
    <w:rsid w:val="0076018C"/>
    <w:rsid w:val="00760E93"/>
    <w:rsid w:val="007612FE"/>
    <w:rsid w:val="007616B1"/>
    <w:rsid w:val="00762450"/>
    <w:rsid w:val="00763A25"/>
    <w:rsid w:val="00763BCA"/>
    <w:rsid w:val="00763FE2"/>
    <w:rsid w:val="007648F0"/>
    <w:rsid w:val="007657CF"/>
    <w:rsid w:val="00765C27"/>
    <w:rsid w:val="00765F5D"/>
    <w:rsid w:val="00766A19"/>
    <w:rsid w:val="00766E86"/>
    <w:rsid w:val="0076762E"/>
    <w:rsid w:val="007679A1"/>
    <w:rsid w:val="00770837"/>
    <w:rsid w:val="00772DA9"/>
    <w:rsid w:val="00773391"/>
    <w:rsid w:val="00774447"/>
    <w:rsid w:val="00774A89"/>
    <w:rsid w:val="007760EE"/>
    <w:rsid w:val="00776E91"/>
    <w:rsid w:val="00776ECB"/>
    <w:rsid w:val="00776F8D"/>
    <w:rsid w:val="00777D1E"/>
    <w:rsid w:val="00777E21"/>
    <w:rsid w:val="00777F93"/>
    <w:rsid w:val="00780706"/>
    <w:rsid w:val="0078186B"/>
    <w:rsid w:val="00782051"/>
    <w:rsid w:val="0078298B"/>
    <w:rsid w:val="00782B08"/>
    <w:rsid w:val="00784990"/>
    <w:rsid w:val="00785716"/>
    <w:rsid w:val="00785F2A"/>
    <w:rsid w:val="0078652D"/>
    <w:rsid w:val="007870B5"/>
    <w:rsid w:val="007875E4"/>
    <w:rsid w:val="00787A80"/>
    <w:rsid w:val="0079023F"/>
    <w:rsid w:val="0079166C"/>
    <w:rsid w:val="0079299D"/>
    <w:rsid w:val="00793D6B"/>
    <w:rsid w:val="007950B1"/>
    <w:rsid w:val="007951E7"/>
    <w:rsid w:val="00795A9F"/>
    <w:rsid w:val="00795BB6"/>
    <w:rsid w:val="00796390"/>
    <w:rsid w:val="00796508"/>
    <w:rsid w:val="007967D1"/>
    <w:rsid w:val="00797A45"/>
    <w:rsid w:val="00797DC2"/>
    <w:rsid w:val="007A0498"/>
    <w:rsid w:val="007A0EBC"/>
    <w:rsid w:val="007A1B98"/>
    <w:rsid w:val="007A26A0"/>
    <w:rsid w:val="007A50E4"/>
    <w:rsid w:val="007A537F"/>
    <w:rsid w:val="007A5B80"/>
    <w:rsid w:val="007A5DD9"/>
    <w:rsid w:val="007A67B6"/>
    <w:rsid w:val="007A7176"/>
    <w:rsid w:val="007A7DB5"/>
    <w:rsid w:val="007B13B2"/>
    <w:rsid w:val="007B1417"/>
    <w:rsid w:val="007B16C3"/>
    <w:rsid w:val="007B1F18"/>
    <w:rsid w:val="007B28D6"/>
    <w:rsid w:val="007B2BE2"/>
    <w:rsid w:val="007B34FA"/>
    <w:rsid w:val="007B354F"/>
    <w:rsid w:val="007B44B9"/>
    <w:rsid w:val="007B4995"/>
    <w:rsid w:val="007B51AC"/>
    <w:rsid w:val="007B53F3"/>
    <w:rsid w:val="007B58D9"/>
    <w:rsid w:val="007B6671"/>
    <w:rsid w:val="007B6699"/>
    <w:rsid w:val="007B7E12"/>
    <w:rsid w:val="007B7E2C"/>
    <w:rsid w:val="007C1DB9"/>
    <w:rsid w:val="007C2DBC"/>
    <w:rsid w:val="007C2E56"/>
    <w:rsid w:val="007C2F97"/>
    <w:rsid w:val="007C372B"/>
    <w:rsid w:val="007C3E1E"/>
    <w:rsid w:val="007C44DE"/>
    <w:rsid w:val="007C5811"/>
    <w:rsid w:val="007D0BF2"/>
    <w:rsid w:val="007D0F77"/>
    <w:rsid w:val="007D1455"/>
    <w:rsid w:val="007D200D"/>
    <w:rsid w:val="007D216F"/>
    <w:rsid w:val="007D22C1"/>
    <w:rsid w:val="007D36B7"/>
    <w:rsid w:val="007D427C"/>
    <w:rsid w:val="007D4402"/>
    <w:rsid w:val="007D496E"/>
    <w:rsid w:val="007D52C3"/>
    <w:rsid w:val="007D55A7"/>
    <w:rsid w:val="007D61E9"/>
    <w:rsid w:val="007D686A"/>
    <w:rsid w:val="007E1775"/>
    <w:rsid w:val="007E2FA2"/>
    <w:rsid w:val="007E3317"/>
    <w:rsid w:val="007E3B31"/>
    <w:rsid w:val="007E3B8C"/>
    <w:rsid w:val="007E5393"/>
    <w:rsid w:val="007E555E"/>
    <w:rsid w:val="007E607D"/>
    <w:rsid w:val="007E6154"/>
    <w:rsid w:val="007E6162"/>
    <w:rsid w:val="007E6217"/>
    <w:rsid w:val="007E66A8"/>
    <w:rsid w:val="007E70BE"/>
    <w:rsid w:val="007E7AA7"/>
    <w:rsid w:val="007F009B"/>
    <w:rsid w:val="007F030F"/>
    <w:rsid w:val="007F0467"/>
    <w:rsid w:val="007F0A5C"/>
    <w:rsid w:val="007F255A"/>
    <w:rsid w:val="007F33DC"/>
    <w:rsid w:val="007F48DE"/>
    <w:rsid w:val="007F4FC5"/>
    <w:rsid w:val="007F503E"/>
    <w:rsid w:val="007F5391"/>
    <w:rsid w:val="007F54F4"/>
    <w:rsid w:val="007F7672"/>
    <w:rsid w:val="007F79A5"/>
    <w:rsid w:val="0080005E"/>
    <w:rsid w:val="008016B0"/>
    <w:rsid w:val="00801B27"/>
    <w:rsid w:val="008027E7"/>
    <w:rsid w:val="0080291F"/>
    <w:rsid w:val="00803602"/>
    <w:rsid w:val="00805A76"/>
    <w:rsid w:val="00805BD0"/>
    <w:rsid w:val="00805E8C"/>
    <w:rsid w:val="00807114"/>
    <w:rsid w:val="00807D40"/>
    <w:rsid w:val="008100AA"/>
    <w:rsid w:val="00810794"/>
    <w:rsid w:val="0081190C"/>
    <w:rsid w:val="00811CE1"/>
    <w:rsid w:val="0081250A"/>
    <w:rsid w:val="00812C31"/>
    <w:rsid w:val="00812E39"/>
    <w:rsid w:val="0081415C"/>
    <w:rsid w:val="00814E28"/>
    <w:rsid w:val="00817143"/>
    <w:rsid w:val="008204DA"/>
    <w:rsid w:val="00820AE4"/>
    <w:rsid w:val="00820C67"/>
    <w:rsid w:val="008219B6"/>
    <w:rsid w:val="008222C8"/>
    <w:rsid w:val="00824C68"/>
    <w:rsid w:val="00825798"/>
    <w:rsid w:val="00826697"/>
    <w:rsid w:val="00827520"/>
    <w:rsid w:val="008277B4"/>
    <w:rsid w:val="0083056C"/>
    <w:rsid w:val="00830A4E"/>
    <w:rsid w:val="00830E36"/>
    <w:rsid w:val="008310F4"/>
    <w:rsid w:val="0083199E"/>
    <w:rsid w:val="008358D9"/>
    <w:rsid w:val="00835C17"/>
    <w:rsid w:val="00836120"/>
    <w:rsid w:val="0083689B"/>
    <w:rsid w:val="00836C26"/>
    <w:rsid w:val="008371F8"/>
    <w:rsid w:val="00840074"/>
    <w:rsid w:val="00841247"/>
    <w:rsid w:val="00843843"/>
    <w:rsid w:val="00843CFA"/>
    <w:rsid w:val="0084448E"/>
    <w:rsid w:val="008457AD"/>
    <w:rsid w:val="00845B30"/>
    <w:rsid w:val="00846743"/>
    <w:rsid w:val="0084681C"/>
    <w:rsid w:val="00846CFF"/>
    <w:rsid w:val="00850682"/>
    <w:rsid w:val="00850CC3"/>
    <w:rsid w:val="00850F0A"/>
    <w:rsid w:val="00852439"/>
    <w:rsid w:val="00852F69"/>
    <w:rsid w:val="00853085"/>
    <w:rsid w:val="00855841"/>
    <w:rsid w:val="00855D51"/>
    <w:rsid w:val="00855EEC"/>
    <w:rsid w:val="00857521"/>
    <w:rsid w:val="00857D5F"/>
    <w:rsid w:val="00862260"/>
    <w:rsid w:val="0086256A"/>
    <w:rsid w:val="00862570"/>
    <w:rsid w:val="00862E7A"/>
    <w:rsid w:val="00862F22"/>
    <w:rsid w:val="00863B19"/>
    <w:rsid w:val="0086473F"/>
    <w:rsid w:val="00864746"/>
    <w:rsid w:val="00864F0E"/>
    <w:rsid w:val="00864FFA"/>
    <w:rsid w:val="00865729"/>
    <w:rsid w:val="00866334"/>
    <w:rsid w:val="008664FF"/>
    <w:rsid w:val="008674B9"/>
    <w:rsid w:val="008674FA"/>
    <w:rsid w:val="00870D85"/>
    <w:rsid w:val="00871215"/>
    <w:rsid w:val="00871586"/>
    <w:rsid w:val="00872012"/>
    <w:rsid w:val="00872A06"/>
    <w:rsid w:val="008742E5"/>
    <w:rsid w:val="00874F93"/>
    <w:rsid w:val="00875928"/>
    <w:rsid w:val="008759DD"/>
    <w:rsid w:val="0087785D"/>
    <w:rsid w:val="00880679"/>
    <w:rsid w:val="00880F51"/>
    <w:rsid w:val="00881712"/>
    <w:rsid w:val="00881E28"/>
    <w:rsid w:val="00884C72"/>
    <w:rsid w:val="00885277"/>
    <w:rsid w:val="0088539E"/>
    <w:rsid w:val="008857D8"/>
    <w:rsid w:val="0088673E"/>
    <w:rsid w:val="008868B6"/>
    <w:rsid w:val="008872D9"/>
    <w:rsid w:val="008873DF"/>
    <w:rsid w:val="00887C53"/>
    <w:rsid w:val="00887D81"/>
    <w:rsid w:val="00890AEC"/>
    <w:rsid w:val="00890F5E"/>
    <w:rsid w:val="008910F9"/>
    <w:rsid w:val="00891C7F"/>
    <w:rsid w:val="008920E5"/>
    <w:rsid w:val="008921CA"/>
    <w:rsid w:val="008926CE"/>
    <w:rsid w:val="008926E6"/>
    <w:rsid w:val="00892E1E"/>
    <w:rsid w:val="008935F9"/>
    <w:rsid w:val="00893759"/>
    <w:rsid w:val="008944B2"/>
    <w:rsid w:val="00894AC5"/>
    <w:rsid w:val="00894EEC"/>
    <w:rsid w:val="00895749"/>
    <w:rsid w:val="00896850"/>
    <w:rsid w:val="008A0423"/>
    <w:rsid w:val="008A0849"/>
    <w:rsid w:val="008A1011"/>
    <w:rsid w:val="008A1568"/>
    <w:rsid w:val="008A2CAC"/>
    <w:rsid w:val="008A2D99"/>
    <w:rsid w:val="008A38AB"/>
    <w:rsid w:val="008A3AC1"/>
    <w:rsid w:val="008A47B9"/>
    <w:rsid w:val="008A63ED"/>
    <w:rsid w:val="008B0333"/>
    <w:rsid w:val="008B0B0D"/>
    <w:rsid w:val="008B1141"/>
    <w:rsid w:val="008B1567"/>
    <w:rsid w:val="008B2481"/>
    <w:rsid w:val="008B32FA"/>
    <w:rsid w:val="008B3938"/>
    <w:rsid w:val="008B3B74"/>
    <w:rsid w:val="008B40A2"/>
    <w:rsid w:val="008B4571"/>
    <w:rsid w:val="008B48C8"/>
    <w:rsid w:val="008B4E8B"/>
    <w:rsid w:val="008B54EA"/>
    <w:rsid w:val="008B63EC"/>
    <w:rsid w:val="008B6565"/>
    <w:rsid w:val="008B65B2"/>
    <w:rsid w:val="008B7264"/>
    <w:rsid w:val="008B773A"/>
    <w:rsid w:val="008C0D44"/>
    <w:rsid w:val="008C14F4"/>
    <w:rsid w:val="008C1ECA"/>
    <w:rsid w:val="008C27CB"/>
    <w:rsid w:val="008C3C96"/>
    <w:rsid w:val="008C48A0"/>
    <w:rsid w:val="008C51D1"/>
    <w:rsid w:val="008C5C66"/>
    <w:rsid w:val="008C7B5F"/>
    <w:rsid w:val="008D00D9"/>
    <w:rsid w:val="008D0687"/>
    <w:rsid w:val="008D0F18"/>
    <w:rsid w:val="008D0F2C"/>
    <w:rsid w:val="008D15D3"/>
    <w:rsid w:val="008D2EDB"/>
    <w:rsid w:val="008D3E02"/>
    <w:rsid w:val="008D4F69"/>
    <w:rsid w:val="008D5BA7"/>
    <w:rsid w:val="008D6A4C"/>
    <w:rsid w:val="008E00D8"/>
    <w:rsid w:val="008E024B"/>
    <w:rsid w:val="008E19B4"/>
    <w:rsid w:val="008E26D8"/>
    <w:rsid w:val="008E2721"/>
    <w:rsid w:val="008E276E"/>
    <w:rsid w:val="008E3CE8"/>
    <w:rsid w:val="008E41DE"/>
    <w:rsid w:val="008E5019"/>
    <w:rsid w:val="008E57EA"/>
    <w:rsid w:val="008E5BBF"/>
    <w:rsid w:val="008E68FC"/>
    <w:rsid w:val="008E6DBE"/>
    <w:rsid w:val="008E7F34"/>
    <w:rsid w:val="008F1084"/>
    <w:rsid w:val="008F1267"/>
    <w:rsid w:val="008F1F27"/>
    <w:rsid w:val="008F21B4"/>
    <w:rsid w:val="008F2B1C"/>
    <w:rsid w:val="008F32F5"/>
    <w:rsid w:val="008F37C2"/>
    <w:rsid w:val="008F423D"/>
    <w:rsid w:val="008F4FE2"/>
    <w:rsid w:val="008F5F75"/>
    <w:rsid w:val="008F6506"/>
    <w:rsid w:val="008F7F89"/>
    <w:rsid w:val="00900BC5"/>
    <w:rsid w:val="00901266"/>
    <w:rsid w:val="00902949"/>
    <w:rsid w:val="00904080"/>
    <w:rsid w:val="00904813"/>
    <w:rsid w:val="0090501D"/>
    <w:rsid w:val="00906BB1"/>
    <w:rsid w:val="0090717B"/>
    <w:rsid w:val="00910E89"/>
    <w:rsid w:val="009112AB"/>
    <w:rsid w:val="0091150A"/>
    <w:rsid w:val="00914D55"/>
    <w:rsid w:val="00916986"/>
    <w:rsid w:val="00916A54"/>
    <w:rsid w:val="00916F65"/>
    <w:rsid w:val="00917038"/>
    <w:rsid w:val="00917EEF"/>
    <w:rsid w:val="009226AC"/>
    <w:rsid w:val="009235EB"/>
    <w:rsid w:val="00923641"/>
    <w:rsid w:val="00923AE2"/>
    <w:rsid w:val="00924D89"/>
    <w:rsid w:val="009250F4"/>
    <w:rsid w:val="0092576C"/>
    <w:rsid w:val="00925BC1"/>
    <w:rsid w:val="00925D6F"/>
    <w:rsid w:val="009267DF"/>
    <w:rsid w:val="00926E2B"/>
    <w:rsid w:val="009270E6"/>
    <w:rsid w:val="00931440"/>
    <w:rsid w:val="00931A34"/>
    <w:rsid w:val="00931D16"/>
    <w:rsid w:val="00931EC5"/>
    <w:rsid w:val="00932BF4"/>
    <w:rsid w:val="00933128"/>
    <w:rsid w:val="009334FB"/>
    <w:rsid w:val="00933B12"/>
    <w:rsid w:val="00933CC3"/>
    <w:rsid w:val="00935335"/>
    <w:rsid w:val="009355F1"/>
    <w:rsid w:val="00935A74"/>
    <w:rsid w:val="00935E42"/>
    <w:rsid w:val="0093790E"/>
    <w:rsid w:val="009420D7"/>
    <w:rsid w:val="009422FF"/>
    <w:rsid w:val="00944AFB"/>
    <w:rsid w:val="0094513F"/>
    <w:rsid w:val="00945848"/>
    <w:rsid w:val="009463C4"/>
    <w:rsid w:val="00947131"/>
    <w:rsid w:val="00947439"/>
    <w:rsid w:val="0094748E"/>
    <w:rsid w:val="00947518"/>
    <w:rsid w:val="0094762F"/>
    <w:rsid w:val="0094784F"/>
    <w:rsid w:val="00947932"/>
    <w:rsid w:val="00947AB4"/>
    <w:rsid w:val="00947FBC"/>
    <w:rsid w:val="00950CD3"/>
    <w:rsid w:val="00951EDF"/>
    <w:rsid w:val="00953061"/>
    <w:rsid w:val="00954365"/>
    <w:rsid w:val="00954CA6"/>
    <w:rsid w:val="009553A5"/>
    <w:rsid w:val="00955688"/>
    <w:rsid w:val="00955856"/>
    <w:rsid w:val="0096012A"/>
    <w:rsid w:val="00960D52"/>
    <w:rsid w:val="00961037"/>
    <w:rsid w:val="009631C2"/>
    <w:rsid w:val="00963446"/>
    <w:rsid w:val="00963A43"/>
    <w:rsid w:val="00963BBF"/>
    <w:rsid w:val="00963EF5"/>
    <w:rsid w:val="00964D5C"/>
    <w:rsid w:val="00964D70"/>
    <w:rsid w:val="00964F41"/>
    <w:rsid w:val="009659FA"/>
    <w:rsid w:val="00966D41"/>
    <w:rsid w:val="009673CC"/>
    <w:rsid w:val="009706FD"/>
    <w:rsid w:val="00970E6A"/>
    <w:rsid w:val="00971963"/>
    <w:rsid w:val="00971A03"/>
    <w:rsid w:val="009743E9"/>
    <w:rsid w:val="00974CCA"/>
    <w:rsid w:val="0097553D"/>
    <w:rsid w:val="00975835"/>
    <w:rsid w:val="009772A5"/>
    <w:rsid w:val="00977A6D"/>
    <w:rsid w:val="00980755"/>
    <w:rsid w:val="009811CC"/>
    <w:rsid w:val="00981B2E"/>
    <w:rsid w:val="00981B4F"/>
    <w:rsid w:val="00981E2A"/>
    <w:rsid w:val="009822F8"/>
    <w:rsid w:val="0098374D"/>
    <w:rsid w:val="00983F55"/>
    <w:rsid w:val="00984961"/>
    <w:rsid w:val="009864C1"/>
    <w:rsid w:val="00987677"/>
    <w:rsid w:val="00987CF2"/>
    <w:rsid w:val="0099001D"/>
    <w:rsid w:val="00990408"/>
    <w:rsid w:val="009908BE"/>
    <w:rsid w:val="00992B27"/>
    <w:rsid w:val="00993833"/>
    <w:rsid w:val="00993B49"/>
    <w:rsid w:val="0099475B"/>
    <w:rsid w:val="009957CF"/>
    <w:rsid w:val="00995903"/>
    <w:rsid w:val="0099600E"/>
    <w:rsid w:val="00996441"/>
    <w:rsid w:val="00996D42"/>
    <w:rsid w:val="00996DF3"/>
    <w:rsid w:val="00997567"/>
    <w:rsid w:val="009978B7"/>
    <w:rsid w:val="009A0B75"/>
    <w:rsid w:val="009A186A"/>
    <w:rsid w:val="009A1EFF"/>
    <w:rsid w:val="009A2B15"/>
    <w:rsid w:val="009A3364"/>
    <w:rsid w:val="009A3A39"/>
    <w:rsid w:val="009A4E37"/>
    <w:rsid w:val="009A70CE"/>
    <w:rsid w:val="009A786D"/>
    <w:rsid w:val="009A7A33"/>
    <w:rsid w:val="009B0963"/>
    <w:rsid w:val="009B1811"/>
    <w:rsid w:val="009B2378"/>
    <w:rsid w:val="009B3326"/>
    <w:rsid w:val="009B37E4"/>
    <w:rsid w:val="009B5D31"/>
    <w:rsid w:val="009B6DD0"/>
    <w:rsid w:val="009B7185"/>
    <w:rsid w:val="009C0637"/>
    <w:rsid w:val="009C0AD4"/>
    <w:rsid w:val="009C2022"/>
    <w:rsid w:val="009C2529"/>
    <w:rsid w:val="009C2745"/>
    <w:rsid w:val="009C2B27"/>
    <w:rsid w:val="009C302C"/>
    <w:rsid w:val="009C30EF"/>
    <w:rsid w:val="009C368E"/>
    <w:rsid w:val="009C378D"/>
    <w:rsid w:val="009C4557"/>
    <w:rsid w:val="009C4AA9"/>
    <w:rsid w:val="009C53F4"/>
    <w:rsid w:val="009C5A08"/>
    <w:rsid w:val="009C5B14"/>
    <w:rsid w:val="009C5D6E"/>
    <w:rsid w:val="009C5FAC"/>
    <w:rsid w:val="009D0D9C"/>
    <w:rsid w:val="009D219B"/>
    <w:rsid w:val="009D2679"/>
    <w:rsid w:val="009D2A4E"/>
    <w:rsid w:val="009D304F"/>
    <w:rsid w:val="009D5117"/>
    <w:rsid w:val="009D5BCC"/>
    <w:rsid w:val="009D62F9"/>
    <w:rsid w:val="009D6FDB"/>
    <w:rsid w:val="009D7779"/>
    <w:rsid w:val="009D797E"/>
    <w:rsid w:val="009D7EB6"/>
    <w:rsid w:val="009E0144"/>
    <w:rsid w:val="009E0E68"/>
    <w:rsid w:val="009E1067"/>
    <w:rsid w:val="009E115F"/>
    <w:rsid w:val="009E163D"/>
    <w:rsid w:val="009E1992"/>
    <w:rsid w:val="009E1C2A"/>
    <w:rsid w:val="009E28D2"/>
    <w:rsid w:val="009E2CAE"/>
    <w:rsid w:val="009E396C"/>
    <w:rsid w:val="009E3A12"/>
    <w:rsid w:val="009E42CD"/>
    <w:rsid w:val="009E4828"/>
    <w:rsid w:val="009E4829"/>
    <w:rsid w:val="009E522D"/>
    <w:rsid w:val="009E5BCB"/>
    <w:rsid w:val="009E62A6"/>
    <w:rsid w:val="009E657D"/>
    <w:rsid w:val="009F1556"/>
    <w:rsid w:val="009F27C0"/>
    <w:rsid w:val="009F29F5"/>
    <w:rsid w:val="009F2E0A"/>
    <w:rsid w:val="009F3E97"/>
    <w:rsid w:val="009F486A"/>
    <w:rsid w:val="009F4B40"/>
    <w:rsid w:val="009F4F64"/>
    <w:rsid w:val="009F5225"/>
    <w:rsid w:val="009F559D"/>
    <w:rsid w:val="009F583D"/>
    <w:rsid w:val="009F5DE1"/>
    <w:rsid w:val="009F6F04"/>
    <w:rsid w:val="009F6F80"/>
    <w:rsid w:val="009F795F"/>
    <w:rsid w:val="009F7C92"/>
    <w:rsid w:val="00A01AA7"/>
    <w:rsid w:val="00A01D3A"/>
    <w:rsid w:val="00A02DDA"/>
    <w:rsid w:val="00A0320B"/>
    <w:rsid w:val="00A04AEE"/>
    <w:rsid w:val="00A05C4C"/>
    <w:rsid w:val="00A05D9C"/>
    <w:rsid w:val="00A063B8"/>
    <w:rsid w:val="00A07FDB"/>
    <w:rsid w:val="00A102F4"/>
    <w:rsid w:val="00A11151"/>
    <w:rsid w:val="00A11BB2"/>
    <w:rsid w:val="00A13012"/>
    <w:rsid w:val="00A131D9"/>
    <w:rsid w:val="00A1460C"/>
    <w:rsid w:val="00A14B7E"/>
    <w:rsid w:val="00A154C3"/>
    <w:rsid w:val="00A15826"/>
    <w:rsid w:val="00A15D6A"/>
    <w:rsid w:val="00A16601"/>
    <w:rsid w:val="00A169B5"/>
    <w:rsid w:val="00A16D6B"/>
    <w:rsid w:val="00A1737C"/>
    <w:rsid w:val="00A175F0"/>
    <w:rsid w:val="00A17607"/>
    <w:rsid w:val="00A17860"/>
    <w:rsid w:val="00A206DE"/>
    <w:rsid w:val="00A20726"/>
    <w:rsid w:val="00A21ED6"/>
    <w:rsid w:val="00A227F1"/>
    <w:rsid w:val="00A231B4"/>
    <w:rsid w:val="00A23EAE"/>
    <w:rsid w:val="00A242FF"/>
    <w:rsid w:val="00A24D0D"/>
    <w:rsid w:val="00A24DC8"/>
    <w:rsid w:val="00A262FC"/>
    <w:rsid w:val="00A26D91"/>
    <w:rsid w:val="00A270FD"/>
    <w:rsid w:val="00A272CF"/>
    <w:rsid w:val="00A30276"/>
    <w:rsid w:val="00A30B71"/>
    <w:rsid w:val="00A3139E"/>
    <w:rsid w:val="00A32690"/>
    <w:rsid w:val="00A3288B"/>
    <w:rsid w:val="00A32BEA"/>
    <w:rsid w:val="00A33F28"/>
    <w:rsid w:val="00A3448A"/>
    <w:rsid w:val="00A34A7F"/>
    <w:rsid w:val="00A350C7"/>
    <w:rsid w:val="00A355C7"/>
    <w:rsid w:val="00A35ABF"/>
    <w:rsid w:val="00A36226"/>
    <w:rsid w:val="00A37FD0"/>
    <w:rsid w:val="00A41493"/>
    <w:rsid w:val="00A41A25"/>
    <w:rsid w:val="00A41D0B"/>
    <w:rsid w:val="00A43A1E"/>
    <w:rsid w:val="00A43DB5"/>
    <w:rsid w:val="00A45506"/>
    <w:rsid w:val="00A45662"/>
    <w:rsid w:val="00A45D69"/>
    <w:rsid w:val="00A45DD7"/>
    <w:rsid w:val="00A50C9D"/>
    <w:rsid w:val="00A518E3"/>
    <w:rsid w:val="00A53143"/>
    <w:rsid w:val="00A5370F"/>
    <w:rsid w:val="00A551B8"/>
    <w:rsid w:val="00A55BD8"/>
    <w:rsid w:val="00A5758A"/>
    <w:rsid w:val="00A57836"/>
    <w:rsid w:val="00A6013A"/>
    <w:rsid w:val="00A603AF"/>
    <w:rsid w:val="00A618BC"/>
    <w:rsid w:val="00A61BEE"/>
    <w:rsid w:val="00A62097"/>
    <w:rsid w:val="00A624DF"/>
    <w:rsid w:val="00A6313A"/>
    <w:rsid w:val="00A6366D"/>
    <w:rsid w:val="00A63E6E"/>
    <w:rsid w:val="00A648EF"/>
    <w:rsid w:val="00A66966"/>
    <w:rsid w:val="00A66C5C"/>
    <w:rsid w:val="00A66FEA"/>
    <w:rsid w:val="00A6750D"/>
    <w:rsid w:val="00A6784B"/>
    <w:rsid w:val="00A67D41"/>
    <w:rsid w:val="00A67E9E"/>
    <w:rsid w:val="00A7043B"/>
    <w:rsid w:val="00A70D3E"/>
    <w:rsid w:val="00A71303"/>
    <w:rsid w:val="00A7210C"/>
    <w:rsid w:val="00A729E6"/>
    <w:rsid w:val="00A73208"/>
    <w:rsid w:val="00A7377B"/>
    <w:rsid w:val="00A743BE"/>
    <w:rsid w:val="00A74685"/>
    <w:rsid w:val="00A75980"/>
    <w:rsid w:val="00A75C20"/>
    <w:rsid w:val="00A804AE"/>
    <w:rsid w:val="00A81091"/>
    <w:rsid w:val="00A8151E"/>
    <w:rsid w:val="00A833F9"/>
    <w:rsid w:val="00A840B6"/>
    <w:rsid w:val="00A84630"/>
    <w:rsid w:val="00A8467B"/>
    <w:rsid w:val="00A84AF9"/>
    <w:rsid w:val="00A84C1C"/>
    <w:rsid w:val="00A852CA"/>
    <w:rsid w:val="00A85D1C"/>
    <w:rsid w:val="00A86561"/>
    <w:rsid w:val="00A86BBC"/>
    <w:rsid w:val="00A86E53"/>
    <w:rsid w:val="00A90153"/>
    <w:rsid w:val="00A91090"/>
    <w:rsid w:val="00A92241"/>
    <w:rsid w:val="00A92499"/>
    <w:rsid w:val="00A93300"/>
    <w:rsid w:val="00A94230"/>
    <w:rsid w:val="00A94D42"/>
    <w:rsid w:val="00A96FB4"/>
    <w:rsid w:val="00A970C1"/>
    <w:rsid w:val="00AA0231"/>
    <w:rsid w:val="00AA08CD"/>
    <w:rsid w:val="00AA16E9"/>
    <w:rsid w:val="00AA177B"/>
    <w:rsid w:val="00AA4228"/>
    <w:rsid w:val="00AA46D1"/>
    <w:rsid w:val="00AA515C"/>
    <w:rsid w:val="00AA51CA"/>
    <w:rsid w:val="00AA5670"/>
    <w:rsid w:val="00AA5C0E"/>
    <w:rsid w:val="00AA5DAE"/>
    <w:rsid w:val="00AA6612"/>
    <w:rsid w:val="00AA7762"/>
    <w:rsid w:val="00AB0042"/>
    <w:rsid w:val="00AB1275"/>
    <w:rsid w:val="00AB134D"/>
    <w:rsid w:val="00AB14E2"/>
    <w:rsid w:val="00AB229D"/>
    <w:rsid w:val="00AB2531"/>
    <w:rsid w:val="00AB2846"/>
    <w:rsid w:val="00AB2924"/>
    <w:rsid w:val="00AB2BD0"/>
    <w:rsid w:val="00AB3C64"/>
    <w:rsid w:val="00AB4640"/>
    <w:rsid w:val="00AB48FB"/>
    <w:rsid w:val="00AB49D0"/>
    <w:rsid w:val="00AC079F"/>
    <w:rsid w:val="00AC1D37"/>
    <w:rsid w:val="00AC2690"/>
    <w:rsid w:val="00AC2960"/>
    <w:rsid w:val="00AC3C25"/>
    <w:rsid w:val="00AC3DA0"/>
    <w:rsid w:val="00AC47AD"/>
    <w:rsid w:val="00AC61D9"/>
    <w:rsid w:val="00AC68B4"/>
    <w:rsid w:val="00AC6EBD"/>
    <w:rsid w:val="00AD0456"/>
    <w:rsid w:val="00AD14F0"/>
    <w:rsid w:val="00AD1959"/>
    <w:rsid w:val="00AD245A"/>
    <w:rsid w:val="00AD2951"/>
    <w:rsid w:val="00AD3340"/>
    <w:rsid w:val="00AD5947"/>
    <w:rsid w:val="00AD5A51"/>
    <w:rsid w:val="00AD5E7E"/>
    <w:rsid w:val="00AD628F"/>
    <w:rsid w:val="00AD65CF"/>
    <w:rsid w:val="00AD7648"/>
    <w:rsid w:val="00AE05BB"/>
    <w:rsid w:val="00AE0FF1"/>
    <w:rsid w:val="00AE2611"/>
    <w:rsid w:val="00AE2C65"/>
    <w:rsid w:val="00AE4ACB"/>
    <w:rsid w:val="00AE4FEE"/>
    <w:rsid w:val="00AE75E5"/>
    <w:rsid w:val="00AE7E29"/>
    <w:rsid w:val="00AF2380"/>
    <w:rsid w:val="00AF3911"/>
    <w:rsid w:val="00AF40C5"/>
    <w:rsid w:val="00AF4125"/>
    <w:rsid w:val="00AF463D"/>
    <w:rsid w:val="00AF4C4A"/>
    <w:rsid w:val="00AF5846"/>
    <w:rsid w:val="00AF6109"/>
    <w:rsid w:val="00AF6B88"/>
    <w:rsid w:val="00AF7505"/>
    <w:rsid w:val="00B00D82"/>
    <w:rsid w:val="00B00DEA"/>
    <w:rsid w:val="00B012AF"/>
    <w:rsid w:val="00B0242D"/>
    <w:rsid w:val="00B02ED1"/>
    <w:rsid w:val="00B03522"/>
    <w:rsid w:val="00B045F5"/>
    <w:rsid w:val="00B04B60"/>
    <w:rsid w:val="00B06A11"/>
    <w:rsid w:val="00B07746"/>
    <w:rsid w:val="00B07F5A"/>
    <w:rsid w:val="00B10A7A"/>
    <w:rsid w:val="00B114F5"/>
    <w:rsid w:val="00B1427C"/>
    <w:rsid w:val="00B151E9"/>
    <w:rsid w:val="00B17727"/>
    <w:rsid w:val="00B17743"/>
    <w:rsid w:val="00B17F9E"/>
    <w:rsid w:val="00B20E0F"/>
    <w:rsid w:val="00B20E5A"/>
    <w:rsid w:val="00B221C5"/>
    <w:rsid w:val="00B22990"/>
    <w:rsid w:val="00B22DE0"/>
    <w:rsid w:val="00B22FA2"/>
    <w:rsid w:val="00B23722"/>
    <w:rsid w:val="00B244E4"/>
    <w:rsid w:val="00B255F6"/>
    <w:rsid w:val="00B25787"/>
    <w:rsid w:val="00B265CF"/>
    <w:rsid w:val="00B266A7"/>
    <w:rsid w:val="00B27397"/>
    <w:rsid w:val="00B27BCE"/>
    <w:rsid w:val="00B305CA"/>
    <w:rsid w:val="00B30C74"/>
    <w:rsid w:val="00B31164"/>
    <w:rsid w:val="00B31F75"/>
    <w:rsid w:val="00B323F9"/>
    <w:rsid w:val="00B33B78"/>
    <w:rsid w:val="00B33D73"/>
    <w:rsid w:val="00B3464A"/>
    <w:rsid w:val="00B3551B"/>
    <w:rsid w:val="00B35B4C"/>
    <w:rsid w:val="00B35FF4"/>
    <w:rsid w:val="00B401D5"/>
    <w:rsid w:val="00B414D6"/>
    <w:rsid w:val="00B42070"/>
    <w:rsid w:val="00B43738"/>
    <w:rsid w:val="00B441C0"/>
    <w:rsid w:val="00B443DA"/>
    <w:rsid w:val="00B45414"/>
    <w:rsid w:val="00B50631"/>
    <w:rsid w:val="00B51737"/>
    <w:rsid w:val="00B523AE"/>
    <w:rsid w:val="00B53B42"/>
    <w:rsid w:val="00B53BD4"/>
    <w:rsid w:val="00B54829"/>
    <w:rsid w:val="00B577B5"/>
    <w:rsid w:val="00B6115E"/>
    <w:rsid w:val="00B617AE"/>
    <w:rsid w:val="00B617FC"/>
    <w:rsid w:val="00B62654"/>
    <w:rsid w:val="00B62D4E"/>
    <w:rsid w:val="00B63833"/>
    <w:rsid w:val="00B63C23"/>
    <w:rsid w:val="00B6401F"/>
    <w:rsid w:val="00B64B9E"/>
    <w:rsid w:val="00B651F8"/>
    <w:rsid w:val="00B65548"/>
    <w:rsid w:val="00B67A76"/>
    <w:rsid w:val="00B67C50"/>
    <w:rsid w:val="00B71175"/>
    <w:rsid w:val="00B71951"/>
    <w:rsid w:val="00B72070"/>
    <w:rsid w:val="00B731F8"/>
    <w:rsid w:val="00B73E99"/>
    <w:rsid w:val="00B740A0"/>
    <w:rsid w:val="00B74ED4"/>
    <w:rsid w:val="00B769CE"/>
    <w:rsid w:val="00B76D37"/>
    <w:rsid w:val="00B76E95"/>
    <w:rsid w:val="00B76EA8"/>
    <w:rsid w:val="00B76F05"/>
    <w:rsid w:val="00B77A4C"/>
    <w:rsid w:val="00B8220C"/>
    <w:rsid w:val="00B82642"/>
    <w:rsid w:val="00B845FC"/>
    <w:rsid w:val="00B84DFF"/>
    <w:rsid w:val="00B8500D"/>
    <w:rsid w:val="00B859E0"/>
    <w:rsid w:val="00B85D97"/>
    <w:rsid w:val="00B870E5"/>
    <w:rsid w:val="00B87E5F"/>
    <w:rsid w:val="00B90004"/>
    <w:rsid w:val="00B90065"/>
    <w:rsid w:val="00B91C4C"/>
    <w:rsid w:val="00B91D97"/>
    <w:rsid w:val="00B92733"/>
    <w:rsid w:val="00B9354F"/>
    <w:rsid w:val="00B957D1"/>
    <w:rsid w:val="00B95AC5"/>
    <w:rsid w:val="00B95CD5"/>
    <w:rsid w:val="00B964BF"/>
    <w:rsid w:val="00B96633"/>
    <w:rsid w:val="00B966F3"/>
    <w:rsid w:val="00B96B33"/>
    <w:rsid w:val="00B97520"/>
    <w:rsid w:val="00B97AD0"/>
    <w:rsid w:val="00BA0190"/>
    <w:rsid w:val="00BA0FDC"/>
    <w:rsid w:val="00BA20E7"/>
    <w:rsid w:val="00BA2635"/>
    <w:rsid w:val="00BA30F3"/>
    <w:rsid w:val="00BA35F5"/>
    <w:rsid w:val="00BA4CFB"/>
    <w:rsid w:val="00BA51E4"/>
    <w:rsid w:val="00BA62FF"/>
    <w:rsid w:val="00BA64D2"/>
    <w:rsid w:val="00BA76E4"/>
    <w:rsid w:val="00BA7B61"/>
    <w:rsid w:val="00BB120C"/>
    <w:rsid w:val="00BB155E"/>
    <w:rsid w:val="00BB1A57"/>
    <w:rsid w:val="00BB1E64"/>
    <w:rsid w:val="00BB29C4"/>
    <w:rsid w:val="00BB2E95"/>
    <w:rsid w:val="00BB4A6B"/>
    <w:rsid w:val="00BB4E45"/>
    <w:rsid w:val="00BB5896"/>
    <w:rsid w:val="00BB5D8B"/>
    <w:rsid w:val="00BB6A53"/>
    <w:rsid w:val="00BB745C"/>
    <w:rsid w:val="00BC0BB0"/>
    <w:rsid w:val="00BC1084"/>
    <w:rsid w:val="00BC188D"/>
    <w:rsid w:val="00BC1F4E"/>
    <w:rsid w:val="00BC29E1"/>
    <w:rsid w:val="00BC2BDB"/>
    <w:rsid w:val="00BC2D0D"/>
    <w:rsid w:val="00BC3074"/>
    <w:rsid w:val="00BC3F12"/>
    <w:rsid w:val="00BC6222"/>
    <w:rsid w:val="00BC675F"/>
    <w:rsid w:val="00BC67A0"/>
    <w:rsid w:val="00BC685D"/>
    <w:rsid w:val="00BC6B2A"/>
    <w:rsid w:val="00BC6C1B"/>
    <w:rsid w:val="00BD019B"/>
    <w:rsid w:val="00BD076B"/>
    <w:rsid w:val="00BD0BA6"/>
    <w:rsid w:val="00BD0DD3"/>
    <w:rsid w:val="00BD1A8F"/>
    <w:rsid w:val="00BD1F5D"/>
    <w:rsid w:val="00BD2933"/>
    <w:rsid w:val="00BD29BF"/>
    <w:rsid w:val="00BD2C01"/>
    <w:rsid w:val="00BD3494"/>
    <w:rsid w:val="00BD3DAE"/>
    <w:rsid w:val="00BD440E"/>
    <w:rsid w:val="00BD45CF"/>
    <w:rsid w:val="00BD56A7"/>
    <w:rsid w:val="00BD5A11"/>
    <w:rsid w:val="00BD5B93"/>
    <w:rsid w:val="00BD5DC8"/>
    <w:rsid w:val="00BD68D8"/>
    <w:rsid w:val="00BD7454"/>
    <w:rsid w:val="00BD761A"/>
    <w:rsid w:val="00BD7B6E"/>
    <w:rsid w:val="00BE0349"/>
    <w:rsid w:val="00BE1075"/>
    <w:rsid w:val="00BE11EC"/>
    <w:rsid w:val="00BE2AEB"/>
    <w:rsid w:val="00BE2C14"/>
    <w:rsid w:val="00BE3082"/>
    <w:rsid w:val="00BE42AB"/>
    <w:rsid w:val="00BE44DE"/>
    <w:rsid w:val="00BE44E0"/>
    <w:rsid w:val="00BE46DA"/>
    <w:rsid w:val="00BE4B24"/>
    <w:rsid w:val="00BE501E"/>
    <w:rsid w:val="00BE576B"/>
    <w:rsid w:val="00BE61CB"/>
    <w:rsid w:val="00BF0C2D"/>
    <w:rsid w:val="00BF1237"/>
    <w:rsid w:val="00BF1511"/>
    <w:rsid w:val="00BF1A85"/>
    <w:rsid w:val="00BF24D8"/>
    <w:rsid w:val="00BF24E4"/>
    <w:rsid w:val="00BF2A07"/>
    <w:rsid w:val="00BF2CDC"/>
    <w:rsid w:val="00BF37BA"/>
    <w:rsid w:val="00BF4C9E"/>
    <w:rsid w:val="00BF5249"/>
    <w:rsid w:val="00BF5BA6"/>
    <w:rsid w:val="00BF602F"/>
    <w:rsid w:val="00BF6427"/>
    <w:rsid w:val="00BF64A9"/>
    <w:rsid w:val="00C00086"/>
    <w:rsid w:val="00C00170"/>
    <w:rsid w:val="00C00A1E"/>
    <w:rsid w:val="00C017AB"/>
    <w:rsid w:val="00C01BF3"/>
    <w:rsid w:val="00C01D88"/>
    <w:rsid w:val="00C020C7"/>
    <w:rsid w:val="00C02E0F"/>
    <w:rsid w:val="00C02EF5"/>
    <w:rsid w:val="00C0474D"/>
    <w:rsid w:val="00C04C23"/>
    <w:rsid w:val="00C052E1"/>
    <w:rsid w:val="00C056C4"/>
    <w:rsid w:val="00C0575D"/>
    <w:rsid w:val="00C060F0"/>
    <w:rsid w:val="00C0632A"/>
    <w:rsid w:val="00C06BB8"/>
    <w:rsid w:val="00C07518"/>
    <w:rsid w:val="00C10203"/>
    <w:rsid w:val="00C10A5E"/>
    <w:rsid w:val="00C1167E"/>
    <w:rsid w:val="00C1253C"/>
    <w:rsid w:val="00C12E3B"/>
    <w:rsid w:val="00C12F83"/>
    <w:rsid w:val="00C134D0"/>
    <w:rsid w:val="00C13848"/>
    <w:rsid w:val="00C13C20"/>
    <w:rsid w:val="00C14A95"/>
    <w:rsid w:val="00C14F81"/>
    <w:rsid w:val="00C15EA0"/>
    <w:rsid w:val="00C16060"/>
    <w:rsid w:val="00C16F81"/>
    <w:rsid w:val="00C171AB"/>
    <w:rsid w:val="00C17B2D"/>
    <w:rsid w:val="00C204C1"/>
    <w:rsid w:val="00C2099D"/>
    <w:rsid w:val="00C20F11"/>
    <w:rsid w:val="00C218C3"/>
    <w:rsid w:val="00C2274D"/>
    <w:rsid w:val="00C23A51"/>
    <w:rsid w:val="00C24120"/>
    <w:rsid w:val="00C24BBC"/>
    <w:rsid w:val="00C24CC7"/>
    <w:rsid w:val="00C24EAE"/>
    <w:rsid w:val="00C26A9C"/>
    <w:rsid w:val="00C275DA"/>
    <w:rsid w:val="00C27B11"/>
    <w:rsid w:val="00C30610"/>
    <w:rsid w:val="00C31301"/>
    <w:rsid w:val="00C31647"/>
    <w:rsid w:val="00C31767"/>
    <w:rsid w:val="00C3222E"/>
    <w:rsid w:val="00C331E3"/>
    <w:rsid w:val="00C33526"/>
    <w:rsid w:val="00C33BF6"/>
    <w:rsid w:val="00C34129"/>
    <w:rsid w:val="00C34D2D"/>
    <w:rsid w:val="00C353CF"/>
    <w:rsid w:val="00C37946"/>
    <w:rsid w:val="00C37C0E"/>
    <w:rsid w:val="00C406CA"/>
    <w:rsid w:val="00C4195D"/>
    <w:rsid w:val="00C421AC"/>
    <w:rsid w:val="00C4220B"/>
    <w:rsid w:val="00C42689"/>
    <w:rsid w:val="00C42A2E"/>
    <w:rsid w:val="00C42BD4"/>
    <w:rsid w:val="00C43266"/>
    <w:rsid w:val="00C432A6"/>
    <w:rsid w:val="00C43E91"/>
    <w:rsid w:val="00C44047"/>
    <w:rsid w:val="00C45D10"/>
    <w:rsid w:val="00C45F51"/>
    <w:rsid w:val="00C46366"/>
    <w:rsid w:val="00C46390"/>
    <w:rsid w:val="00C46AB6"/>
    <w:rsid w:val="00C46D56"/>
    <w:rsid w:val="00C52766"/>
    <w:rsid w:val="00C5296C"/>
    <w:rsid w:val="00C533C6"/>
    <w:rsid w:val="00C5391C"/>
    <w:rsid w:val="00C53C48"/>
    <w:rsid w:val="00C53D50"/>
    <w:rsid w:val="00C5446B"/>
    <w:rsid w:val="00C544AD"/>
    <w:rsid w:val="00C54576"/>
    <w:rsid w:val="00C54B31"/>
    <w:rsid w:val="00C54E56"/>
    <w:rsid w:val="00C5521B"/>
    <w:rsid w:val="00C55B08"/>
    <w:rsid w:val="00C60FE0"/>
    <w:rsid w:val="00C6125B"/>
    <w:rsid w:val="00C615DC"/>
    <w:rsid w:val="00C61CCE"/>
    <w:rsid w:val="00C61DE1"/>
    <w:rsid w:val="00C620F8"/>
    <w:rsid w:val="00C621CD"/>
    <w:rsid w:val="00C6279F"/>
    <w:rsid w:val="00C63C20"/>
    <w:rsid w:val="00C6434B"/>
    <w:rsid w:val="00C64662"/>
    <w:rsid w:val="00C64C14"/>
    <w:rsid w:val="00C65287"/>
    <w:rsid w:val="00C656DF"/>
    <w:rsid w:val="00C677C5"/>
    <w:rsid w:val="00C67834"/>
    <w:rsid w:val="00C67DBF"/>
    <w:rsid w:val="00C703C9"/>
    <w:rsid w:val="00C705CF"/>
    <w:rsid w:val="00C70947"/>
    <w:rsid w:val="00C70BAF"/>
    <w:rsid w:val="00C7181A"/>
    <w:rsid w:val="00C71E44"/>
    <w:rsid w:val="00C72811"/>
    <w:rsid w:val="00C73D37"/>
    <w:rsid w:val="00C73F0F"/>
    <w:rsid w:val="00C76646"/>
    <w:rsid w:val="00C77132"/>
    <w:rsid w:val="00C773D3"/>
    <w:rsid w:val="00C80A3E"/>
    <w:rsid w:val="00C81EFE"/>
    <w:rsid w:val="00C82677"/>
    <w:rsid w:val="00C82DBE"/>
    <w:rsid w:val="00C8327D"/>
    <w:rsid w:val="00C832CE"/>
    <w:rsid w:val="00C845BD"/>
    <w:rsid w:val="00C8542B"/>
    <w:rsid w:val="00C85C5E"/>
    <w:rsid w:val="00C85CF9"/>
    <w:rsid w:val="00C866F6"/>
    <w:rsid w:val="00C90066"/>
    <w:rsid w:val="00C90156"/>
    <w:rsid w:val="00C905AF"/>
    <w:rsid w:val="00C90782"/>
    <w:rsid w:val="00C90CD5"/>
    <w:rsid w:val="00C914AC"/>
    <w:rsid w:val="00C9195B"/>
    <w:rsid w:val="00C91C30"/>
    <w:rsid w:val="00C92044"/>
    <w:rsid w:val="00C929CB"/>
    <w:rsid w:val="00C92AB4"/>
    <w:rsid w:val="00C93096"/>
    <w:rsid w:val="00C933D9"/>
    <w:rsid w:val="00C950CE"/>
    <w:rsid w:val="00C959D1"/>
    <w:rsid w:val="00C961A3"/>
    <w:rsid w:val="00C96687"/>
    <w:rsid w:val="00CA0185"/>
    <w:rsid w:val="00CA15C0"/>
    <w:rsid w:val="00CA1EC2"/>
    <w:rsid w:val="00CA22D7"/>
    <w:rsid w:val="00CA340A"/>
    <w:rsid w:val="00CA3DC6"/>
    <w:rsid w:val="00CA460A"/>
    <w:rsid w:val="00CA5034"/>
    <w:rsid w:val="00CA5F1D"/>
    <w:rsid w:val="00CA61F0"/>
    <w:rsid w:val="00CA6A90"/>
    <w:rsid w:val="00CA74D2"/>
    <w:rsid w:val="00CA7D05"/>
    <w:rsid w:val="00CB0017"/>
    <w:rsid w:val="00CB0238"/>
    <w:rsid w:val="00CB0337"/>
    <w:rsid w:val="00CB0858"/>
    <w:rsid w:val="00CB0D77"/>
    <w:rsid w:val="00CB117B"/>
    <w:rsid w:val="00CB11BF"/>
    <w:rsid w:val="00CB1270"/>
    <w:rsid w:val="00CB16FC"/>
    <w:rsid w:val="00CB1E41"/>
    <w:rsid w:val="00CB2A98"/>
    <w:rsid w:val="00CB3917"/>
    <w:rsid w:val="00CB3AE1"/>
    <w:rsid w:val="00CB4073"/>
    <w:rsid w:val="00CB4210"/>
    <w:rsid w:val="00CB508F"/>
    <w:rsid w:val="00CB5101"/>
    <w:rsid w:val="00CB598D"/>
    <w:rsid w:val="00CB604C"/>
    <w:rsid w:val="00CB61F5"/>
    <w:rsid w:val="00CB6B1B"/>
    <w:rsid w:val="00CB705F"/>
    <w:rsid w:val="00CB74C2"/>
    <w:rsid w:val="00CB74F4"/>
    <w:rsid w:val="00CB773C"/>
    <w:rsid w:val="00CC2935"/>
    <w:rsid w:val="00CC3279"/>
    <w:rsid w:val="00CC4CD1"/>
    <w:rsid w:val="00CC5A8D"/>
    <w:rsid w:val="00CC6455"/>
    <w:rsid w:val="00CC66CF"/>
    <w:rsid w:val="00CC6A77"/>
    <w:rsid w:val="00CC76BA"/>
    <w:rsid w:val="00CD0DC3"/>
    <w:rsid w:val="00CD120A"/>
    <w:rsid w:val="00CD3609"/>
    <w:rsid w:val="00CD4397"/>
    <w:rsid w:val="00CD5567"/>
    <w:rsid w:val="00CD5779"/>
    <w:rsid w:val="00CD5AB8"/>
    <w:rsid w:val="00CD6263"/>
    <w:rsid w:val="00CD700A"/>
    <w:rsid w:val="00CD7037"/>
    <w:rsid w:val="00CE03E8"/>
    <w:rsid w:val="00CE075C"/>
    <w:rsid w:val="00CE1B7D"/>
    <w:rsid w:val="00CE29F6"/>
    <w:rsid w:val="00CE4059"/>
    <w:rsid w:val="00CE48F4"/>
    <w:rsid w:val="00CE5654"/>
    <w:rsid w:val="00CE5CED"/>
    <w:rsid w:val="00CE67DC"/>
    <w:rsid w:val="00CE7168"/>
    <w:rsid w:val="00CE762D"/>
    <w:rsid w:val="00CF0A10"/>
    <w:rsid w:val="00CF0B73"/>
    <w:rsid w:val="00CF0D71"/>
    <w:rsid w:val="00CF1B23"/>
    <w:rsid w:val="00CF42A7"/>
    <w:rsid w:val="00CF4D2C"/>
    <w:rsid w:val="00CF5C12"/>
    <w:rsid w:val="00CF66CB"/>
    <w:rsid w:val="00CF6E7D"/>
    <w:rsid w:val="00CF70CF"/>
    <w:rsid w:val="00D00061"/>
    <w:rsid w:val="00D01ED7"/>
    <w:rsid w:val="00D02D19"/>
    <w:rsid w:val="00D03097"/>
    <w:rsid w:val="00D03241"/>
    <w:rsid w:val="00D03E28"/>
    <w:rsid w:val="00D04008"/>
    <w:rsid w:val="00D0401E"/>
    <w:rsid w:val="00D0437A"/>
    <w:rsid w:val="00D04AE0"/>
    <w:rsid w:val="00D070CB"/>
    <w:rsid w:val="00D07146"/>
    <w:rsid w:val="00D10AD0"/>
    <w:rsid w:val="00D10DE0"/>
    <w:rsid w:val="00D11686"/>
    <w:rsid w:val="00D11949"/>
    <w:rsid w:val="00D1253C"/>
    <w:rsid w:val="00D13555"/>
    <w:rsid w:val="00D14646"/>
    <w:rsid w:val="00D14F17"/>
    <w:rsid w:val="00D15049"/>
    <w:rsid w:val="00D1540A"/>
    <w:rsid w:val="00D15802"/>
    <w:rsid w:val="00D16A08"/>
    <w:rsid w:val="00D21AA8"/>
    <w:rsid w:val="00D21AF3"/>
    <w:rsid w:val="00D2224F"/>
    <w:rsid w:val="00D237C7"/>
    <w:rsid w:val="00D24781"/>
    <w:rsid w:val="00D24FDE"/>
    <w:rsid w:val="00D251E1"/>
    <w:rsid w:val="00D25AF0"/>
    <w:rsid w:val="00D25DEE"/>
    <w:rsid w:val="00D25E00"/>
    <w:rsid w:val="00D2688F"/>
    <w:rsid w:val="00D2744E"/>
    <w:rsid w:val="00D277D1"/>
    <w:rsid w:val="00D27EAE"/>
    <w:rsid w:val="00D30179"/>
    <w:rsid w:val="00D30C6F"/>
    <w:rsid w:val="00D30E4C"/>
    <w:rsid w:val="00D3226B"/>
    <w:rsid w:val="00D32A20"/>
    <w:rsid w:val="00D32AB6"/>
    <w:rsid w:val="00D32F0F"/>
    <w:rsid w:val="00D3307B"/>
    <w:rsid w:val="00D3336A"/>
    <w:rsid w:val="00D33EF8"/>
    <w:rsid w:val="00D34B04"/>
    <w:rsid w:val="00D3518E"/>
    <w:rsid w:val="00D35302"/>
    <w:rsid w:val="00D3665C"/>
    <w:rsid w:val="00D36BF8"/>
    <w:rsid w:val="00D36D97"/>
    <w:rsid w:val="00D37059"/>
    <w:rsid w:val="00D37A9E"/>
    <w:rsid w:val="00D40A22"/>
    <w:rsid w:val="00D40AE8"/>
    <w:rsid w:val="00D40B45"/>
    <w:rsid w:val="00D42225"/>
    <w:rsid w:val="00D435B4"/>
    <w:rsid w:val="00D44446"/>
    <w:rsid w:val="00D45E45"/>
    <w:rsid w:val="00D46DEF"/>
    <w:rsid w:val="00D47F51"/>
    <w:rsid w:val="00D517D9"/>
    <w:rsid w:val="00D5202A"/>
    <w:rsid w:val="00D52A0D"/>
    <w:rsid w:val="00D52FCF"/>
    <w:rsid w:val="00D569A4"/>
    <w:rsid w:val="00D56BC6"/>
    <w:rsid w:val="00D56DEE"/>
    <w:rsid w:val="00D56F3F"/>
    <w:rsid w:val="00D57FD8"/>
    <w:rsid w:val="00D602B1"/>
    <w:rsid w:val="00D61C5C"/>
    <w:rsid w:val="00D625E9"/>
    <w:rsid w:val="00D62C96"/>
    <w:rsid w:val="00D633BC"/>
    <w:rsid w:val="00D65116"/>
    <w:rsid w:val="00D6586A"/>
    <w:rsid w:val="00D67692"/>
    <w:rsid w:val="00D71BBD"/>
    <w:rsid w:val="00D72044"/>
    <w:rsid w:val="00D7206B"/>
    <w:rsid w:val="00D7209F"/>
    <w:rsid w:val="00D728CB"/>
    <w:rsid w:val="00D72960"/>
    <w:rsid w:val="00D7304C"/>
    <w:rsid w:val="00D7343E"/>
    <w:rsid w:val="00D73772"/>
    <w:rsid w:val="00D74C82"/>
    <w:rsid w:val="00D75D44"/>
    <w:rsid w:val="00D75FA8"/>
    <w:rsid w:val="00D765B2"/>
    <w:rsid w:val="00D77C13"/>
    <w:rsid w:val="00D80980"/>
    <w:rsid w:val="00D80C73"/>
    <w:rsid w:val="00D80E79"/>
    <w:rsid w:val="00D81E73"/>
    <w:rsid w:val="00D8243F"/>
    <w:rsid w:val="00D8356B"/>
    <w:rsid w:val="00D84868"/>
    <w:rsid w:val="00D84EAC"/>
    <w:rsid w:val="00D8554E"/>
    <w:rsid w:val="00D85618"/>
    <w:rsid w:val="00D873A3"/>
    <w:rsid w:val="00D8746D"/>
    <w:rsid w:val="00D8761B"/>
    <w:rsid w:val="00D90C7F"/>
    <w:rsid w:val="00D93CAB"/>
    <w:rsid w:val="00D94479"/>
    <w:rsid w:val="00D9519F"/>
    <w:rsid w:val="00D95D4C"/>
    <w:rsid w:val="00D96046"/>
    <w:rsid w:val="00D960A3"/>
    <w:rsid w:val="00D96776"/>
    <w:rsid w:val="00DA01A5"/>
    <w:rsid w:val="00DA0BA0"/>
    <w:rsid w:val="00DA1823"/>
    <w:rsid w:val="00DA26C4"/>
    <w:rsid w:val="00DA28BA"/>
    <w:rsid w:val="00DA2D05"/>
    <w:rsid w:val="00DA3408"/>
    <w:rsid w:val="00DA3FD8"/>
    <w:rsid w:val="00DA452E"/>
    <w:rsid w:val="00DA6247"/>
    <w:rsid w:val="00DB0326"/>
    <w:rsid w:val="00DB0EE1"/>
    <w:rsid w:val="00DB1311"/>
    <w:rsid w:val="00DB13A9"/>
    <w:rsid w:val="00DB1B17"/>
    <w:rsid w:val="00DB31AA"/>
    <w:rsid w:val="00DB4716"/>
    <w:rsid w:val="00DB57F0"/>
    <w:rsid w:val="00DB6214"/>
    <w:rsid w:val="00DB6C2C"/>
    <w:rsid w:val="00DB745A"/>
    <w:rsid w:val="00DC006C"/>
    <w:rsid w:val="00DC031C"/>
    <w:rsid w:val="00DC0E20"/>
    <w:rsid w:val="00DC2A72"/>
    <w:rsid w:val="00DC3D02"/>
    <w:rsid w:val="00DC41FD"/>
    <w:rsid w:val="00DC4419"/>
    <w:rsid w:val="00DC468A"/>
    <w:rsid w:val="00DC4BD1"/>
    <w:rsid w:val="00DC4E88"/>
    <w:rsid w:val="00DC5BF0"/>
    <w:rsid w:val="00DC6065"/>
    <w:rsid w:val="00DC6C36"/>
    <w:rsid w:val="00DC7BA5"/>
    <w:rsid w:val="00DD062B"/>
    <w:rsid w:val="00DD1159"/>
    <w:rsid w:val="00DD26F4"/>
    <w:rsid w:val="00DD28D6"/>
    <w:rsid w:val="00DD28F8"/>
    <w:rsid w:val="00DD432E"/>
    <w:rsid w:val="00DD4DD0"/>
    <w:rsid w:val="00DD527E"/>
    <w:rsid w:val="00DD578B"/>
    <w:rsid w:val="00DD6823"/>
    <w:rsid w:val="00DD6D4C"/>
    <w:rsid w:val="00DD76CB"/>
    <w:rsid w:val="00DE0AD3"/>
    <w:rsid w:val="00DE1EFA"/>
    <w:rsid w:val="00DE277F"/>
    <w:rsid w:val="00DE2F1D"/>
    <w:rsid w:val="00DE2FD9"/>
    <w:rsid w:val="00DE3080"/>
    <w:rsid w:val="00DE5B65"/>
    <w:rsid w:val="00DE6089"/>
    <w:rsid w:val="00DE6924"/>
    <w:rsid w:val="00DE7CFF"/>
    <w:rsid w:val="00DE7FC1"/>
    <w:rsid w:val="00DF0CDB"/>
    <w:rsid w:val="00DF19CC"/>
    <w:rsid w:val="00DF1CCE"/>
    <w:rsid w:val="00DF25E3"/>
    <w:rsid w:val="00DF37DF"/>
    <w:rsid w:val="00DF3A69"/>
    <w:rsid w:val="00DF3A7E"/>
    <w:rsid w:val="00DF3F81"/>
    <w:rsid w:val="00DF4FB3"/>
    <w:rsid w:val="00DF7040"/>
    <w:rsid w:val="00DF7230"/>
    <w:rsid w:val="00E006B5"/>
    <w:rsid w:val="00E00B49"/>
    <w:rsid w:val="00E00C30"/>
    <w:rsid w:val="00E01AA6"/>
    <w:rsid w:val="00E01C2C"/>
    <w:rsid w:val="00E0220A"/>
    <w:rsid w:val="00E02490"/>
    <w:rsid w:val="00E02DC3"/>
    <w:rsid w:val="00E043E7"/>
    <w:rsid w:val="00E04952"/>
    <w:rsid w:val="00E06FF9"/>
    <w:rsid w:val="00E07489"/>
    <w:rsid w:val="00E103B5"/>
    <w:rsid w:val="00E1096F"/>
    <w:rsid w:val="00E10A6B"/>
    <w:rsid w:val="00E119B4"/>
    <w:rsid w:val="00E11DB7"/>
    <w:rsid w:val="00E12D61"/>
    <w:rsid w:val="00E12E2F"/>
    <w:rsid w:val="00E13A36"/>
    <w:rsid w:val="00E13F2D"/>
    <w:rsid w:val="00E14645"/>
    <w:rsid w:val="00E1476F"/>
    <w:rsid w:val="00E14D5A"/>
    <w:rsid w:val="00E156BA"/>
    <w:rsid w:val="00E16167"/>
    <w:rsid w:val="00E16683"/>
    <w:rsid w:val="00E16D07"/>
    <w:rsid w:val="00E20F3B"/>
    <w:rsid w:val="00E2229C"/>
    <w:rsid w:val="00E22DAD"/>
    <w:rsid w:val="00E241FE"/>
    <w:rsid w:val="00E25D16"/>
    <w:rsid w:val="00E25FA9"/>
    <w:rsid w:val="00E2638E"/>
    <w:rsid w:val="00E27152"/>
    <w:rsid w:val="00E30718"/>
    <w:rsid w:val="00E30BE2"/>
    <w:rsid w:val="00E31A99"/>
    <w:rsid w:val="00E323B6"/>
    <w:rsid w:val="00E347F2"/>
    <w:rsid w:val="00E35501"/>
    <w:rsid w:val="00E36D1A"/>
    <w:rsid w:val="00E3741A"/>
    <w:rsid w:val="00E402E5"/>
    <w:rsid w:val="00E4054B"/>
    <w:rsid w:val="00E41752"/>
    <w:rsid w:val="00E43112"/>
    <w:rsid w:val="00E43B61"/>
    <w:rsid w:val="00E44D5E"/>
    <w:rsid w:val="00E45074"/>
    <w:rsid w:val="00E4714D"/>
    <w:rsid w:val="00E47774"/>
    <w:rsid w:val="00E47C1A"/>
    <w:rsid w:val="00E50400"/>
    <w:rsid w:val="00E51B2C"/>
    <w:rsid w:val="00E53010"/>
    <w:rsid w:val="00E530C4"/>
    <w:rsid w:val="00E539E4"/>
    <w:rsid w:val="00E53DF5"/>
    <w:rsid w:val="00E565B1"/>
    <w:rsid w:val="00E56C2B"/>
    <w:rsid w:val="00E60997"/>
    <w:rsid w:val="00E613D4"/>
    <w:rsid w:val="00E6176E"/>
    <w:rsid w:val="00E62265"/>
    <w:rsid w:val="00E62A81"/>
    <w:rsid w:val="00E6355A"/>
    <w:rsid w:val="00E63D3C"/>
    <w:rsid w:val="00E642EE"/>
    <w:rsid w:val="00E645AF"/>
    <w:rsid w:val="00E65199"/>
    <w:rsid w:val="00E65202"/>
    <w:rsid w:val="00E664E6"/>
    <w:rsid w:val="00E66833"/>
    <w:rsid w:val="00E70C82"/>
    <w:rsid w:val="00E70D47"/>
    <w:rsid w:val="00E70F54"/>
    <w:rsid w:val="00E7165C"/>
    <w:rsid w:val="00E719A4"/>
    <w:rsid w:val="00E7213B"/>
    <w:rsid w:val="00E731C6"/>
    <w:rsid w:val="00E7387A"/>
    <w:rsid w:val="00E73B85"/>
    <w:rsid w:val="00E74B34"/>
    <w:rsid w:val="00E74C8C"/>
    <w:rsid w:val="00E7502E"/>
    <w:rsid w:val="00E76E7C"/>
    <w:rsid w:val="00E77004"/>
    <w:rsid w:val="00E8004D"/>
    <w:rsid w:val="00E809AF"/>
    <w:rsid w:val="00E8164B"/>
    <w:rsid w:val="00E81CCF"/>
    <w:rsid w:val="00E8207E"/>
    <w:rsid w:val="00E821ED"/>
    <w:rsid w:val="00E822D7"/>
    <w:rsid w:val="00E82AE5"/>
    <w:rsid w:val="00E846D1"/>
    <w:rsid w:val="00E86E98"/>
    <w:rsid w:val="00E87396"/>
    <w:rsid w:val="00E919AD"/>
    <w:rsid w:val="00E92132"/>
    <w:rsid w:val="00E92738"/>
    <w:rsid w:val="00E927F0"/>
    <w:rsid w:val="00E92B4C"/>
    <w:rsid w:val="00E933D3"/>
    <w:rsid w:val="00E94915"/>
    <w:rsid w:val="00E952F9"/>
    <w:rsid w:val="00E96E8C"/>
    <w:rsid w:val="00EA0511"/>
    <w:rsid w:val="00EA169A"/>
    <w:rsid w:val="00EA1AAD"/>
    <w:rsid w:val="00EA2C4A"/>
    <w:rsid w:val="00EA3272"/>
    <w:rsid w:val="00EA35F3"/>
    <w:rsid w:val="00EA3A09"/>
    <w:rsid w:val="00EA5119"/>
    <w:rsid w:val="00EA6A02"/>
    <w:rsid w:val="00EA6B36"/>
    <w:rsid w:val="00EA6EB4"/>
    <w:rsid w:val="00EA7D0E"/>
    <w:rsid w:val="00EA7F5A"/>
    <w:rsid w:val="00EB0A7C"/>
    <w:rsid w:val="00EB0AB7"/>
    <w:rsid w:val="00EB2C1E"/>
    <w:rsid w:val="00EB38F0"/>
    <w:rsid w:val="00EB3DC1"/>
    <w:rsid w:val="00EB4129"/>
    <w:rsid w:val="00EB4289"/>
    <w:rsid w:val="00EB4612"/>
    <w:rsid w:val="00EB46BF"/>
    <w:rsid w:val="00EB5205"/>
    <w:rsid w:val="00EB57FA"/>
    <w:rsid w:val="00EC09D3"/>
    <w:rsid w:val="00EC1601"/>
    <w:rsid w:val="00EC33C2"/>
    <w:rsid w:val="00EC39CE"/>
    <w:rsid w:val="00EC3A78"/>
    <w:rsid w:val="00EC3DBB"/>
    <w:rsid w:val="00EC3E2C"/>
    <w:rsid w:val="00EC4403"/>
    <w:rsid w:val="00EC4AD2"/>
    <w:rsid w:val="00EC50D6"/>
    <w:rsid w:val="00EC5DA3"/>
    <w:rsid w:val="00EC6664"/>
    <w:rsid w:val="00EC72E9"/>
    <w:rsid w:val="00EC7779"/>
    <w:rsid w:val="00EC784F"/>
    <w:rsid w:val="00ED1034"/>
    <w:rsid w:val="00ED161A"/>
    <w:rsid w:val="00ED1741"/>
    <w:rsid w:val="00ED1885"/>
    <w:rsid w:val="00ED1D69"/>
    <w:rsid w:val="00ED1EE9"/>
    <w:rsid w:val="00ED20B9"/>
    <w:rsid w:val="00ED2A85"/>
    <w:rsid w:val="00ED36E0"/>
    <w:rsid w:val="00ED3C34"/>
    <w:rsid w:val="00ED456F"/>
    <w:rsid w:val="00ED4C5E"/>
    <w:rsid w:val="00ED77B2"/>
    <w:rsid w:val="00ED78C8"/>
    <w:rsid w:val="00EE0FEF"/>
    <w:rsid w:val="00EE15FE"/>
    <w:rsid w:val="00EE24C5"/>
    <w:rsid w:val="00EE3BBA"/>
    <w:rsid w:val="00EE5913"/>
    <w:rsid w:val="00EE633B"/>
    <w:rsid w:val="00EE7FA5"/>
    <w:rsid w:val="00EF1479"/>
    <w:rsid w:val="00EF19D5"/>
    <w:rsid w:val="00EF3594"/>
    <w:rsid w:val="00EF43E6"/>
    <w:rsid w:val="00EF4A5D"/>
    <w:rsid w:val="00EF7EE4"/>
    <w:rsid w:val="00F002B9"/>
    <w:rsid w:val="00F00A5E"/>
    <w:rsid w:val="00F0118D"/>
    <w:rsid w:val="00F01192"/>
    <w:rsid w:val="00F02D5B"/>
    <w:rsid w:val="00F040D1"/>
    <w:rsid w:val="00F04620"/>
    <w:rsid w:val="00F04F8B"/>
    <w:rsid w:val="00F053AA"/>
    <w:rsid w:val="00F05A69"/>
    <w:rsid w:val="00F072AE"/>
    <w:rsid w:val="00F07858"/>
    <w:rsid w:val="00F10034"/>
    <w:rsid w:val="00F10F0A"/>
    <w:rsid w:val="00F11641"/>
    <w:rsid w:val="00F124C0"/>
    <w:rsid w:val="00F14C44"/>
    <w:rsid w:val="00F15C89"/>
    <w:rsid w:val="00F15CD8"/>
    <w:rsid w:val="00F15E2C"/>
    <w:rsid w:val="00F16609"/>
    <w:rsid w:val="00F1697A"/>
    <w:rsid w:val="00F16B05"/>
    <w:rsid w:val="00F17E1C"/>
    <w:rsid w:val="00F20ABE"/>
    <w:rsid w:val="00F22049"/>
    <w:rsid w:val="00F2209D"/>
    <w:rsid w:val="00F220DD"/>
    <w:rsid w:val="00F2234F"/>
    <w:rsid w:val="00F22DCD"/>
    <w:rsid w:val="00F232A4"/>
    <w:rsid w:val="00F233C9"/>
    <w:rsid w:val="00F2346E"/>
    <w:rsid w:val="00F23B17"/>
    <w:rsid w:val="00F23D51"/>
    <w:rsid w:val="00F241BC"/>
    <w:rsid w:val="00F24A05"/>
    <w:rsid w:val="00F25346"/>
    <w:rsid w:val="00F25822"/>
    <w:rsid w:val="00F262FF"/>
    <w:rsid w:val="00F26411"/>
    <w:rsid w:val="00F27749"/>
    <w:rsid w:val="00F30ADB"/>
    <w:rsid w:val="00F320AA"/>
    <w:rsid w:val="00F32334"/>
    <w:rsid w:val="00F335D5"/>
    <w:rsid w:val="00F359FB"/>
    <w:rsid w:val="00F3618A"/>
    <w:rsid w:val="00F36543"/>
    <w:rsid w:val="00F3709F"/>
    <w:rsid w:val="00F3732E"/>
    <w:rsid w:val="00F377FE"/>
    <w:rsid w:val="00F37E42"/>
    <w:rsid w:val="00F40599"/>
    <w:rsid w:val="00F40DF6"/>
    <w:rsid w:val="00F43433"/>
    <w:rsid w:val="00F4492D"/>
    <w:rsid w:val="00F44AB8"/>
    <w:rsid w:val="00F45FB5"/>
    <w:rsid w:val="00F47581"/>
    <w:rsid w:val="00F51C37"/>
    <w:rsid w:val="00F5239B"/>
    <w:rsid w:val="00F526A7"/>
    <w:rsid w:val="00F52DC1"/>
    <w:rsid w:val="00F536A5"/>
    <w:rsid w:val="00F53BA0"/>
    <w:rsid w:val="00F54210"/>
    <w:rsid w:val="00F54333"/>
    <w:rsid w:val="00F551B0"/>
    <w:rsid w:val="00F5541F"/>
    <w:rsid w:val="00F55D4C"/>
    <w:rsid w:val="00F55EBC"/>
    <w:rsid w:val="00F5679B"/>
    <w:rsid w:val="00F57037"/>
    <w:rsid w:val="00F57D34"/>
    <w:rsid w:val="00F57D41"/>
    <w:rsid w:val="00F60517"/>
    <w:rsid w:val="00F60A35"/>
    <w:rsid w:val="00F60C8E"/>
    <w:rsid w:val="00F61605"/>
    <w:rsid w:val="00F62965"/>
    <w:rsid w:val="00F62972"/>
    <w:rsid w:val="00F62F38"/>
    <w:rsid w:val="00F635CE"/>
    <w:rsid w:val="00F63793"/>
    <w:rsid w:val="00F64932"/>
    <w:rsid w:val="00F64E23"/>
    <w:rsid w:val="00F6575F"/>
    <w:rsid w:val="00F66CE3"/>
    <w:rsid w:val="00F66F92"/>
    <w:rsid w:val="00F67E59"/>
    <w:rsid w:val="00F67F49"/>
    <w:rsid w:val="00F70860"/>
    <w:rsid w:val="00F7155F"/>
    <w:rsid w:val="00F72D38"/>
    <w:rsid w:val="00F72FDC"/>
    <w:rsid w:val="00F755EB"/>
    <w:rsid w:val="00F75966"/>
    <w:rsid w:val="00F75A9C"/>
    <w:rsid w:val="00F764DF"/>
    <w:rsid w:val="00F77E87"/>
    <w:rsid w:val="00F80A1C"/>
    <w:rsid w:val="00F81AC6"/>
    <w:rsid w:val="00F83C24"/>
    <w:rsid w:val="00F83FAC"/>
    <w:rsid w:val="00F84595"/>
    <w:rsid w:val="00F84791"/>
    <w:rsid w:val="00F855A4"/>
    <w:rsid w:val="00F85E43"/>
    <w:rsid w:val="00F860D8"/>
    <w:rsid w:val="00F871D3"/>
    <w:rsid w:val="00F905EF"/>
    <w:rsid w:val="00F906C2"/>
    <w:rsid w:val="00F91EAB"/>
    <w:rsid w:val="00F945C2"/>
    <w:rsid w:val="00F9549E"/>
    <w:rsid w:val="00F9687E"/>
    <w:rsid w:val="00F96C12"/>
    <w:rsid w:val="00FA0174"/>
    <w:rsid w:val="00FA0573"/>
    <w:rsid w:val="00FA0D40"/>
    <w:rsid w:val="00FA0E95"/>
    <w:rsid w:val="00FA1358"/>
    <w:rsid w:val="00FA191E"/>
    <w:rsid w:val="00FA1A48"/>
    <w:rsid w:val="00FA216B"/>
    <w:rsid w:val="00FA2BDB"/>
    <w:rsid w:val="00FA2D03"/>
    <w:rsid w:val="00FA3749"/>
    <w:rsid w:val="00FA43DC"/>
    <w:rsid w:val="00FA4E3F"/>
    <w:rsid w:val="00FA541C"/>
    <w:rsid w:val="00FA556E"/>
    <w:rsid w:val="00FA5FC2"/>
    <w:rsid w:val="00FA7789"/>
    <w:rsid w:val="00FA78CB"/>
    <w:rsid w:val="00FB02F7"/>
    <w:rsid w:val="00FB2518"/>
    <w:rsid w:val="00FB27B9"/>
    <w:rsid w:val="00FB5933"/>
    <w:rsid w:val="00FB622F"/>
    <w:rsid w:val="00FB62CC"/>
    <w:rsid w:val="00FC2A61"/>
    <w:rsid w:val="00FC3B97"/>
    <w:rsid w:val="00FC55CD"/>
    <w:rsid w:val="00FC6998"/>
    <w:rsid w:val="00FC7A69"/>
    <w:rsid w:val="00FD00CC"/>
    <w:rsid w:val="00FD0C87"/>
    <w:rsid w:val="00FD2180"/>
    <w:rsid w:val="00FD22B7"/>
    <w:rsid w:val="00FD4792"/>
    <w:rsid w:val="00FD4900"/>
    <w:rsid w:val="00FD54C0"/>
    <w:rsid w:val="00FD55C7"/>
    <w:rsid w:val="00FD5DA3"/>
    <w:rsid w:val="00FD5F98"/>
    <w:rsid w:val="00FD70B7"/>
    <w:rsid w:val="00FD71F6"/>
    <w:rsid w:val="00FD748E"/>
    <w:rsid w:val="00FD7B3B"/>
    <w:rsid w:val="00FD7C98"/>
    <w:rsid w:val="00FE0A96"/>
    <w:rsid w:val="00FE1236"/>
    <w:rsid w:val="00FE13BE"/>
    <w:rsid w:val="00FE3BF8"/>
    <w:rsid w:val="00FE3DC9"/>
    <w:rsid w:val="00FE3FA2"/>
    <w:rsid w:val="00FE4D39"/>
    <w:rsid w:val="00FE4EDF"/>
    <w:rsid w:val="00FE5423"/>
    <w:rsid w:val="00FE5F30"/>
    <w:rsid w:val="00FE6A5E"/>
    <w:rsid w:val="00FE6DAA"/>
    <w:rsid w:val="00FE7BD8"/>
    <w:rsid w:val="00FF2192"/>
    <w:rsid w:val="00FF27AD"/>
    <w:rsid w:val="00FF3B51"/>
    <w:rsid w:val="00FF46D1"/>
    <w:rsid w:val="00FF5519"/>
    <w:rsid w:val="00FF5BDA"/>
    <w:rsid w:val="00FF5E24"/>
    <w:rsid w:val="00FF5F19"/>
    <w:rsid w:val="00FF5F29"/>
    <w:rsid w:val="00FF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E550F"/>
  <w15:docId w15:val="{1D4E2FD5-3C1C-44FC-A277-EBD7E7EF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A5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277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C61CCE"/>
  </w:style>
  <w:style w:type="character" w:customStyle="1" w:styleId="ref-journal">
    <w:name w:val="ref-journal"/>
    <w:basedOn w:val="DefaultParagraphFont"/>
    <w:rsid w:val="00C61CCE"/>
  </w:style>
  <w:style w:type="table" w:styleId="TableGrid">
    <w:name w:val="Table Grid"/>
    <w:basedOn w:val="TableNormal"/>
    <w:uiPriority w:val="39"/>
    <w:rsid w:val="00CB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989"/>
    <w:pPr>
      <w:spacing w:after="200" w:line="240" w:lineRule="auto"/>
    </w:pPr>
    <w:rPr>
      <w:rFonts w:eastAsia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0D9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00D9"/>
  </w:style>
  <w:style w:type="paragraph" w:styleId="Footer">
    <w:name w:val="footer"/>
    <w:basedOn w:val="Normal"/>
    <w:link w:val="FooterChar"/>
    <w:uiPriority w:val="99"/>
    <w:unhideWhenUsed/>
    <w:rsid w:val="008D00D9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00D9"/>
  </w:style>
  <w:style w:type="paragraph" w:styleId="ListParagraph">
    <w:name w:val="List Paragraph"/>
    <w:basedOn w:val="Normal"/>
    <w:uiPriority w:val="34"/>
    <w:qFormat/>
    <w:rsid w:val="00B10A7A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22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09D"/>
    <w:pPr>
      <w:spacing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09D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09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FE3DC9"/>
    <w:rPr>
      <w:rFonts w:ascii="Calibri" w:eastAsia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6B17F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4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5787"/>
    <w:pPr>
      <w:spacing w:after="0" w:line="240" w:lineRule="auto"/>
    </w:pPr>
    <w:rPr>
      <w:rFonts w:eastAsia="Times New Roman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E7AA7"/>
    <w:pPr>
      <w:spacing w:after="0" w:line="240" w:lineRule="auto"/>
    </w:pPr>
    <w:rPr>
      <w:rFonts w:ascii="Arial" w:eastAsiaTheme="minorHAnsi" w:hAnsi="Arial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E7AA7"/>
    <w:rPr>
      <w:rFonts w:ascii="Arial" w:hAnsi="Arial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92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012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649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66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9129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759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424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074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786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27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24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054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531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726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395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9165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0760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078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183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046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679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7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8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6333">
              <w:marLeft w:val="17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0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4987">
              <w:marLeft w:val="17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69562">
              <w:marLeft w:val="17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0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36D94A8-2495-421A-ADA6-CB4CEDCC1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32</Words>
  <Characters>1329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zula Tymoszuk</dc:creator>
  <cp:lastModifiedBy>Ula Tymoszuk</cp:lastModifiedBy>
  <cp:revision>4</cp:revision>
  <cp:lastPrinted>2018-05-16T15:57:00Z</cp:lastPrinted>
  <dcterms:created xsi:type="dcterms:W3CDTF">2019-04-11T10:33:00Z</dcterms:created>
  <dcterms:modified xsi:type="dcterms:W3CDTF">2019-04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ocial-psychiatry-and-psychiatric-epidemiology</vt:lpwstr>
  </property>
  <property fmtid="{D5CDD505-2E9C-101B-9397-08002B2CF9AE}" pid="19" name="Mendeley Recent Style Name 8_1">
    <vt:lpwstr>Social Psychiatry and Psychiatric Epidemiology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merican Psychological Association 6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bf36bf-55a2-3152-8dae-c7dc2e0a697d</vt:lpwstr>
  </property>
  <property fmtid="{D5CDD505-2E9C-101B-9397-08002B2CF9AE}" pid="24" name="Mendeley Citation Style_1">
    <vt:lpwstr>http://www.zotero.org/styles/university-of-york-apa</vt:lpwstr>
  </property>
</Properties>
</file>